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C5D" w:rsidRDefault="005C5C5D">
      <w:pPr>
        <w:rPr>
          <w:rFonts w:eastAsia="PMingLiU"/>
          <w:lang w:eastAsia="zh-HK"/>
        </w:rPr>
      </w:pPr>
      <w:r>
        <w:rPr>
          <w:rFonts w:eastAsia="PMingLiU"/>
          <w:lang w:eastAsia="zh-HK"/>
        </w:rPr>
        <w:t>Table S1: List of included systematic reviews</w:t>
      </w:r>
      <w:bookmarkStart w:id="0" w:name="_GoBack"/>
      <w:bookmarkEnd w:id="0"/>
    </w:p>
    <w:p w:rsidR="0040148B" w:rsidRDefault="0040148B">
      <w:pPr>
        <w:rPr>
          <w:rFonts w:eastAsia="PMingLiU"/>
          <w:lang w:eastAsia="zh-HK"/>
        </w:rPr>
      </w:pPr>
      <w:r>
        <w:rPr>
          <w:rFonts w:eastAsia="PMingLiU" w:hint="eastAsia"/>
          <w:lang w:eastAsia="zh-HK"/>
        </w:rPr>
        <w:t>From</w:t>
      </w:r>
      <w:r w:rsidR="002349C9">
        <w:rPr>
          <w:rFonts w:eastAsia="PMingLiU" w:hint="eastAsia"/>
          <w:lang w:eastAsia="zh-HK"/>
        </w:rPr>
        <w:t xml:space="preserve"> major medical</w:t>
      </w:r>
      <w:r>
        <w:rPr>
          <w:rFonts w:eastAsia="PMingLiU" w:hint="eastAsia"/>
          <w:lang w:eastAsia="zh-HK"/>
        </w:rPr>
        <w:t xml:space="preserve"> journals:</w:t>
      </w:r>
    </w:p>
    <w:p w:rsidR="0040148B" w:rsidRDefault="005670E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Aasbo JD</w:t>
      </w:r>
      <w:r w:rsidR="0040148B" w:rsidRPr="0040148B">
        <w:rPr>
          <w:rFonts w:eastAsia="PMingLiU"/>
          <w:lang w:eastAsia="zh-HK"/>
        </w:rPr>
        <w:t>, Lawrence AT, Krishnan K, Kim MH, Trohman RG.</w:t>
      </w:r>
      <w:r>
        <w:rPr>
          <w:rFonts w:hint="eastAsia"/>
          <w:lang w:eastAsia="zh-HK"/>
        </w:rPr>
        <w:t xml:space="preserve"> (2005) </w:t>
      </w:r>
      <w:r w:rsidR="0040148B" w:rsidRPr="0040148B">
        <w:rPr>
          <w:rFonts w:eastAsia="PMingLiU"/>
          <w:lang w:eastAsia="zh-HK"/>
        </w:rPr>
        <w:t>Amiodarone prophylaxis reduces major cardiovascular morbidity and length of stay after cardiac surgery: a meta-analysi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 143</w:t>
      </w:r>
      <w:r w:rsidR="0040148B" w:rsidRPr="0040148B">
        <w:rPr>
          <w:rFonts w:eastAsia="PMingLiU"/>
          <w:lang w:eastAsia="zh-HK"/>
        </w:rPr>
        <w:t>:327-36.</w:t>
      </w: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0C3A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Adhikari NK</w:t>
      </w:r>
      <w:r w:rsidR="0040148B" w:rsidRPr="0040148B">
        <w:rPr>
          <w:rFonts w:eastAsia="PMingLiU"/>
          <w:lang w:eastAsia="zh-HK"/>
        </w:rPr>
        <w:t xml:space="preserve">, Burns KE, Friedrich JO, Granton JT, Cook DJ, </w:t>
      </w:r>
      <w:r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5670E1">
        <w:rPr>
          <w:rFonts w:hint="eastAsia"/>
          <w:lang w:eastAsia="zh-HK"/>
        </w:rPr>
        <w:t xml:space="preserve"> (2007) </w:t>
      </w:r>
      <w:r w:rsidR="0040148B" w:rsidRPr="0040148B">
        <w:rPr>
          <w:rFonts w:eastAsia="PMingLiU"/>
          <w:lang w:eastAsia="zh-HK"/>
        </w:rPr>
        <w:t>Effect of nitric oxide on oxygenation and mortality in acute lung injury: systematic review and</w:t>
      </w:r>
      <w:r w:rsidR="005670E1">
        <w:rPr>
          <w:rFonts w:eastAsia="PMingLiU"/>
          <w:lang w:eastAsia="zh-HK"/>
        </w:rPr>
        <w:t xml:space="preserve"> meta-analysi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 xml:space="preserve">BMJ </w:t>
      </w:r>
      <w:r w:rsidR="0040148B" w:rsidRPr="0040148B">
        <w:rPr>
          <w:rFonts w:eastAsia="PMingLiU"/>
          <w:lang w:eastAsia="zh-HK"/>
        </w:rPr>
        <w:t>334:779. Epub 2007 Mar 2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lang w:eastAsia="zh-HK"/>
        </w:rPr>
      </w:pPr>
      <w:r w:rsidRPr="0040148B">
        <w:rPr>
          <w:rFonts w:eastAsia="PMingLiU"/>
          <w:lang w:eastAsia="zh-HK"/>
        </w:rPr>
        <w:t>Adu D, Cockwell P, Ives NJ, Shaw J, Wheatley K.</w:t>
      </w:r>
      <w:r w:rsidR="005670E1">
        <w:rPr>
          <w:rFonts w:hint="eastAsia"/>
          <w:lang w:eastAsia="zh-HK"/>
        </w:rPr>
        <w:t xml:space="preserve"> (2003) </w:t>
      </w:r>
      <w:r w:rsidRPr="0040148B">
        <w:rPr>
          <w:rFonts w:eastAsia="PMingLiU"/>
          <w:lang w:eastAsia="zh-HK"/>
        </w:rPr>
        <w:t>Interleukin-2 receptor monoclonal antibodies in renal transplantation: meta-analysis of ran</w:t>
      </w:r>
      <w:r w:rsidR="005670E1">
        <w:rPr>
          <w:rFonts w:eastAsia="PMingLiU"/>
          <w:lang w:eastAsia="zh-HK"/>
        </w:rPr>
        <w:t>domised trial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BMJ 326</w:t>
      </w:r>
      <w:r w:rsidRPr="0040148B">
        <w:rPr>
          <w:rFonts w:eastAsia="PMingLiU"/>
          <w:lang w:eastAsia="zh-HK"/>
        </w:rPr>
        <w:t>:789.</w:t>
      </w:r>
    </w:p>
    <w:p w:rsidR="005670E1" w:rsidRPr="005670E1" w:rsidRDefault="005670E1" w:rsidP="0040148B">
      <w:pPr>
        <w:spacing w:after="0" w:line="240" w:lineRule="auto"/>
        <w:rPr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Advanced Bladder Cancer Meta-analysis Collaboration</w:t>
      </w:r>
      <w:r w:rsidR="005670E1">
        <w:rPr>
          <w:rFonts w:hint="eastAsia"/>
          <w:lang w:eastAsia="zh-HK"/>
        </w:rPr>
        <w:t xml:space="preserve"> (2003) </w:t>
      </w:r>
      <w:r w:rsidRPr="0040148B">
        <w:rPr>
          <w:rFonts w:eastAsia="PMingLiU"/>
          <w:lang w:eastAsia="zh-HK"/>
        </w:rPr>
        <w:t>.Neoadjuvant chemotherapy in invasive bladder cancer: a systematic review and m</w:t>
      </w:r>
      <w:r w:rsidR="005670E1">
        <w:rPr>
          <w:rFonts w:eastAsia="PMingLiU"/>
          <w:lang w:eastAsia="zh-HK"/>
        </w:rPr>
        <w:t>eta-analysi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Lancet 361</w:t>
      </w:r>
      <w:r w:rsidRPr="0040148B">
        <w:rPr>
          <w:rFonts w:eastAsia="PMingLiU"/>
          <w:lang w:eastAsia="zh-HK"/>
        </w:rPr>
        <w:t>:1927-34.</w:t>
      </w:r>
    </w:p>
    <w:p w:rsidR="0040148B" w:rsidRPr="005670E1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0C3A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Afshari A</w:t>
      </w:r>
      <w:r w:rsidR="0040148B" w:rsidRPr="0040148B">
        <w:rPr>
          <w:rFonts w:eastAsia="PMingLiU"/>
          <w:lang w:eastAsia="zh-HK"/>
        </w:rPr>
        <w:t>, Wetterslev J, Brok J, Møller A.</w:t>
      </w:r>
      <w:r w:rsidR="005670E1">
        <w:rPr>
          <w:rFonts w:hint="eastAsia"/>
          <w:lang w:eastAsia="zh-HK"/>
        </w:rPr>
        <w:t xml:space="preserve"> (2007) </w:t>
      </w:r>
      <w:r w:rsidR="0040148B" w:rsidRPr="0040148B">
        <w:rPr>
          <w:rFonts w:eastAsia="PMingLiU"/>
          <w:lang w:eastAsia="zh-HK"/>
        </w:rPr>
        <w:t>Antithrombin III in critically ill patients: systematic review with meta-analysis and trial sequential ana</w:t>
      </w:r>
      <w:r w:rsidR="005670E1">
        <w:rPr>
          <w:rFonts w:eastAsia="PMingLiU"/>
          <w:lang w:eastAsia="zh-HK"/>
        </w:rPr>
        <w:t>lysi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BMJ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335</w:t>
      </w:r>
      <w:r w:rsidR="0040148B" w:rsidRPr="0040148B">
        <w:rPr>
          <w:rFonts w:eastAsia="PMingLiU"/>
          <w:lang w:eastAsia="zh-HK"/>
        </w:rPr>
        <w:t>:1248-51. Epub 2007 Nov 2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Als-Nielsen B, Gluud LL, Gluud C.</w:t>
      </w:r>
      <w:r w:rsidR="005670E1">
        <w:rPr>
          <w:rFonts w:hint="eastAsia"/>
          <w:lang w:eastAsia="zh-HK"/>
        </w:rPr>
        <w:t xml:space="preserve"> (2004) </w:t>
      </w:r>
      <w:r w:rsidRPr="0040148B">
        <w:rPr>
          <w:rFonts w:eastAsia="PMingLiU"/>
          <w:lang w:eastAsia="zh-HK"/>
        </w:rPr>
        <w:t xml:space="preserve">Non-absorbable disaccharides for hepatic encephalopathy: systematic </w:t>
      </w:r>
      <w:r w:rsidR="005670E1">
        <w:rPr>
          <w:rFonts w:eastAsia="PMingLiU"/>
          <w:lang w:eastAsia="zh-HK"/>
        </w:rPr>
        <w:t>review of randomised trial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BMJ 328</w:t>
      </w:r>
      <w:r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 xml:space="preserve">1046. Epub 2004 Mar 30. 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Amori RE</w:t>
      </w:r>
      <w:r w:rsidR="0040148B" w:rsidRPr="0040148B">
        <w:rPr>
          <w:rFonts w:eastAsia="PMingLiU"/>
          <w:lang w:eastAsia="zh-HK"/>
        </w:rPr>
        <w:t xml:space="preserve">, Lau J, </w:t>
      </w:r>
      <w:r w:rsidR="005670E1">
        <w:rPr>
          <w:rFonts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Pittas AG.Efficacy and safety of incretin therapy in type 2 diabetes: systematic review and meta-analysi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JAMA 298</w:t>
      </w:r>
      <w:r w:rsidR="0040148B"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94-206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Andraws R</w:t>
      </w:r>
      <w:r w:rsidR="0040148B" w:rsidRPr="0040148B">
        <w:rPr>
          <w:rFonts w:eastAsia="PMingLiU"/>
          <w:lang w:eastAsia="zh-HK"/>
        </w:rPr>
        <w:t>, Berger JS, Brown DL.</w:t>
      </w:r>
      <w:r w:rsidR="005670E1">
        <w:rPr>
          <w:rFonts w:hint="eastAsia"/>
          <w:lang w:eastAsia="zh-HK"/>
        </w:rPr>
        <w:t xml:space="preserve"> (2005) </w:t>
      </w:r>
      <w:r w:rsidR="0040148B" w:rsidRPr="0040148B">
        <w:rPr>
          <w:rFonts w:eastAsia="PMingLiU"/>
          <w:lang w:eastAsia="zh-HK"/>
        </w:rPr>
        <w:t>Effects of antibiotic therapy on outcomes of patients with coronary artery disease: a meta-analysis of randomized controlled</w:t>
      </w:r>
      <w:r w:rsidR="005670E1">
        <w:rPr>
          <w:rFonts w:eastAsia="PMingLiU"/>
          <w:lang w:eastAsia="zh-HK"/>
        </w:rPr>
        <w:t xml:space="preserve"> trial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JAMA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293</w:t>
      </w:r>
      <w:r w:rsidR="0040148B"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641-7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Annane D</w:t>
      </w:r>
      <w:r w:rsidR="0040148B" w:rsidRPr="0040148B">
        <w:rPr>
          <w:rFonts w:eastAsia="PMingLiU"/>
          <w:lang w:eastAsia="zh-HK"/>
        </w:rPr>
        <w:t xml:space="preserve">, Bellissant E, Bollaert PE, Briegel J, Confalonieri M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5670E1">
        <w:rPr>
          <w:rFonts w:hint="eastAsia"/>
          <w:lang w:eastAsia="zh-HK"/>
        </w:rPr>
        <w:t xml:space="preserve"> (2009) </w:t>
      </w:r>
      <w:r w:rsidR="0040148B" w:rsidRPr="0040148B">
        <w:rPr>
          <w:rFonts w:eastAsia="PMingLiU"/>
          <w:lang w:eastAsia="zh-HK"/>
        </w:rPr>
        <w:t>Corticosteroids in the treatment of severe sepsis and septic shock in adults: a syst</w:t>
      </w:r>
      <w:r w:rsidR="005670E1">
        <w:rPr>
          <w:rFonts w:eastAsia="PMingLiU"/>
          <w:lang w:eastAsia="zh-HK"/>
        </w:rPr>
        <w:t>ematic review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JAMA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301</w:t>
      </w:r>
      <w:r w:rsidR="0040148B"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362-75. doi: 10.1001/jama.2009.815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Annane D</w:t>
      </w:r>
      <w:r w:rsidR="0040148B" w:rsidRPr="0040148B">
        <w:rPr>
          <w:rFonts w:eastAsia="PMingLiU"/>
          <w:lang w:eastAsia="zh-HK"/>
        </w:rPr>
        <w:t xml:space="preserve">, Bellissant E, Bollaert PE, Briegel J, Keh D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5670E1">
        <w:rPr>
          <w:rFonts w:hint="eastAsia"/>
          <w:lang w:eastAsia="zh-HK"/>
        </w:rPr>
        <w:t xml:space="preserve"> (2004) </w:t>
      </w:r>
      <w:r w:rsidR="0040148B" w:rsidRPr="0040148B">
        <w:rPr>
          <w:rFonts w:eastAsia="PMingLiU"/>
          <w:lang w:eastAsia="zh-HK"/>
        </w:rPr>
        <w:t>Corticosteroids for severe sepsis and septic shock: a systematic review and</w:t>
      </w:r>
      <w:r w:rsidR="005670E1">
        <w:rPr>
          <w:rFonts w:eastAsia="PMingLiU"/>
          <w:lang w:eastAsia="zh-HK"/>
        </w:rPr>
        <w:t xml:space="preserve"> meta-analysi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BMJ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329</w:t>
      </w:r>
      <w:r w:rsidR="0040148B"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480. Epub 2004 Aug 2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Aponte JJ</w:t>
      </w:r>
      <w:r w:rsidR="0040148B" w:rsidRPr="0040148B">
        <w:rPr>
          <w:rFonts w:eastAsia="PMingLiU"/>
          <w:lang w:eastAsia="zh-HK"/>
        </w:rPr>
        <w:t>, Schellenberg D, Egan A, Breckenridge A, Carneiro I,</w:t>
      </w:r>
      <w:r w:rsidR="00350C3A" w:rsidRPr="00350C3A">
        <w:rPr>
          <w:rFonts w:hint="eastAsia"/>
          <w:lang w:eastAsia="zh-HK"/>
        </w:rPr>
        <w:t xml:space="preserve">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5670E1">
        <w:rPr>
          <w:rFonts w:hint="eastAsia"/>
          <w:lang w:eastAsia="zh-HK"/>
        </w:rPr>
        <w:t xml:space="preserve"> (2009) </w:t>
      </w:r>
      <w:r w:rsidR="0040148B" w:rsidRPr="0040148B">
        <w:rPr>
          <w:rFonts w:eastAsia="PMingLiU"/>
          <w:lang w:eastAsia="zh-HK"/>
        </w:rPr>
        <w:t>Efficacy and safety of intermittent preventive treatment with sulfadoxine-pyrimethamine for malaria in African infants: a pooled analysis of six randomised, placebo-controlled tria</w:t>
      </w:r>
      <w:r w:rsidR="005670E1">
        <w:rPr>
          <w:rFonts w:eastAsia="PMingLiU"/>
          <w:lang w:eastAsia="zh-HK"/>
        </w:rPr>
        <w:t>l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Lancet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374</w:t>
      </w:r>
      <w:r w:rsidR="0040148B"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533-42. doi: 10.1016/S0140-6736(09)61258-7. Epub 2009 Sep 16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Arroll B</w:t>
      </w:r>
      <w:r w:rsidR="0040148B" w:rsidRPr="0040148B">
        <w:rPr>
          <w:rFonts w:eastAsia="PMingLiU"/>
          <w:lang w:eastAsia="zh-HK"/>
        </w:rPr>
        <w:t>, Goodyear-Smith F.</w:t>
      </w:r>
      <w:r w:rsidR="005670E1">
        <w:rPr>
          <w:rFonts w:hint="eastAsia"/>
          <w:lang w:eastAsia="zh-HK"/>
        </w:rPr>
        <w:t xml:space="preserve"> (2004) </w:t>
      </w:r>
      <w:r w:rsidR="0040148B" w:rsidRPr="0040148B">
        <w:rPr>
          <w:rFonts w:eastAsia="PMingLiU"/>
          <w:lang w:eastAsia="zh-HK"/>
        </w:rPr>
        <w:t>Corticosteroid injections for osteoarthritis of the knee:</w:t>
      </w:r>
      <w:r w:rsidR="005670E1">
        <w:rPr>
          <w:rFonts w:eastAsia="PMingLiU"/>
          <w:lang w:eastAsia="zh-HK"/>
        </w:rPr>
        <w:t xml:space="preserve"> meta-analysi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BMJ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328</w:t>
      </w:r>
      <w:r w:rsidR="0040148B"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869. Epub 2004 Mar 2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607797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Arroll B</w:t>
      </w:r>
      <w:r w:rsidR="0040148B" w:rsidRPr="0040148B">
        <w:rPr>
          <w:rFonts w:eastAsia="PMingLiU"/>
          <w:lang w:eastAsia="zh-HK"/>
        </w:rPr>
        <w:t>, Kenealy T.</w:t>
      </w:r>
      <w:r w:rsidR="005670E1"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Are antibiotics effective for acute purulent rhinitis? Systematic review and meta-analysis of placebo controlled randomised trial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BMJ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333</w:t>
      </w:r>
      <w:r w:rsidR="0040148B"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79. Epub 2006 Jul 21.</w:t>
      </w:r>
    </w:p>
    <w:p w:rsidR="00350C3A" w:rsidRPr="00350C3A" w:rsidRDefault="00350C3A" w:rsidP="0040148B">
      <w:pPr>
        <w:spacing w:after="0" w:line="240" w:lineRule="auto"/>
        <w:rPr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lastRenderedPageBreak/>
        <w:t>Ashcroft DM, Dimmock P, Garside R, Stein K, Williams HC.</w:t>
      </w:r>
      <w:r w:rsidR="005670E1">
        <w:rPr>
          <w:rFonts w:hint="eastAsia"/>
          <w:lang w:eastAsia="zh-HK"/>
        </w:rPr>
        <w:t xml:space="preserve"> (2005) </w:t>
      </w:r>
      <w:r w:rsidRPr="0040148B">
        <w:rPr>
          <w:rFonts w:eastAsia="PMingLiU"/>
          <w:lang w:eastAsia="zh-HK"/>
        </w:rPr>
        <w:t>Efficacy and tolerability of topical pimecrolimus and tacrolimus in the treatment of atopic dermatitis: meta-analysis of randomised controlled trial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BMJ 330</w:t>
      </w:r>
      <w:r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516. Epub 2005 Feb 24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ASTEC/EN.5 Study Group, Blake P, Swart AM, Orton J, Kitchener H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5670E1">
        <w:rPr>
          <w:rFonts w:hint="eastAsia"/>
          <w:lang w:eastAsia="zh-HK"/>
        </w:rPr>
        <w:t xml:space="preserve"> (2009) </w:t>
      </w:r>
      <w:r w:rsidRPr="0040148B">
        <w:rPr>
          <w:rFonts w:eastAsia="PMingLiU"/>
          <w:lang w:eastAsia="zh-HK"/>
        </w:rPr>
        <w:t>Adjuvant external beam radiotherapy in the treatment of endometrial cancer (MRC ASTEC and NCIC CTG EN.5 randomised trials): pooled trial results, systematic review, and me</w:t>
      </w:r>
      <w:r w:rsidR="005670E1">
        <w:rPr>
          <w:rFonts w:eastAsia="PMingLiU"/>
          <w:lang w:eastAsia="zh-HK"/>
        </w:rPr>
        <w:t>ta-analysis.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Lancet</w:t>
      </w:r>
      <w:r w:rsidR="005670E1">
        <w:rPr>
          <w:rFonts w:hint="eastAsia"/>
          <w:lang w:eastAsia="zh-HK"/>
        </w:rPr>
        <w:t xml:space="preserve"> </w:t>
      </w:r>
      <w:r w:rsidR="005670E1">
        <w:rPr>
          <w:rFonts w:eastAsia="PMingLiU"/>
          <w:lang w:eastAsia="zh-HK"/>
        </w:rPr>
        <w:t>373</w:t>
      </w:r>
      <w:r w:rsidRPr="0040148B">
        <w:rPr>
          <w:rFonts w:eastAsia="PMingLiU"/>
          <w:lang w:eastAsia="zh-HK"/>
        </w:rPr>
        <w:t>:</w:t>
      </w:r>
      <w:r w:rsidR="005670E1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37-46. doi: 10.1016/S0140-6736(08)61767-5. Epub 2008 Dec 16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607797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Avni T</w:t>
      </w:r>
      <w:r w:rsidR="0040148B" w:rsidRPr="0040148B">
        <w:rPr>
          <w:rFonts w:eastAsia="PMingLiU"/>
          <w:lang w:eastAsia="zh-HK"/>
        </w:rPr>
        <w:t>, Levcovich A, Ad-El DD, Leibovici L, Paul M.</w:t>
      </w:r>
      <w:r>
        <w:rPr>
          <w:rFonts w:hint="eastAsia"/>
          <w:lang w:eastAsia="zh-HK"/>
        </w:rPr>
        <w:t xml:space="preserve"> (2010) </w:t>
      </w:r>
      <w:r w:rsidR="0040148B" w:rsidRPr="0040148B">
        <w:rPr>
          <w:rFonts w:eastAsia="PMingLiU"/>
          <w:lang w:eastAsia="zh-HK"/>
        </w:rPr>
        <w:t>Prophylactic antibiotics for burns patients: systematic review and</w:t>
      </w:r>
      <w:r>
        <w:rPr>
          <w:rFonts w:eastAsia="PMingLiU"/>
          <w:lang w:eastAsia="zh-HK"/>
        </w:rPr>
        <w:t xml:space="preserve"> meta-analysi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40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c241. doi: 10.1136/bmj.c241.</w:t>
      </w:r>
    </w:p>
    <w:p w:rsidR="005670E1" w:rsidRPr="005670E1" w:rsidRDefault="005670E1" w:rsidP="0040148B">
      <w:pPr>
        <w:spacing w:after="0" w:line="240" w:lineRule="auto"/>
        <w:rPr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achmann S</w:t>
      </w:r>
      <w:r w:rsidR="0040148B" w:rsidRPr="0040148B">
        <w:rPr>
          <w:rFonts w:eastAsia="PMingLiU"/>
          <w:lang w:eastAsia="zh-HK"/>
        </w:rPr>
        <w:t xml:space="preserve">, Finger C, Huss A, Egger M, Stuck AE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10) </w:t>
      </w:r>
      <w:r w:rsidR="0040148B" w:rsidRPr="0040148B">
        <w:rPr>
          <w:rFonts w:eastAsia="PMingLiU"/>
          <w:lang w:eastAsia="zh-HK"/>
        </w:rPr>
        <w:t>Inpatient rehabilitation specifically designed for geriatric patients: systematic review and meta-analysis of randomised con</w:t>
      </w:r>
      <w:r>
        <w:rPr>
          <w:rFonts w:eastAsia="PMingLiU"/>
          <w:lang w:eastAsia="zh-HK"/>
        </w:rPr>
        <w:t>trolled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40:c1718. doi: 10.1136/bmj.c1718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aker WL</w:t>
      </w:r>
      <w:r w:rsidR="0040148B" w:rsidRPr="0040148B">
        <w:rPr>
          <w:rFonts w:eastAsia="PMingLiU"/>
          <w:lang w:eastAsia="zh-HK"/>
        </w:rPr>
        <w:t xml:space="preserve">, Coleman CI, Kluger J, Reinhart KM, Talati R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9) </w:t>
      </w:r>
      <w:r w:rsidR="0040148B" w:rsidRPr="0040148B">
        <w:rPr>
          <w:rFonts w:eastAsia="PMingLiU"/>
          <w:lang w:eastAsia="zh-HK"/>
        </w:rPr>
        <w:t>Systematic review: comparative effectiveness of angiotensin-converting enzyme inhibitors or angiotensin II-receptor blockers for ischemic heart dise</w:t>
      </w:r>
      <w:r>
        <w:rPr>
          <w:rFonts w:eastAsia="PMingLiU"/>
          <w:lang w:eastAsia="zh-HK"/>
        </w:rPr>
        <w:t xml:space="preserve">ase.Ann Intern Med. </w:t>
      </w:r>
      <w:r w:rsidR="0040148B" w:rsidRPr="0040148B">
        <w:rPr>
          <w:rFonts w:eastAsia="PMingLiU"/>
          <w:lang w:eastAsia="zh-HK"/>
        </w:rPr>
        <w:t>151(12):861-71. doi: 10.7326/0003-4819-151-12-200912150-00162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angalore S</w:t>
      </w:r>
      <w:r w:rsidR="0040148B" w:rsidRPr="0040148B">
        <w:rPr>
          <w:rFonts w:eastAsia="PMingLiU"/>
          <w:lang w:eastAsia="zh-HK"/>
        </w:rPr>
        <w:t xml:space="preserve">, Wetterslev J, Pranesh S, Sawhney S, Gluud C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8) </w:t>
      </w:r>
      <w:r w:rsidR="0040148B" w:rsidRPr="0040148B">
        <w:rPr>
          <w:rFonts w:eastAsia="PMingLiU"/>
          <w:lang w:eastAsia="zh-HK"/>
        </w:rPr>
        <w:t>Perioperative beta blockers in patients having non-cardiac surgery: a m</w:t>
      </w:r>
      <w:r>
        <w:rPr>
          <w:rFonts w:eastAsia="PMingLiU"/>
          <w:lang w:eastAsia="zh-HK"/>
        </w:rPr>
        <w:t>eta-analysis.Lancet. 372</w:t>
      </w:r>
      <w:r w:rsidR="0040148B" w:rsidRPr="0040148B">
        <w:rPr>
          <w:rFonts w:eastAsia="PMingLiU"/>
          <w:lang w:eastAsia="zh-HK"/>
        </w:rPr>
        <w:t>:1962-76. doi: 10.1016/S0140-6736(08)61560-3. Epub 2008 Nov 1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Barr RG, Rowe BH, Camargo CA Jr.</w:t>
      </w:r>
      <w:r w:rsidR="00607797">
        <w:rPr>
          <w:rFonts w:hint="eastAsia"/>
          <w:lang w:eastAsia="zh-HK"/>
        </w:rPr>
        <w:t xml:space="preserve"> (2003) </w:t>
      </w:r>
      <w:r w:rsidRPr="0040148B">
        <w:rPr>
          <w:rFonts w:eastAsia="PMingLiU"/>
          <w:lang w:eastAsia="zh-HK"/>
        </w:rPr>
        <w:t>Methylxanthines for exacerbations of chronic obstructive pulmonary disease: meta-analysis of randomised trials.</w:t>
      </w:r>
      <w:r w:rsidR="00607797">
        <w:rPr>
          <w:rFonts w:hint="eastAsia"/>
          <w:lang w:eastAsia="zh-HK"/>
        </w:rPr>
        <w:t xml:space="preserve"> </w:t>
      </w:r>
      <w:r w:rsidR="00607797">
        <w:rPr>
          <w:rFonts w:eastAsia="PMingLiU"/>
          <w:lang w:eastAsia="zh-HK"/>
        </w:rPr>
        <w:t xml:space="preserve">BMJ </w:t>
      </w:r>
      <w:r w:rsidRPr="0040148B">
        <w:rPr>
          <w:rFonts w:eastAsia="PMingLiU"/>
          <w:lang w:eastAsia="zh-HK"/>
        </w:rPr>
        <w:t>327(7416):643. Erratum in: BMJ. 2003 Oct 18;327(7420):919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ateman E</w:t>
      </w:r>
      <w:r w:rsidR="0040148B" w:rsidRPr="0040148B">
        <w:rPr>
          <w:rFonts w:eastAsia="PMingLiU"/>
          <w:lang w:eastAsia="zh-HK"/>
        </w:rPr>
        <w:t xml:space="preserve">, Nelson H, Bousquet J, Kral K, Sutton L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8) </w:t>
      </w:r>
      <w:r w:rsidR="0040148B" w:rsidRPr="0040148B">
        <w:rPr>
          <w:rFonts w:eastAsia="PMingLiU"/>
          <w:lang w:eastAsia="zh-HK"/>
        </w:rPr>
        <w:t>Meta-analysis: effects of adding salmeterol to inhaled corticosteroids on serious asthma-related event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. 149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-42. Epub 2008 Jun 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azzano LA</w:t>
      </w:r>
      <w:r w:rsidR="0040148B" w:rsidRPr="0040148B">
        <w:rPr>
          <w:rFonts w:eastAsia="PMingLiU"/>
          <w:lang w:eastAsia="zh-HK"/>
        </w:rPr>
        <w:t>, Reynolds K, Holder KN, He J.</w:t>
      </w:r>
      <w:r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Effect of folic acid supplementation on risk of cardiovascular diseases: a meta-analysis of randomized controlled trials.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 2006 Dec 13;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6</w:t>
      </w:r>
      <w:r w:rsidR="0040148B" w:rsidRPr="0040148B">
        <w:rPr>
          <w:rFonts w:eastAsia="PMingLiU"/>
          <w:lang w:eastAsia="zh-HK"/>
        </w:rPr>
        <w:t>:2720-6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350C3A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ennett CL</w:t>
      </w:r>
      <w:r w:rsidR="0040148B" w:rsidRPr="0040148B">
        <w:rPr>
          <w:rFonts w:eastAsia="PMingLiU"/>
          <w:lang w:eastAsia="zh-HK"/>
        </w:rPr>
        <w:t xml:space="preserve">, Silver SM, Djulbegovic B, Samaras AT, Blau CA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8) </w:t>
      </w:r>
      <w:r w:rsidR="0040148B" w:rsidRPr="0040148B">
        <w:rPr>
          <w:rFonts w:eastAsia="PMingLiU"/>
          <w:lang w:eastAsia="zh-HK"/>
        </w:rPr>
        <w:t>Venous thromboembolism and mortality associated with recombinant erythropoietin and darbepoetin administration for the treatment of cancer-associated anemia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 299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914-24. doi: 10.1001/jama.299.8.914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erger JS</w:t>
      </w:r>
      <w:r w:rsidR="0040148B" w:rsidRPr="0040148B">
        <w:rPr>
          <w:rFonts w:eastAsia="PMingLiU"/>
          <w:lang w:eastAsia="zh-HK"/>
        </w:rPr>
        <w:t xml:space="preserve">, Roncaglioni MC, Avanzini F, Pangrazzi I, Tognoni G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Aspirin for the primary prevention of cardiovascular events in women and men: a sex-specific meta-analysis of randomized controlled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5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06-1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eswick AD</w:t>
      </w:r>
      <w:r w:rsidR="0040148B" w:rsidRPr="0040148B">
        <w:rPr>
          <w:rFonts w:eastAsia="PMingLiU"/>
          <w:lang w:eastAsia="zh-HK"/>
        </w:rPr>
        <w:t xml:space="preserve">, Rees K, Dieppe P, Ayis S, Gooberman-Hill R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8) </w:t>
      </w:r>
      <w:r w:rsidR="0040148B" w:rsidRPr="0040148B">
        <w:rPr>
          <w:rFonts w:eastAsia="PMingLiU"/>
          <w:lang w:eastAsia="zh-HK"/>
        </w:rPr>
        <w:t>Complex interventions to improve physical function and maintain independent living in elderly people: a systematic review and m</w:t>
      </w:r>
      <w:r>
        <w:rPr>
          <w:rFonts w:eastAsia="PMingLiU"/>
          <w:lang w:eastAsia="zh-HK"/>
        </w:rPr>
        <w:t>eta-analysi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71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725-35. doi: 10.1016/S0140-6736(08)60342-6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lastRenderedPageBreak/>
        <w:t xml:space="preserve">Birck R, Krzossok S, Markowetz F, Schnülle P, van der Woude FJ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607797">
        <w:rPr>
          <w:rFonts w:hint="eastAsia"/>
          <w:lang w:eastAsia="zh-HK"/>
        </w:rPr>
        <w:t xml:space="preserve"> (2003) </w:t>
      </w:r>
      <w:r w:rsidRPr="0040148B">
        <w:rPr>
          <w:rFonts w:eastAsia="PMingLiU"/>
          <w:lang w:eastAsia="zh-HK"/>
        </w:rPr>
        <w:t>Acetylcysteine for prevention of contrast nephropathy: me</w:t>
      </w:r>
      <w:r w:rsidR="00607797">
        <w:rPr>
          <w:rFonts w:eastAsia="PMingLiU"/>
          <w:lang w:eastAsia="zh-HK"/>
        </w:rPr>
        <w:t>ta-analysis.</w:t>
      </w:r>
      <w:r w:rsidR="00607797">
        <w:rPr>
          <w:rFonts w:hint="eastAsia"/>
          <w:lang w:eastAsia="zh-HK"/>
        </w:rPr>
        <w:t xml:space="preserve"> </w:t>
      </w:r>
      <w:r w:rsidR="00607797">
        <w:rPr>
          <w:rFonts w:eastAsia="PMingLiU"/>
          <w:lang w:eastAsia="zh-HK"/>
        </w:rPr>
        <w:t>Lancet</w:t>
      </w:r>
      <w:r w:rsidR="00607797">
        <w:rPr>
          <w:rFonts w:hint="eastAsia"/>
          <w:lang w:eastAsia="zh-HK"/>
        </w:rPr>
        <w:t xml:space="preserve"> </w:t>
      </w:r>
      <w:r w:rsidR="00607797">
        <w:rPr>
          <w:rFonts w:eastAsia="PMingLiU"/>
          <w:lang w:eastAsia="zh-HK"/>
        </w:rPr>
        <w:t>362</w:t>
      </w:r>
      <w:r w:rsidRPr="0040148B">
        <w:rPr>
          <w:rFonts w:eastAsia="PMingLiU"/>
          <w:lang w:eastAsia="zh-HK"/>
        </w:rPr>
        <w:t>:</w:t>
      </w:r>
      <w:r w:rsidR="0060779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598-60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ischoff-Ferrari HA</w:t>
      </w:r>
      <w:r w:rsidR="0040148B" w:rsidRPr="0040148B">
        <w:rPr>
          <w:rFonts w:eastAsia="PMingLiU"/>
          <w:lang w:eastAsia="zh-HK"/>
        </w:rPr>
        <w:t xml:space="preserve">, Dawson-Hughes B, Staehelin HB, Orav JE, Stuck AE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9) </w:t>
      </w:r>
      <w:r w:rsidR="0040148B" w:rsidRPr="0040148B">
        <w:rPr>
          <w:rFonts w:eastAsia="PMingLiU"/>
          <w:lang w:eastAsia="zh-HK"/>
        </w:rPr>
        <w:t>Fall prevention with supplemental and active forms of vitamin D: a meta-analysis of randomised controlled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9:b3692. doi: 10.1136/bmj.b3692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ischoff-Ferrari HA</w:t>
      </w:r>
      <w:r w:rsidR="0040148B" w:rsidRPr="0040148B">
        <w:rPr>
          <w:rFonts w:eastAsia="PMingLiU"/>
          <w:lang w:eastAsia="zh-HK"/>
        </w:rPr>
        <w:t xml:space="preserve">, Dawson-Hughes B, Willett WC, Staehelin HB, Bazemore MG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4) </w:t>
      </w:r>
      <w:r w:rsidR="0040148B" w:rsidRPr="0040148B">
        <w:rPr>
          <w:rFonts w:eastAsia="PMingLiU"/>
          <w:lang w:eastAsia="zh-HK"/>
        </w:rPr>
        <w:t>Effect of Vitamin D on falls: a meta-analysi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1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999-2006.</w:t>
      </w:r>
    </w:p>
    <w:p w:rsidR="0040148B" w:rsidRPr="00607797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ischoff-Ferrari HA</w:t>
      </w:r>
      <w:r w:rsidR="0040148B" w:rsidRPr="0040148B">
        <w:rPr>
          <w:rFonts w:eastAsia="PMingLiU"/>
          <w:lang w:eastAsia="zh-HK"/>
        </w:rPr>
        <w:t xml:space="preserve">, Willett WC, Wong JB, Giovannucci E, Dietrich T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5) </w:t>
      </w:r>
      <w:r w:rsidR="0040148B" w:rsidRPr="0040148B">
        <w:rPr>
          <w:rFonts w:eastAsia="PMingLiU"/>
          <w:lang w:eastAsia="zh-HK"/>
        </w:rPr>
        <w:t>Fracture prevention with vitamin D supplementation: a meta-analysis of randomized controlled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3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257-64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B</w:t>
      </w:r>
      <w:r w:rsidR="00607797">
        <w:rPr>
          <w:rFonts w:eastAsia="PMingLiU"/>
          <w:lang w:eastAsia="zh-HK"/>
        </w:rPr>
        <w:t>jelakovic G</w:t>
      </w:r>
      <w:r w:rsidRPr="0040148B">
        <w:rPr>
          <w:rFonts w:eastAsia="PMingLiU"/>
          <w:lang w:eastAsia="zh-HK"/>
        </w:rPr>
        <w:t>, Nikolova D, Gluud LL, Simonetti RG, Gluud C.</w:t>
      </w:r>
      <w:r w:rsidR="00607797">
        <w:rPr>
          <w:rFonts w:hint="eastAsia"/>
          <w:lang w:eastAsia="zh-HK"/>
        </w:rPr>
        <w:t xml:space="preserve"> (2007) </w:t>
      </w:r>
      <w:r w:rsidRPr="0040148B">
        <w:rPr>
          <w:rFonts w:eastAsia="PMingLiU"/>
          <w:lang w:eastAsia="zh-HK"/>
        </w:rPr>
        <w:t xml:space="preserve">Mortality in randomized trials of antioxidant supplements for primary and secondary prevention: systematic review and </w:t>
      </w:r>
      <w:r w:rsidR="00607797">
        <w:rPr>
          <w:rFonts w:eastAsia="PMingLiU"/>
          <w:lang w:eastAsia="zh-HK"/>
        </w:rPr>
        <w:t>meta-analysis.</w:t>
      </w:r>
      <w:r w:rsidR="00607797">
        <w:rPr>
          <w:rFonts w:hint="eastAsia"/>
          <w:lang w:eastAsia="zh-HK"/>
        </w:rPr>
        <w:t xml:space="preserve"> </w:t>
      </w:r>
      <w:r w:rsidR="00607797">
        <w:rPr>
          <w:rFonts w:eastAsia="PMingLiU"/>
          <w:lang w:eastAsia="zh-HK"/>
        </w:rPr>
        <w:t>JAMA</w:t>
      </w:r>
      <w:r w:rsidR="00607797">
        <w:rPr>
          <w:rFonts w:hint="eastAsia"/>
          <w:lang w:eastAsia="zh-HK"/>
        </w:rPr>
        <w:t xml:space="preserve"> </w:t>
      </w:r>
      <w:r w:rsidR="00607797">
        <w:rPr>
          <w:rFonts w:eastAsia="PMingLiU"/>
          <w:lang w:eastAsia="zh-HK"/>
        </w:rPr>
        <w:t>297</w:t>
      </w:r>
      <w:r w:rsidRPr="0040148B">
        <w:rPr>
          <w:rFonts w:eastAsia="PMingLiU"/>
          <w:lang w:eastAsia="zh-HK"/>
        </w:rPr>
        <w:t>:</w:t>
      </w:r>
      <w:r w:rsidR="0060779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842-57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jelakovic G</w:t>
      </w:r>
      <w:r w:rsidR="0040148B" w:rsidRPr="0040148B">
        <w:rPr>
          <w:rFonts w:eastAsia="PMingLiU"/>
          <w:lang w:eastAsia="zh-HK"/>
        </w:rPr>
        <w:t>, Nikolova D, Simonetti RG, Gluud C.</w:t>
      </w:r>
      <w:r>
        <w:rPr>
          <w:rFonts w:hint="eastAsia"/>
          <w:lang w:eastAsia="zh-HK"/>
        </w:rPr>
        <w:t xml:space="preserve"> (2004) </w:t>
      </w:r>
      <w:r w:rsidR="0040148B" w:rsidRPr="0040148B">
        <w:rPr>
          <w:rFonts w:eastAsia="PMingLiU"/>
          <w:lang w:eastAsia="zh-HK"/>
        </w:rPr>
        <w:t>Antioxidant supplements for prevention of gastrointestinal cancers: a systematic review and meta-analysi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64</w:t>
      </w:r>
      <w:r w:rsidR="0040148B" w:rsidRPr="0040148B">
        <w:rPr>
          <w:rFonts w:eastAsia="PMingLiU"/>
          <w:lang w:eastAsia="zh-HK"/>
        </w:rPr>
        <w:t>:1219-28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0779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jordal JM</w:t>
      </w:r>
      <w:r w:rsidR="0040148B" w:rsidRPr="0040148B">
        <w:rPr>
          <w:rFonts w:eastAsia="PMingLiU"/>
          <w:lang w:eastAsia="zh-HK"/>
        </w:rPr>
        <w:t>, Ljunggren AE, Klovning A, Slørdal L.</w:t>
      </w:r>
      <w:r w:rsidR="00CC71DA">
        <w:rPr>
          <w:rFonts w:hint="eastAsia"/>
          <w:lang w:eastAsia="zh-HK"/>
        </w:rPr>
        <w:t xml:space="preserve"> (2004) </w:t>
      </w:r>
      <w:r w:rsidR="0040148B" w:rsidRPr="0040148B">
        <w:rPr>
          <w:rFonts w:eastAsia="PMingLiU"/>
          <w:lang w:eastAsia="zh-HK"/>
        </w:rPr>
        <w:t>Non-steroidal anti-inflammatory drugs, including cyclo-oxygenase-2 inhibitors, in osteoarthritic knee pain: meta-analysis of randomised placebo co</w:t>
      </w:r>
      <w:r w:rsidR="00CC71DA">
        <w:rPr>
          <w:rFonts w:eastAsia="PMingLiU"/>
          <w:lang w:eastAsia="zh-HK"/>
        </w:rPr>
        <w:t>ntrolled trials.</w:t>
      </w:r>
      <w:r w:rsidR="00CC71DA">
        <w:rPr>
          <w:rFonts w:hint="eastAsia"/>
          <w:lang w:eastAsia="zh-HK"/>
        </w:rPr>
        <w:t xml:space="preserve"> </w:t>
      </w:r>
      <w:r w:rsidR="00CC71DA">
        <w:rPr>
          <w:rFonts w:eastAsia="PMingLiU"/>
          <w:lang w:eastAsia="zh-HK"/>
        </w:rPr>
        <w:t>BMJ</w:t>
      </w:r>
      <w:r w:rsidR="00CC71DA">
        <w:rPr>
          <w:rFonts w:hint="eastAsia"/>
          <w:lang w:eastAsia="zh-HK"/>
        </w:rPr>
        <w:t xml:space="preserve"> </w:t>
      </w:r>
      <w:r w:rsidR="00CC71DA">
        <w:rPr>
          <w:rFonts w:eastAsia="PMingLiU"/>
          <w:lang w:eastAsia="zh-HK"/>
        </w:rPr>
        <w:t>329</w:t>
      </w:r>
      <w:r w:rsidR="0040148B" w:rsidRPr="0040148B">
        <w:rPr>
          <w:rFonts w:eastAsia="PMingLiU"/>
          <w:lang w:eastAsia="zh-HK"/>
        </w:rPr>
        <w:t>:</w:t>
      </w:r>
      <w:r w:rsidR="00CC71DA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17. Epub 2004 Nov 2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CC71DA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ongartz T</w:t>
      </w:r>
      <w:r w:rsidR="0040148B" w:rsidRPr="0040148B">
        <w:rPr>
          <w:rFonts w:eastAsia="PMingLiU"/>
          <w:lang w:eastAsia="zh-HK"/>
        </w:rPr>
        <w:t xml:space="preserve">, Sutton AJ, Sweeting MJ, Buchan I, Matteson EL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Anti-TNF antibody therapy in rheumatoid arthritis and the risk of serious infections and malignancies: systematic review and meta-analysis of rare harmful effects in randomized cont</w:t>
      </w:r>
      <w:r>
        <w:rPr>
          <w:rFonts w:eastAsia="PMingLiU"/>
          <w:lang w:eastAsia="zh-HK"/>
        </w:rPr>
        <w:t>rolled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5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275-85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CC71DA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oulé NG</w:t>
      </w:r>
      <w:r w:rsidR="0040148B" w:rsidRPr="0040148B">
        <w:rPr>
          <w:rFonts w:eastAsia="PMingLiU"/>
          <w:lang w:eastAsia="zh-HK"/>
        </w:rPr>
        <w:t>, Haddad E, Kenny GP, Wells GA, Sigal RJ.</w:t>
      </w:r>
      <w:r>
        <w:rPr>
          <w:rFonts w:hint="eastAsia"/>
          <w:lang w:eastAsia="zh-HK"/>
        </w:rPr>
        <w:t xml:space="preserve"> (2001) </w:t>
      </w:r>
      <w:r w:rsidR="0040148B" w:rsidRPr="0040148B">
        <w:rPr>
          <w:rFonts w:eastAsia="PMingLiU"/>
          <w:lang w:eastAsia="zh-HK"/>
        </w:rPr>
        <w:t>Effects of exercise on glycemic control and body mass in type 2 diabetes mellitus: a meta-analysis of controlled clinical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86</w:t>
      </w:r>
      <w:r w:rsidR="0040148B" w:rsidRPr="0040148B">
        <w:rPr>
          <w:rFonts w:eastAsia="PMingLiU"/>
          <w:lang w:eastAsia="zh-HK"/>
        </w:rPr>
        <w:t>:1218-27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CC71DA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radley DJ</w:t>
      </w:r>
      <w:r w:rsidR="0040148B" w:rsidRPr="0040148B">
        <w:rPr>
          <w:rFonts w:eastAsia="PMingLiU"/>
          <w:lang w:eastAsia="zh-HK"/>
        </w:rPr>
        <w:t>, Bradley EA, Baughman KL, Berger RD, Calkins H,</w:t>
      </w:r>
      <w:r w:rsidR="00350C3A" w:rsidRPr="00350C3A">
        <w:rPr>
          <w:rFonts w:hint="eastAsia"/>
          <w:lang w:eastAsia="zh-HK"/>
        </w:rPr>
        <w:t xml:space="preserve">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3) </w:t>
      </w:r>
      <w:r w:rsidR="0040148B" w:rsidRPr="0040148B">
        <w:rPr>
          <w:rFonts w:eastAsia="PMingLiU"/>
          <w:lang w:eastAsia="zh-HK"/>
        </w:rPr>
        <w:t>Cardiac resynchronization and death from progressive heart failure: a meta-analysis of randomized controlled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89</w:t>
      </w:r>
      <w:r w:rsidR="0040148B" w:rsidRPr="0040148B">
        <w:rPr>
          <w:rFonts w:eastAsia="PMingLiU"/>
          <w:lang w:eastAsia="zh-HK"/>
        </w:rPr>
        <w:t>:730-40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CC71DA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rewster LM</w:t>
      </w:r>
      <w:r w:rsidR="0040148B" w:rsidRPr="0040148B">
        <w:rPr>
          <w:rFonts w:eastAsia="PMingLiU"/>
          <w:lang w:eastAsia="zh-HK"/>
        </w:rPr>
        <w:t>, van Montfrans GA, Kleijnen J.</w:t>
      </w:r>
      <w:r>
        <w:rPr>
          <w:rFonts w:hint="eastAsia"/>
          <w:lang w:eastAsia="zh-HK"/>
        </w:rPr>
        <w:t xml:space="preserve"> (2004) </w:t>
      </w:r>
      <w:r w:rsidR="0040148B" w:rsidRPr="0040148B">
        <w:rPr>
          <w:rFonts w:eastAsia="PMingLiU"/>
          <w:lang w:eastAsia="zh-HK"/>
        </w:rPr>
        <w:t>Systematic review: antihypertensive drug therapy in black patients.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</w:t>
      </w:r>
      <w:r>
        <w:rPr>
          <w:rFonts w:eastAsia="PMingLiU"/>
          <w:lang w:eastAsia="zh-HK"/>
        </w:rPr>
        <w:t>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41</w:t>
      </w:r>
      <w:r w:rsidR="0040148B" w:rsidRPr="0040148B">
        <w:rPr>
          <w:rFonts w:eastAsia="PMingLiU"/>
          <w:lang w:eastAsia="zh-HK"/>
        </w:rPr>
        <w:t>:614-27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CC71DA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ridge JA</w:t>
      </w:r>
      <w:r w:rsidR="0040148B" w:rsidRPr="0040148B">
        <w:rPr>
          <w:rFonts w:eastAsia="PMingLiU"/>
          <w:lang w:eastAsia="zh-HK"/>
        </w:rPr>
        <w:t xml:space="preserve">, Iyengar S, Salary CB, Barbe RP, Birmaher B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7) </w:t>
      </w:r>
      <w:r w:rsidR="0040148B" w:rsidRPr="0040148B">
        <w:rPr>
          <w:rFonts w:eastAsia="PMingLiU"/>
          <w:lang w:eastAsia="zh-HK"/>
        </w:rPr>
        <w:t>Clinical response and risk for reported suicidal ideation and suicide attempts in pediatric antidepressant treatment: a meta-analysis of randomized cont</w:t>
      </w:r>
      <w:r>
        <w:rPr>
          <w:rFonts w:eastAsia="PMingLiU"/>
          <w:lang w:eastAsia="zh-HK"/>
        </w:rPr>
        <w:t>rolled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7</w:t>
      </w:r>
      <w:r w:rsidR="0040148B" w:rsidRPr="0040148B">
        <w:rPr>
          <w:rFonts w:eastAsia="PMingLiU"/>
          <w:lang w:eastAsia="zh-HK"/>
        </w:rPr>
        <w:t>:1683-96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riel M</w:t>
      </w:r>
      <w:r w:rsidR="0040148B" w:rsidRPr="0040148B">
        <w:rPr>
          <w:rFonts w:eastAsia="PMingLiU"/>
          <w:lang w:eastAsia="zh-HK"/>
        </w:rPr>
        <w:t xml:space="preserve">, Schwartz GG, Thompson PL, de Lemos JA, Blazing MA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CC71DA"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Effects of early treatment with statins on short-term clinical outcomes in acute coronary syndromes: a meta-analysis of randomized controlled trials.</w:t>
      </w:r>
      <w:r w:rsidR="00CC71DA"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5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046-56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Briel M</w:t>
      </w:r>
      <w:r w:rsidR="0040148B" w:rsidRPr="0040148B">
        <w:rPr>
          <w:rFonts w:eastAsia="PMingLiU"/>
          <w:lang w:eastAsia="zh-HK"/>
        </w:rPr>
        <w:t xml:space="preserve">, Schwartz GG, Thompson PL, de Lemos JA, Blazing MA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Effects of early treatment with statins on short-term clinical outcomes in acute coronary syndromes: a meta-analysis of randomized con</w:t>
      </w:r>
      <w:r>
        <w:rPr>
          <w:rFonts w:eastAsia="PMingLiU"/>
          <w:lang w:eastAsia="zh-HK"/>
        </w:rPr>
        <w:t>trolled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5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046-56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rophy JM</w:t>
      </w:r>
      <w:r w:rsidR="0040148B" w:rsidRPr="0040148B">
        <w:rPr>
          <w:rFonts w:eastAsia="PMingLiU"/>
          <w:lang w:eastAsia="zh-HK"/>
        </w:rPr>
        <w:t>, Joseph L, Rouleau JL.</w:t>
      </w:r>
      <w:r>
        <w:rPr>
          <w:rFonts w:hint="eastAsia"/>
          <w:lang w:eastAsia="zh-HK"/>
        </w:rPr>
        <w:t xml:space="preserve"> (2001) </w:t>
      </w:r>
      <w:r w:rsidR="0040148B" w:rsidRPr="0040148B">
        <w:rPr>
          <w:rFonts w:eastAsia="PMingLiU"/>
          <w:lang w:eastAsia="zh-HK"/>
        </w:rPr>
        <w:t>Beta-blockers in congestive heart failure. A Bayesian meta-anal</w:t>
      </w:r>
      <w:r>
        <w:rPr>
          <w:rFonts w:eastAsia="PMingLiU"/>
          <w:lang w:eastAsia="zh-HK"/>
        </w:rPr>
        <w:t>ysi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34</w:t>
      </w:r>
      <w:r w:rsidR="0040148B" w:rsidRPr="0040148B">
        <w:rPr>
          <w:rFonts w:eastAsia="PMingLiU"/>
          <w:lang w:eastAsia="zh-HK"/>
        </w:rPr>
        <w:t>:550-60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Buscemi N</w:t>
      </w:r>
      <w:r w:rsidR="0040148B" w:rsidRPr="0040148B">
        <w:rPr>
          <w:rFonts w:eastAsia="PMingLiU"/>
          <w:lang w:eastAsia="zh-HK"/>
        </w:rPr>
        <w:t xml:space="preserve">, Vandermeer B, Hooton N, Pandya R, Tjosvold L, </w:t>
      </w:r>
      <w:r w:rsidR="00350C3A">
        <w:rPr>
          <w:rFonts w:hint="eastAsia"/>
          <w:lang w:eastAsia="zh-HK"/>
        </w:rPr>
        <w:t xml:space="preserve">et al. </w:t>
      </w:r>
      <w:r>
        <w:rPr>
          <w:rFonts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Efficacy and safety of exogenous melatonin for secondary sleep disorders and sleep disorders accompanying sleep restriction:</w:t>
      </w:r>
      <w:r>
        <w:rPr>
          <w:rFonts w:eastAsia="PMingLiU"/>
          <w:lang w:eastAsia="zh-HK"/>
        </w:rPr>
        <w:t xml:space="preserve"> meta-analysi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32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85-93. Epub 2006 Feb 10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Busse JW, Kaur J, Mollon B, Bhandari M, Tornetta P 3rd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355220">
        <w:rPr>
          <w:rFonts w:hint="eastAsia"/>
          <w:lang w:eastAsia="zh-HK"/>
        </w:rPr>
        <w:t xml:space="preserve"> (2009) </w:t>
      </w:r>
      <w:r w:rsidRPr="0040148B">
        <w:rPr>
          <w:rFonts w:eastAsia="PMingLiU"/>
          <w:lang w:eastAsia="zh-HK"/>
        </w:rPr>
        <w:t>Low intensity pulsed ultrasonography for fractures: systematic review of randomised con</w:t>
      </w:r>
      <w:r w:rsidR="00355220">
        <w:rPr>
          <w:rFonts w:eastAsia="PMingLiU"/>
          <w:lang w:eastAsia="zh-HK"/>
        </w:rPr>
        <w:t>trolled trials.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BMJ</w:t>
      </w:r>
      <w:r w:rsidR="00355220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38:b351. doi: 10.1136/bmj.b351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Carlberg B, Samuelsson O, Lindholm LH.</w:t>
      </w:r>
      <w:r w:rsidR="00355220">
        <w:rPr>
          <w:rFonts w:hint="eastAsia"/>
          <w:lang w:eastAsia="zh-HK"/>
        </w:rPr>
        <w:t xml:space="preserve"> (2005) </w:t>
      </w:r>
      <w:r w:rsidRPr="0040148B">
        <w:rPr>
          <w:rFonts w:eastAsia="PMingLiU"/>
          <w:lang w:eastAsia="zh-HK"/>
        </w:rPr>
        <w:t>Atenolol in hypertension: is it a wi</w:t>
      </w:r>
      <w:r w:rsidR="00355220">
        <w:rPr>
          <w:rFonts w:eastAsia="PMingLiU"/>
          <w:lang w:eastAsia="zh-HK"/>
        </w:rPr>
        <w:t>se choice?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Lancet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364: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1684-9. Erratum in: Lancet 365</w:t>
      </w:r>
      <w:r w:rsidRPr="0040148B">
        <w:rPr>
          <w:rFonts w:eastAsia="PMingLiU"/>
          <w:lang w:eastAsia="zh-HK"/>
        </w:rPr>
        <w:t>:</w:t>
      </w:r>
      <w:r w:rsidR="00355220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 xml:space="preserve">656. 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Caughey AB</w:t>
      </w:r>
      <w:r w:rsidR="0040148B" w:rsidRPr="0040148B">
        <w:rPr>
          <w:rFonts w:eastAsia="PMingLiU"/>
          <w:lang w:eastAsia="zh-HK"/>
        </w:rPr>
        <w:t xml:space="preserve">, Sundaram V, Kaimal AJ, Gienger A, Cheng YW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Systematic review: elective induction of labor versus expectant management of pregnancy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51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52-63, W53-6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Chan EY</w:t>
      </w:r>
      <w:r w:rsidR="0040148B" w:rsidRPr="0040148B">
        <w:rPr>
          <w:rFonts w:eastAsia="PMingLiU"/>
          <w:lang w:eastAsia="zh-HK"/>
        </w:rPr>
        <w:t>, Ruest A, Meade MO, Cook DJ.</w:t>
      </w:r>
      <w:r>
        <w:rPr>
          <w:rFonts w:hint="eastAsia"/>
          <w:lang w:eastAsia="zh-HK"/>
        </w:rPr>
        <w:t xml:space="preserve"> (2007) </w:t>
      </w:r>
      <w:r w:rsidR="0040148B" w:rsidRPr="0040148B">
        <w:rPr>
          <w:rFonts w:eastAsia="PMingLiU"/>
          <w:lang w:eastAsia="zh-HK"/>
        </w:rPr>
        <w:t>Oral decontamination for prevention of pneumonia in mechanically ventilated adults: systematic review and meta-analysis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34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889. Epub 2007 Mar 26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Chang AB</w:t>
      </w:r>
      <w:r w:rsidR="0040148B" w:rsidRPr="0040148B">
        <w:rPr>
          <w:rFonts w:eastAsia="PMingLiU"/>
          <w:lang w:eastAsia="zh-HK"/>
        </w:rPr>
        <w:t xml:space="preserve">, Lasserson TJ, Kiljander TO, Connor FL, Gaffney JT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Systematic review and meta-analysis of randomised controlled trials of gastro-oesophageal reflux interventions for chronic cough associated with gastro-oesophageal reflux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</w:t>
      </w:r>
      <w:r>
        <w:rPr>
          <w:rFonts w:hint="eastAsia"/>
          <w:lang w:eastAsia="zh-HK"/>
        </w:rPr>
        <w:t xml:space="preserve">J </w:t>
      </w:r>
      <w:r>
        <w:rPr>
          <w:rFonts w:eastAsia="PMingLiU"/>
          <w:lang w:eastAsia="zh-HK"/>
        </w:rPr>
        <w:t>332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1-7. Epub 2005 Dec 5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Chou R, Fu R, Carrino JA, Deyo RA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hint="eastAsia"/>
          <w:lang w:eastAsia="zh-HK"/>
        </w:rPr>
        <w:t xml:space="preserve">(2009) </w:t>
      </w:r>
      <w:r w:rsidRPr="0040148B">
        <w:rPr>
          <w:rFonts w:eastAsia="PMingLiU"/>
          <w:lang w:eastAsia="zh-HK"/>
        </w:rPr>
        <w:t>Imaging strategies for low-back pain: systematic review and meta-a</w:t>
      </w:r>
      <w:r w:rsidR="00355220">
        <w:rPr>
          <w:rFonts w:eastAsia="PMingLiU"/>
          <w:lang w:eastAsia="zh-HK"/>
        </w:rPr>
        <w:t>nalysis.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Lancet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373</w:t>
      </w:r>
      <w:r w:rsidRPr="0040148B">
        <w:rPr>
          <w:rFonts w:eastAsia="PMingLiU"/>
          <w:lang w:eastAsia="zh-HK"/>
        </w:rPr>
        <w:t>:463-72. doi: 10.1016/S0140-6736(09)60172-0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Chow RT</w:t>
      </w:r>
      <w:r w:rsidR="0040148B" w:rsidRPr="0040148B">
        <w:rPr>
          <w:rFonts w:eastAsia="PMingLiU"/>
          <w:lang w:eastAsia="zh-HK"/>
        </w:rPr>
        <w:t>, Johnson MI, Lopes-Martins RA, Bjordal JM.</w:t>
      </w:r>
      <w:r>
        <w:rPr>
          <w:rFonts w:hint="eastAsia"/>
          <w:lang w:eastAsia="zh-HK"/>
        </w:rPr>
        <w:t xml:space="preserve"> (2009) </w:t>
      </w:r>
      <w:r w:rsidR="0040148B" w:rsidRPr="0040148B">
        <w:rPr>
          <w:rFonts w:eastAsia="PMingLiU"/>
          <w:lang w:eastAsia="zh-HK"/>
        </w:rPr>
        <w:t>Efficacy of low-level laser therapy in the management of neck pain: a systematic review and meta-analysis of randomised placebo or active-treatment controlled trials.</w:t>
      </w:r>
      <w:r w:rsidR="0040148B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74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897-908. doi: 10.1016/S0140-6736(09)61522-1. Epub 2009 Nov 1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Christensen R, Kristensen PK, Bartels EM, Bliddal H, Astrup A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hint="eastAsia"/>
          <w:lang w:eastAsia="zh-HK"/>
        </w:rPr>
        <w:t xml:space="preserve">(2007) </w:t>
      </w:r>
      <w:r w:rsidRPr="0040148B">
        <w:rPr>
          <w:rFonts w:eastAsia="PMingLiU"/>
          <w:lang w:eastAsia="zh-HK"/>
        </w:rPr>
        <w:t>Efficacy and safety of the weight-loss drug rimonabant: a meta-analysis of randomised trials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Lancet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370</w:t>
      </w:r>
      <w:r w:rsidRPr="0040148B">
        <w:rPr>
          <w:rFonts w:eastAsia="PMingLiU"/>
          <w:lang w:eastAsia="zh-HK"/>
        </w:rPr>
        <w:t>:</w:t>
      </w:r>
      <w:r w:rsidR="00355220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706-13. Review. Erratum in: Lancet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371</w:t>
      </w:r>
      <w:r w:rsidRPr="0040148B">
        <w:rPr>
          <w:rFonts w:eastAsia="PMingLiU"/>
          <w:lang w:eastAsia="zh-HK"/>
        </w:rPr>
        <w:t>:</w:t>
      </w:r>
      <w:r w:rsidR="00355220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 xml:space="preserve">558. 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Chung M</w:t>
      </w:r>
      <w:r w:rsidR="0040148B" w:rsidRPr="0040148B">
        <w:rPr>
          <w:rFonts w:eastAsia="PMingLiU"/>
          <w:lang w:eastAsia="zh-HK"/>
        </w:rPr>
        <w:t>, Raman G, Trikalinos T, Lau J, Ip S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Interventions in primary care to promote breastfeeding: an evidence review for the U.S. Preventive Services Task Force.</w:t>
      </w:r>
      <w:r w:rsidR="0040148B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</w:t>
      </w:r>
      <w:r>
        <w:rPr>
          <w:rFonts w:eastAsia="PMingLiU"/>
          <w:lang w:eastAsia="zh-HK"/>
        </w:rPr>
        <w:t>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49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:565-82.</w:t>
      </w: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Clark AM</w:t>
      </w:r>
      <w:r w:rsidR="0040148B" w:rsidRPr="0040148B">
        <w:rPr>
          <w:rFonts w:eastAsia="PMingLiU"/>
          <w:lang w:eastAsia="zh-HK"/>
        </w:rPr>
        <w:t>, Hartling L, Vandermeer B, McAlister FA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Meta-analysis: secondary prevention programs for patients with coronary artery disease.</w:t>
      </w:r>
      <w:r w:rsidR="0040148B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43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659-72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Clark CE</w:t>
      </w:r>
      <w:r w:rsidR="0040148B" w:rsidRPr="0040148B">
        <w:rPr>
          <w:rFonts w:eastAsia="PMingLiU"/>
          <w:lang w:eastAsia="zh-HK"/>
        </w:rPr>
        <w:t>, Smith LF, Taylor RS, Campbell JL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Nurse led interventions to improve control of blood pressure in people with hypertension: systematic review and meta-analysis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41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c3995. doi: 10.1136/bmj.c3995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Clark RA, Inglis SC, McAlister FA, Cleland JG, Stewart S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hint="eastAsia"/>
          <w:lang w:eastAsia="zh-HK"/>
        </w:rPr>
        <w:t xml:space="preserve">(2007) </w:t>
      </w:r>
      <w:r w:rsidRPr="0040148B">
        <w:rPr>
          <w:rFonts w:eastAsia="PMingLiU"/>
          <w:lang w:eastAsia="zh-HK"/>
        </w:rPr>
        <w:t>Telemonitoring or structured telephone support programmes for patients with chronic heart failure: systematic review and meta-analysis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BMJ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334</w:t>
      </w:r>
      <w:r w:rsidRPr="0040148B">
        <w:rPr>
          <w:rFonts w:eastAsia="PMingLiU"/>
          <w:lang w:eastAsia="zh-HK"/>
        </w:rPr>
        <w:t>:</w:t>
      </w:r>
      <w:r w:rsidR="00355220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942. Epub 2007 Apr 10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Coker TR</w:t>
      </w:r>
      <w:r w:rsidR="0040148B" w:rsidRPr="0040148B">
        <w:rPr>
          <w:rFonts w:eastAsia="PMingLiU"/>
          <w:lang w:eastAsia="zh-HK"/>
        </w:rPr>
        <w:t xml:space="preserve">, Chan LS, Newberry SJ, Limbos MA, Suttorp MJ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Diagnosis, microbial epidemiology, and antibiotic treatment of acute otitis media in children: a systematic review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04</w:t>
      </w:r>
      <w:r w:rsidR="0040148B" w:rsidRPr="0040148B">
        <w:rPr>
          <w:rFonts w:eastAsia="PMingLiU"/>
          <w:lang w:eastAsia="zh-HK"/>
        </w:rPr>
        <w:t>:2161-9. doi: 10.1001/jama.2010.1651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Colfax G, Santos GM, Chu P, Vittinghoff E, Pluddemann A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hint="eastAsia"/>
          <w:lang w:eastAsia="zh-HK"/>
        </w:rPr>
        <w:t xml:space="preserve">(2010) </w:t>
      </w:r>
      <w:r w:rsidRPr="0040148B">
        <w:rPr>
          <w:rFonts w:eastAsia="PMingLiU"/>
          <w:lang w:eastAsia="zh-HK"/>
        </w:rPr>
        <w:t>Amphetamine-group substances and HIV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Lancet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376</w:t>
      </w:r>
      <w:r w:rsidRPr="0040148B">
        <w:rPr>
          <w:rFonts w:eastAsia="PMingLiU"/>
          <w:lang w:eastAsia="zh-HK"/>
        </w:rPr>
        <w:t>:</w:t>
      </w:r>
      <w:r w:rsidR="00355220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458-74. doi: 10.1016/S0140-6736(10)60753-2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Colman I, Friedman BW, Brown MD, Innes GD, Grafstein E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355220">
        <w:rPr>
          <w:rFonts w:hint="eastAsia"/>
          <w:lang w:eastAsia="zh-HK"/>
        </w:rPr>
        <w:t xml:space="preserve"> (2008) </w:t>
      </w:r>
      <w:r w:rsidRPr="0040148B">
        <w:rPr>
          <w:rFonts w:eastAsia="PMingLiU"/>
          <w:lang w:eastAsia="zh-HK"/>
        </w:rPr>
        <w:t>Parenteral dexamethasone for acute severe migraine headache: meta-analysis of randomised controlled trials for preventing recurrence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BMJ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336</w:t>
      </w:r>
      <w:r w:rsidRPr="0040148B">
        <w:rPr>
          <w:rFonts w:eastAsia="PMingLiU"/>
          <w:lang w:eastAsia="zh-HK"/>
        </w:rPr>
        <w:t>:</w:t>
      </w:r>
      <w:r w:rsidR="00355220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359-61. doi: 10.1136/bmj.39566.806725.BE. Epub 2008 Jun 9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Colman I</w:t>
      </w:r>
      <w:r w:rsidR="0040148B" w:rsidRPr="0040148B">
        <w:rPr>
          <w:rFonts w:eastAsia="PMingLiU"/>
          <w:lang w:eastAsia="zh-HK"/>
        </w:rPr>
        <w:t xml:space="preserve">, Brown MD, Innes GD, Grafstein E, Roberts TE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Parenteral metoclopramide for acute migraine: meta-analysis of randomised controlled trials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29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69-73. Epub 2004 Nov 18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Colorectal Cancer Collaborative Group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hint="eastAsia"/>
          <w:lang w:eastAsia="zh-HK"/>
        </w:rPr>
        <w:t xml:space="preserve">(2001) </w:t>
      </w:r>
      <w:r w:rsidRPr="0040148B">
        <w:rPr>
          <w:rFonts w:eastAsia="PMingLiU"/>
          <w:lang w:eastAsia="zh-HK"/>
        </w:rPr>
        <w:t>Adjuvant radiotherapy for rectal cancer: a systematic overview of 8,507 patients from 22 randomised trials.</w:t>
      </w:r>
      <w:r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Lancet</w:t>
      </w:r>
      <w:r w:rsidR="00355220">
        <w:rPr>
          <w:rFonts w:eastAsia="PMingLiU"/>
          <w:lang w:eastAsia="zh-HK"/>
        </w:rPr>
        <w:t xml:space="preserve"> 358</w:t>
      </w:r>
      <w:r w:rsidRPr="0040148B">
        <w:rPr>
          <w:rFonts w:eastAsia="PMingLiU"/>
          <w:lang w:eastAsia="zh-HK"/>
        </w:rPr>
        <w:t>:</w:t>
      </w:r>
      <w:r w:rsidR="00355220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291-304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Coombes BK1, Bisset L, Vicenzino B.</w:t>
      </w:r>
      <w:r>
        <w:rPr>
          <w:rFonts w:eastAsia="PMingLiU" w:hint="eastAsia"/>
          <w:lang w:eastAsia="zh-HK"/>
        </w:rPr>
        <w:t xml:space="preserve"> </w:t>
      </w:r>
      <w:r w:rsidR="00355220">
        <w:rPr>
          <w:rFonts w:hint="eastAsia"/>
          <w:lang w:eastAsia="zh-HK"/>
        </w:rPr>
        <w:t xml:space="preserve">(2010) </w:t>
      </w:r>
      <w:r w:rsidRPr="0040148B">
        <w:rPr>
          <w:rFonts w:eastAsia="PMingLiU"/>
          <w:lang w:eastAsia="zh-HK"/>
        </w:rPr>
        <w:t>Efficacy and safety of corticosteroid injections and other injections for management of tendinopathy: a systematic review of randomised controlled trials.</w:t>
      </w:r>
      <w:r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Lance</w:t>
      </w:r>
      <w:r w:rsidR="00355220">
        <w:rPr>
          <w:rFonts w:eastAsia="PMingLiU"/>
          <w:lang w:eastAsia="zh-HK"/>
        </w:rPr>
        <w:t>t</w:t>
      </w:r>
      <w:r w:rsidR="00355220">
        <w:rPr>
          <w:rFonts w:hint="eastAsia"/>
          <w:lang w:eastAsia="zh-HK"/>
        </w:rPr>
        <w:t xml:space="preserve"> </w:t>
      </w:r>
      <w:r w:rsidR="00355220">
        <w:rPr>
          <w:rFonts w:eastAsia="PMingLiU"/>
          <w:lang w:eastAsia="zh-HK"/>
        </w:rPr>
        <w:t>376</w:t>
      </w:r>
      <w:r w:rsidRPr="0040148B">
        <w:rPr>
          <w:rFonts w:eastAsia="PMingLiU"/>
          <w:lang w:eastAsia="zh-HK"/>
        </w:rPr>
        <w:t>:</w:t>
      </w:r>
      <w:r w:rsidR="00355220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751-67. doi: 10.1016/S0140-6736(10)61160-9. Epub 2010 Oct 21.</w:t>
      </w: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5220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Cooper NJ</w:t>
      </w:r>
      <w:r w:rsidR="0040148B" w:rsidRPr="0040148B">
        <w:rPr>
          <w:rFonts w:eastAsia="PMingLiU"/>
          <w:lang w:eastAsia="zh-HK"/>
        </w:rPr>
        <w:t xml:space="preserve">, Sutton AJ, Abrams KR, Wailoo A, Turner D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3) </w:t>
      </w:r>
      <w:r w:rsidR="0040148B" w:rsidRPr="0040148B">
        <w:rPr>
          <w:rFonts w:eastAsia="PMingLiU"/>
          <w:lang w:eastAsia="zh-HK"/>
        </w:rPr>
        <w:t>Effectiveness of neuraminidase inhibitors in treatment and prevention of influenza A and B: systematic review and meta-analyses of randomised controlled trials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 326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235.</w:t>
      </w:r>
    </w:p>
    <w:p w:rsidR="00355220" w:rsidRDefault="00355220" w:rsidP="0040148B">
      <w:pPr>
        <w:spacing w:after="0" w:line="240" w:lineRule="auto"/>
        <w:rPr>
          <w:lang w:eastAsia="zh-HK"/>
        </w:rPr>
      </w:pPr>
    </w:p>
    <w:p w:rsidR="0040148B" w:rsidRDefault="00355220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Costa J</w:t>
      </w:r>
      <w:r w:rsidR="0040148B" w:rsidRPr="0040148B">
        <w:rPr>
          <w:rFonts w:eastAsia="PMingLiU"/>
          <w:lang w:eastAsia="zh-HK"/>
        </w:rPr>
        <w:t>, Borges M, David C, Vaz Carneiro A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Efficacy of lipid lowering drug treatment for diabetic and non-diabetic patients: meta-analysis of randomised control</w:t>
      </w:r>
      <w:r>
        <w:rPr>
          <w:rFonts w:eastAsia="PMingLiU"/>
          <w:lang w:eastAsia="zh-HK"/>
        </w:rPr>
        <w:t>led tria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32</w:t>
      </w:r>
      <w:r w:rsidR="0040148B" w:rsidRPr="0040148B">
        <w:rPr>
          <w:rFonts w:eastAsia="PMingLiU"/>
          <w:lang w:eastAsia="zh-HK"/>
        </w:rPr>
        <w:t>:1115-24. Epub 2006 Apr 3.</w:t>
      </w:r>
    </w:p>
    <w:p w:rsidR="00866789" w:rsidRPr="00866789" w:rsidRDefault="00866789" w:rsidP="0040148B">
      <w:pPr>
        <w:spacing w:after="0" w:line="240" w:lineRule="auto"/>
        <w:rPr>
          <w:lang w:eastAsia="zh-HK"/>
        </w:rPr>
      </w:pPr>
    </w:p>
    <w:p w:rsidR="0040148B" w:rsidRDefault="00866789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Cummings KJ</w:t>
      </w:r>
      <w:r w:rsidR="0040148B" w:rsidRPr="0040148B">
        <w:rPr>
          <w:rFonts w:eastAsia="PMingLiU"/>
          <w:lang w:eastAsia="zh-HK"/>
        </w:rPr>
        <w:t xml:space="preserve">, Lee SM, West ES, Cid-Ruzafa J, Fein SG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1) </w:t>
      </w:r>
      <w:r w:rsidR="0040148B" w:rsidRPr="0040148B">
        <w:rPr>
          <w:rFonts w:eastAsia="PMingLiU"/>
          <w:lang w:eastAsia="zh-HK"/>
        </w:rPr>
        <w:t>Interferon and ribavirin vs interferon alone in the re-treatment of chronic hepatitis C previously nonresponsive to interferon: A meta-analysis of randomized trials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85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93-9.</w:t>
      </w:r>
    </w:p>
    <w:p w:rsidR="00350C3A" w:rsidRPr="00350C3A" w:rsidRDefault="00350C3A" w:rsidP="0040148B">
      <w:pPr>
        <w:spacing w:after="0" w:line="240" w:lineRule="auto"/>
        <w:rPr>
          <w:lang w:eastAsia="zh-HK"/>
        </w:rPr>
      </w:pPr>
    </w:p>
    <w:p w:rsid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Dagenais GR</w:t>
      </w:r>
      <w:r w:rsidR="0040148B" w:rsidRPr="0040148B">
        <w:rPr>
          <w:rFonts w:eastAsia="PMingLiU"/>
          <w:lang w:eastAsia="zh-HK"/>
        </w:rPr>
        <w:t>, Pogue J, Fox K, Simoons ML, Yusuf S.</w:t>
      </w:r>
      <w:r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Angiotensin-converting-enzyme inhibitors in stable vascular disease without left ventricular systolic dysfunction or heart failure: a combined analysis of three tria</w:t>
      </w:r>
      <w:r>
        <w:rPr>
          <w:rFonts w:eastAsia="PMingLiU"/>
          <w:lang w:eastAsia="zh-HK"/>
        </w:rPr>
        <w:t>ls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68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581-8.</w:t>
      </w: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de Almeida JR</w:t>
      </w:r>
      <w:r w:rsidR="0040148B" w:rsidRPr="0040148B">
        <w:rPr>
          <w:rFonts w:eastAsia="PMingLiU"/>
          <w:lang w:eastAsia="zh-HK"/>
        </w:rPr>
        <w:t xml:space="preserve">, Al Khabori M, Guyatt GH, Witterick IJ, Lin VY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 (2009) </w:t>
      </w:r>
      <w:r w:rsidR="0040148B" w:rsidRPr="0040148B">
        <w:rPr>
          <w:rFonts w:eastAsia="PMingLiU"/>
          <w:lang w:eastAsia="zh-HK"/>
        </w:rPr>
        <w:t>Combined corticosteroid and antiviral treatment for Bell palsy: a systematic review and meta-analysis.</w:t>
      </w:r>
      <w:r w:rsidR="0040148B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02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985-93. doi: 10.1001/jama.2009.1243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Deeks JJ, Smith LA, Bradley MD.</w:t>
      </w:r>
      <w:r w:rsidR="00866789">
        <w:rPr>
          <w:rFonts w:hint="eastAsia"/>
          <w:lang w:eastAsia="zh-HK"/>
        </w:rPr>
        <w:t xml:space="preserve"> (2002) </w:t>
      </w:r>
      <w:r w:rsidRPr="0040148B">
        <w:rPr>
          <w:rFonts w:eastAsia="PMingLiU"/>
          <w:lang w:eastAsia="zh-HK"/>
        </w:rPr>
        <w:t>Efficacy, tolerability, and upper gastrointestinal safety of celecoxib for treatment of osteoarthritis and rheumatoid arthritis: systematic review of randomised controlled trials.</w:t>
      </w:r>
      <w:r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325</w:t>
      </w:r>
      <w:r w:rsidRPr="0040148B">
        <w:rPr>
          <w:rFonts w:eastAsia="PMingLiU"/>
          <w:lang w:eastAsia="zh-HK"/>
        </w:rPr>
        <w:t>:</w:t>
      </w:r>
      <w:r w:rsidR="00866789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619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Del Brutto OH, Roos KL, Coffey CS, García HH.</w:t>
      </w:r>
      <w:r>
        <w:rPr>
          <w:rFonts w:eastAsia="PMingLiU" w:hint="eastAsia"/>
          <w:lang w:eastAsia="zh-HK"/>
        </w:rPr>
        <w:t xml:space="preserve"> </w:t>
      </w:r>
      <w:r w:rsidR="00866789">
        <w:rPr>
          <w:rFonts w:hint="eastAsia"/>
          <w:lang w:eastAsia="zh-HK"/>
        </w:rPr>
        <w:t xml:space="preserve">(2006) </w:t>
      </w:r>
      <w:r w:rsidRPr="0040148B">
        <w:rPr>
          <w:rFonts w:eastAsia="PMingLiU"/>
          <w:lang w:eastAsia="zh-HK"/>
        </w:rPr>
        <w:t>Meta-analysis: Cysticidal drugs for neurocysticercosis: albendazole and praziquantel.</w:t>
      </w:r>
      <w:r>
        <w:rPr>
          <w:rFonts w:eastAsia="PMingLiU"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Ann Intern Med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145</w:t>
      </w:r>
      <w:r w:rsidRPr="0040148B">
        <w:rPr>
          <w:rFonts w:eastAsia="PMingLiU"/>
          <w:lang w:eastAsia="zh-HK"/>
        </w:rPr>
        <w:t>:</w:t>
      </w:r>
      <w:r w:rsidR="00866789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43-51.</w:t>
      </w: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350C3A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Delbaldo C</w:t>
      </w:r>
      <w:r w:rsidR="0040148B" w:rsidRPr="0040148B">
        <w:rPr>
          <w:rFonts w:eastAsia="PMingLiU"/>
          <w:lang w:eastAsia="zh-HK"/>
        </w:rPr>
        <w:t xml:space="preserve">, Michiels S, Syz N, Soria JC, Le Chevalier T, </w:t>
      </w:r>
      <w:r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 xml:space="preserve">Benefits of adding a drug to a single-agent or a 2-agent chemotherapy regimen in advanced non-small-cell lung cancer: a </w:t>
      </w:r>
      <w:r w:rsidR="00866789">
        <w:rPr>
          <w:rFonts w:eastAsia="PMingLiU"/>
          <w:lang w:eastAsia="zh-HK"/>
        </w:rPr>
        <w:t>meta-analysis.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JAMA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292</w:t>
      </w:r>
      <w:r w:rsidR="0040148B" w:rsidRPr="0040148B">
        <w:rPr>
          <w:rFonts w:eastAsia="PMingLiU"/>
          <w:lang w:eastAsia="zh-HK"/>
        </w:rPr>
        <w:t>:</w:t>
      </w:r>
      <w:r w:rsidR="00866789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470-84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Dennis CL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hint="eastAsia"/>
          <w:lang w:eastAsia="zh-HK"/>
        </w:rPr>
        <w:t xml:space="preserve">(2005) </w:t>
      </w:r>
      <w:r w:rsidRPr="0040148B">
        <w:rPr>
          <w:rFonts w:eastAsia="PMingLiU"/>
          <w:lang w:eastAsia="zh-HK"/>
        </w:rPr>
        <w:t>Psychosocial and psychological interventions for prevention of postnatal depression: systematic review.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BMJ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331</w:t>
      </w:r>
      <w:r w:rsidRPr="0040148B">
        <w:rPr>
          <w:rFonts w:eastAsia="PMingLiU"/>
          <w:lang w:eastAsia="zh-HK"/>
        </w:rPr>
        <w:t>:</w:t>
      </w:r>
      <w:r w:rsidR="00866789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5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Dentali F</w:t>
      </w:r>
      <w:r w:rsidR="0040148B" w:rsidRPr="0040148B">
        <w:rPr>
          <w:rFonts w:eastAsia="PMingLiU"/>
          <w:lang w:eastAsia="zh-HK"/>
        </w:rPr>
        <w:t>, Douketis JD, Gianni M, Lim W, Crowther MA.</w:t>
      </w:r>
      <w:r>
        <w:rPr>
          <w:rFonts w:hint="eastAsia"/>
          <w:lang w:eastAsia="zh-HK"/>
        </w:rPr>
        <w:t xml:space="preserve"> (2007) </w:t>
      </w:r>
      <w:r w:rsidR="0040148B" w:rsidRPr="0040148B">
        <w:rPr>
          <w:rFonts w:eastAsia="PMingLiU"/>
          <w:lang w:eastAsia="zh-HK"/>
        </w:rPr>
        <w:t>Meta-analysis: anticoagulant prophylaxis to prevent symptomatic venous thromboembolism in hospitalized medical patients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46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78-88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Deshpande G</w:t>
      </w:r>
      <w:r w:rsidR="0040148B" w:rsidRPr="0040148B">
        <w:rPr>
          <w:rFonts w:eastAsia="PMingLiU"/>
          <w:lang w:eastAsia="zh-HK"/>
        </w:rPr>
        <w:t>, Rao S, Patole S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Probiotics for prevention of necrotising enterocolitis in preterm neonates with very low birthweight: a systematic review of randomised controlled trials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69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614-20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Devereaux PJ</w:t>
      </w:r>
      <w:r w:rsidR="0040148B" w:rsidRPr="0040148B">
        <w:rPr>
          <w:rFonts w:eastAsia="PMingLiU"/>
          <w:lang w:eastAsia="zh-HK"/>
        </w:rPr>
        <w:t xml:space="preserve">, Beattie WS, Choi PT, Badner NH, Guyatt GH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5) </w:t>
      </w:r>
      <w:r w:rsidR="0040148B" w:rsidRPr="0040148B">
        <w:rPr>
          <w:rFonts w:eastAsia="PMingLiU"/>
          <w:lang w:eastAsia="zh-HK"/>
        </w:rPr>
        <w:t>How strong is the evidence for the use of perioperative beta blockers in non-cardiac surgery? Systematic review and meta-analysis of randomised controlled trials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31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13-21. Epub 2005 Jul 4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Djulbegovic M</w:t>
      </w:r>
      <w:r w:rsidR="0040148B" w:rsidRPr="0040148B">
        <w:rPr>
          <w:rFonts w:eastAsia="PMingLiU"/>
          <w:lang w:eastAsia="zh-HK"/>
        </w:rPr>
        <w:t xml:space="preserve">, Beyth RJ, Neuberger MM, Stoffs TL, Vieweg J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Screening for prostate cancer: systematic review and meta-analysis of randomised controlled trials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41:c4543. doi: 10.1136/bmj.c4543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Ducharme FM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hint="eastAsia"/>
          <w:lang w:eastAsia="zh-HK"/>
        </w:rPr>
        <w:t xml:space="preserve">(2002) </w:t>
      </w:r>
      <w:r w:rsidRPr="0040148B">
        <w:rPr>
          <w:rFonts w:eastAsia="PMingLiU"/>
          <w:lang w:eastAsia="zh-HK"/>
        </w:rPr>
        <w:t>Anti-leukotrienes as add-on therapy to inhaled glucocorticoids in patients with asthma: systematic review of current evidence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BMJ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324</w:t>
      </w:r>
      <w:r w:rsidRPr="0040148B">
        <w:rPr>
          <w:rFonts w:eastAsia="PMingLiU"/>
          <w:lang w:eastAsia="zh-HK"/>
        </w:rPr>
        <w:t>:1545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Duley L, Henderson-Smart D, Knight M, King J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hint="eastAsia"/>
          <w:lang w:eastAsia="zh-HK"/>
        </w:rPr>
        <w:t xml:space="preserve">(2001) </w:t>
      </w:r>
      <w:r w:rsidRPr="0040148B">
        <w:rPr>
          <w:rFonts w:eastAsia="PMingLiU"/>
          <w:lang w:eastAsia="zh-HK"/>
        </w:rPr>
        <w:t>Antiplatelet drugs for prevention of pre-eclampsia and its consequences: systematic review.</w:t>
      </w:r>
      <w:r w:rsidR="0078645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322</w:t>
      </w:r>
      <w:r w:rsidRPr="0040148B">
        <w:rPr>
          <w:rFonts w:eastAsia="PMingLiU"/>
          <w:lang w:eastAsia="zh-HK"/>
        </w:rPr>
        <w:t>:</w:t>
      </w:r>
      <w:r w:rsidR="00866789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29-33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Edwards AD1, Brocklehurst P, Gunn AJ, Halliday H, Juszczak E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866789">
        <w:rPr>
          <w:rFonts w:hint="eastAsia"/>
          <w:lang w:eastAsia="zh-HK"/>
        </w:rPr>
        <w:t xml:space="preserve"> (2010) </w:t>
      </w:r>
      <w:r w:rsidRPr="0040148B">
        <w:rPr>
          <w:rFonts w:eastAsia="PMingLiU"/>
          <w:lang w:eastAsia="zh-HK"/>
        </w:rPr>
        <w:t>Neurological outcomes at 18 months of age after moderate hypothermia for perinatal hypoxic ischaemic encephalopathy: synthesis and meta-analysi</w:t>
      </w:r>
      <w:r w:rsidR="00866789">
        <w:rPr>
          <w:rFonts w:eastAsia="PMingLiU"/>
          <w:lang w:eastAsia="zh-HK"/>
        </w:rPr>
        <w:t>s of trial data.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BMJ</w:t>
      </w:r>
      <w:r w:rsidR="00866789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40:c363. doi: 10.1136/bmj.c363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Eikelboom JW</w:t>
      </w:r>
      <w:r w:rsidR="0040148B" w:rsidRPr="0040148B">
        <w:rPr>
          <w:rFonts w:eastAsia="PMingLiU"/>
          <w:lang w:eastAsia="zh-HK"/>
        </w:rPr>
        <w:t>, Quinlan DJ, Douketis JD.</w:t>
      </w:r>
      <w:r>
        <w:rPr>
          <w:rFonts w:hint="eastAsia"/>
          <w:lang w:eastAsia="zh-HK"/>
        </w:rPr>
        <w:t xml:space="preserve"> (2001)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Extended-duration prophylaxis against venous thromboembolism after total hip or knee replacement: a meta-analysis of the randomised trials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58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9-15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Eisenberg E</w:t>
      </w:r>
      <w:r w:rsidR="0040148B" w:rsidRPr="0040148B">
        <w:rPr>
          <w:rFonts w:eastAsia="PMingLiU"/>
          <w:lang w:eastAsia="zh-HK"/>
        </w:rPr>
        <w:t>, McNicol ED, Carr DB.</w:t>
      </w:r>
      <w:r>
        <w:rPr>
          <w:rFonts w:hint="eastAsia"/>
          <w:lang w:eastAsia="zh-HK"/>
        </w:rPr>
        <w:t xml:space="preserve"> (2005) </w:t>
      </w:r>
      <w:r w:rsidR="0040148B" w:rsidRPr="0040148B">
        <w:rPr>
          <w:rFonts w:eastAsia="PMingLiU"/>
          <w:lang w:eastAsia="zh-HK"/>
        </w:rPr>
        <w:t>Efficacy and safety of opioid agonists in the treatment of neuropathic pain of nonmalignant origin: systematic review and meta-analysis of randomized controlled trials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3</w:t>
      </w:r>
      <w:r w:rsidR="0040148B" w:rsidRPr="0040148B">
        <w:rPr>
          <w:rFonts w:eastAsia="PMingLiU"/>
          <w:lang w:eastAsia="zh-HK"/>
        </w:rPr>
        <w:t>:3043-52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El-Kadiki A</w:t>
      </w:r>
      <w:r w:rsidR="0040148B" w:rsidRPr="0040148B">
        <w:rPr>
          <w:rFonts w:eastAsia="PMingLiU"/>
          <w:lang w:eastAsia="zh-HK"/>
        </w:rPr>
        <w:t>, Sutton AJ.</w:t>
      </w:r>
      <w:r>
        <w:rPr>
          <w:rFonts w:hint="eastAsia"/>
          <w:lang w:eastAsia="zh-HK"/>
        </w:rPr>
        <w:t xml:space="preserve"> (2005) </w:t>
      </w:r>
      <w:r w:rsidR="0040148B" w:rsidRPr="0040148B">
        <w:rPr>
          <w:rFonts w:eastAsia="PMingLiU"/>
          <w:lang w:eastAsia="zh-HK"/>
        </w:rPr>
        <w:t>Role of multivitamins and mineral supplements in preventing infections in elderly people: systematic review and meta-analysis of randomised controlled trials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30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871. Epub 2005 Mar 31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Eyding D1, Lelgemann M, Grouven U, Härter M, Kromp M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866789">
        <w:rPr>
          <w:rFonts w:hint="eastAsia"/>
          <w:lang w:eastAsia="zh-HK"/>
        </w:rPr>
        <w:t xml:space="preserve"> (2010) </w:t>
      </w:r>
      <w:r w:rsidRPr="0040148B">
        <w:rPr>
          <w:rFonts w:eastAsia="PMingLiU"/>
          <w:lang w:eastAsia="zh-HK"/>
        </w:rPr>
        <w:t>Reboxetine for acute treatment of major depression: systematic review and meta-analysis of published and unpublished placebo and selective serotonin reuptake inhibitor con</w:t>
      </w:r>
      <w:r w:rsidR="00866789">
        <w:rPr>
          <w:rFonts w:eastAsia="PMingLiU"/>
          <w:lang w:eastAsia="zh-HK"/>
        </w:rPr>
        <w:t>trolled trials.BMJ</w:t>
      </w:r>
      <w:r w:rsidR="00866789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41:c4737. doi: 10.1136/bmj.c4737.</w:t>
      </w:r>
    </w:p>
    <w:p w:rsidR="00786457" w:rsidRPr="00866789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Ezekowitz JA</w:t>
      </w:r>
      <w:r w:rsidR="0040148B" w:rsidRPr="0040148B">
        <w:rPr>
          <w:rFonts w:eastAsia="PMingLiU"/>
          <w:lang w:eastAsia="zh-HK"/>
        </w:rPr>
        <w:t>, Armstrong PW, McAlister FA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3) </w:t>
      </w:r>
      <w:r w:rsidR="0040148B" w:rsidRPr="0040148B">
        <w:rPr>
          <w:rFonts w:eastAsia="PMingLiU"/>
          <w:lang w:eastAsia="zh-HK"/>
        </w:rPr>
        <w:t>Implantable cardioverter defibrillators in primary and secondary prevention: a systematic review of randomized, controlled trials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</w:t>
      </w:r>
      <w:r>
        <w:rPr>
          <w:rFonts w:eastAsia="PMingLiU"/>
          <w:lang w:eastAsia="zh-HK"/>
        </w:rPr>
        <w:t>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38</w:t>
      </w:r>
      <w:r w:rsidR="0040148B" w:rsidRPr="0040148B">
        <w:rPr>
          <w:rFonts w:eastAsia="PMingLiU"/>
          <w:lang w:eastAsia="zh-HK"/>
        </w:rPr>
        <w:t>:445-52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Ezekowitz JA</w:t>
      </w:r>
      <w:r w:rsidR="0040148B" w:rsidRPr="0040148B">
        <w:rPr>
          <w:rFonts w:eastAsia="PMingLiU"/>
          <w:lang w:eastAsia="zh-HK"/>
        </w:rPr>
        <w:t xml:space="preserve">, Rowe BH, Dryden DM, Hooton N, Vandermeer B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7) </w:t>
      </w:r>
      <w:r w:rsidR="0040148B" w:rsidRPr="0040148B">
        <w:rPr>
          <w:rFonts w:eastAsia="PMingLiU"/>
          <w:lang w:eastAsia="zh-HK"/>
        </w:rPr>
        <w:t>Systematic review: implantable cardioverter defibrillators for adults with left ventricular systolic dysfunction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</w:t>
      </w:r>
      <w:r>
        <w:rPr>
          <w:rFonts w:eastAsia="PMingLiU"/>
          <w:lang w:eastAsia="zh-HK"/>
        </w:rPr>
        <w:t>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47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51-62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Fan T</w:t>
      </w:r>
      <w:r w:rsidR="0040148B" w:rsidRPr="0040148B">
        <w:rPr>
          <w:rFonts w:eastAsia="PMingLiU"/>
          <w:lang w:eastAsia="zh-HK"/>
        </w:rPr>
        <w:t xml:space="preserve">, Wang G, Mao B, Xiong Z, Zhang Y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Prophylactic administration of parenteral steroids for preventing airway complications after extubation in adults: meta-analysis of randomised placebo controlled trials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7:a1841. doi: 10.1136/bmj.a1841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Filippini G</w:t>
      </w:r>
      <w:r w:rsidR="0040148B" w:rsidRPr="0040148B">
        <w:rPr>
          <w:rFonts w:eastAsia="PMingLiU"/>
          <w:lang w:eastAsia="zh-HK"/>
        </w:rPr>
        <w:t xml:space="preserve">, Munari L, Incorvaia B, Ebers GC, Polman C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3) </w:t>
      </w:r>
      <w:r w:rsidR="0040148B" w:rsidRPr="0040148B">
        <w:rPr>
          <w:rFonts w:eastAsia="PMingLiU"/>
          <w:lang w:eastAsia="zh-HK"/>
        </w:rPr>
        <w:t>Interferons in relapsing remitting multiple sclerosis: a systematic review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61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545-52.</w:t>
      </w:r>
    </w:p>
    <w:p w:rsidR="00786457" w:rsidRPr="00866789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Fleming C</w:t>
      </w:r>
      <w:r w:rsidR="0040148B" w:rsidRPr="0040148B">
        <w:rPr>
          <w:rFonts w:eastAsia="PMingLiU"/>
          <w:lang w:eastAsia="zh-HK"/>
        </w:rPr>
        <w:t>, Whitlock EP, Beil TL, Lederle FA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Screening for abdominal aortic aneurysm: a best-evidence systematic review for the U.S. Preventive Services Task Force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</w:t>
      </w:r>
      <w:r>
        <w:rPr>
          <w:rFonts w:eastAsia="PMingLiU"/>
          <w:lang w:eastAsia="zh-HK"/>
        </w:rPr>
        <w:t>n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42</w:t>
      </w:r>
      <w:r w:rsidR="0040148B" w:rsidRPr="0040148B">
        <w:rPr>
          <w:rFonts w:eastAsia="PMingLiU"/>
          <w:lang w:eastAsia="zh-HK"/>
        </w:rPr>
        <w:t>:203-11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Ford AC</w:t>
      </w:r>
      <w:r w:rsidR="0040148B" w:rsidRPr="0040148B">
        <w:rPr>
          <w:rFonts w:eastAsia="PMingLiU"/>
          <w:lang w:eastAsia="zh-HK"/>
        </w:rPr>
        <w:t xml:space="preserve">, Talley NJ, Spiegel BM, Foxx-Orenstein AE, Schiller L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Effect of fibre, antispasmodics, and peppermint oil in the treatment of irritable bowel syndrome: systematic review and meta-analysis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7:a2313. doi: 10.1136/bmj.a2313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Friedrich JO</w:t>
      </w:r>
      <w:r w:rsidR="0040148B" w:rsidRPr="0040148B">
        <w:rPr>
          <w:rFonts w:eastAsia="PMingLiU"/>
          <w:lang w:eastAsia="zh-HK"/>
        </w:rPr>
        <w:t>, Adhikari N, Herridge MS, Beyene J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Meta-analysis: low-dose dopamine increases urine output but does not prevent renal dysfunction or death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 xml:space="preserve">Ann Intern Med </w:t>
      </w:r>
      <w:r w:rsidR="0040148B" w:rsidRPr="0040148B">
        <w:rPr>
          <w:rFonts w:eastAsia="PMingLiU"/>
          <w:lang w:eastAsia="zh-HK"/>
        </w:rPr>
        <w:t>142(7):510-24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Fuccio L</w:t>
      </w:r>
      <w:r w:rsidR="0040148B" w:rsidRPr="0040148B">
        <w:rPr>
          <w:rFonts w:eastAsia="PMingLiU"/>
          <w:lang w:eastAsia="zh-HK"/>
        </w:rPr>
        <w:t xml:space="preserve">, Zagari RM, Eusebi LH, Laterza L, Cennamo V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Meta-analysis: can Helicobacter pylori eradication treatment reduce the risk for gastric cancer?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51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21-8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66789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Furukawa TA</w:t>
      </w:r>
      <w:r w:rsidR="0040148B" w:rsidRPr="0040148B">
        <w:rPr>
          <w:rFonts w:eastAsia="PMingLiU"/>
          <w:lang w:eastAsia="zh-HK"/>
        </w:rPr>
        <w:t>, McGuire H, Barbui C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2) </w:t>
      </w:r>
      <w:r w:rsidR="0040148B" w:rsidRPr="0040148B">
        <w:rPr>
          <w:rFonts w:eastAsia="PMingLiU"/>
          <w:lang w:eastAsia="zh-HK"/>
        </w:rPr>
        <w:t>Meta-analysis of effects and side effects of low dosage tricyclic antidepressants in depression: systematic review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25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991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Gafter-Gvili A</w:t>
      </w:r>
      <w:r w:rsidR="0040148B" w:rsidRPr="0040148B">
        <w:rPr>
          <w:rFonts w:eastAsia="PMingLiU"/>
          <w:lang w:eastAsia="zh-HK"/>
        </w:rPr>
        <w:t>, Fraser A, Paul M, Leibovici L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Meta-analysis: antibiotic prophylaxis reduces mortality in neutropenic patients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Ann Intern Med</w:t>
      </w:r>
      <w:r w:rsidR="00866789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2:</w:t>
      </w:r>
      <w:r w:rsidR="00866789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979-95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Geddes JR</w:t>
      </w:r>
      <w:r w:rsidR="0040148B" w:rsidRPr="0040148B">
        <w:rPr>
          <w:rFonts w:eastAsia="PMingLiU"/>
          <w:lang w:eastAsia="zh-HK"/>
        </w:rPr>
        <w:t xml:space="preserve">, Carney SM, Davies C, Furukawa TA, Kupfer DJ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hint="eastAsia"/>
          <w:lang w:eastAsia="zh-HK"/>
        </w:rPr>
        <w:t xml:space="preserve">(2003) </w:t>
      </w:r>
      <w:r w:rsidR="0040148B" w:rsidRPr="0040148B">
        <w:rPr>
          <w:rFonts w:eastAsia="PMingLiU"/>
          <w:lang w:eastAsia="zh-HK"/>
        </w:rPr>
        <w:t>Relapse prevention with antidepressant drug treatment in depressive disorders: a systematic review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 xml:space="preserve">Lancet. </w:t>
      </w:r>
      <w:r w:rsidR="00866789">
        <w:rPr>
          <w:rFonts w:eastAsia="PMingLiU"/>
          <w:lang w:eastAsia="zh-HK"/>
        </w:rPr>
        <w:t>361</w:t>
      </w:r>
      <w:r w:rsidR="0040148B" w:rsidRPr="0040148B">
        <w:rPr>
          <w:rFonts w:eastAsia="PMingLiU"/>
          <w:lang w:eastAsia="zh-HK"/>
        </w:rPr>
        <w:t>:</w:t>
      </w:r>
      <w:r w:rsidR="00866789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653-61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Gera T, Sachdev HP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hint="eastAsia"/>
          <w:lang w:eastAsia="zh-HK"/>
        </w:rPr>
        <w:t xml:space="preserve">(2002) </w:t>
      </w:r>
      <w:r w:rsidRPr="0040148B">
        <w:rPr>
          <w:rFonts w:eastAsia="PMingLiU"/>
          <w:lang w:eastAsia="zh-HK"/>
        </w:rPr>
        <w:t>Effect of iron supplementation on incidence of infectious illness in children: systematic review.</w:t>
      </w:r>
      <w:r w:rsidR="0078645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325</w:t>
      </w:r>
      <w:r w:rsidRPr="0040148B">
        <w:rPr>
          <w:rFonts w:eastAsia="PMingLiU"/>
          <w:lang w:eastAsia="zh-HK"/>
        </w:rPr>
        <w:t>:</w:t>
      </w:r>
      <w:r w:rsidR="00866789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142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Gibbs S</w:t>
      </w:r>
      <w:r w:rsidR="0040148B" w:rsidRPr="0040148B">
        <w:rPr>
          <w:rFonts w:eastAsia="PMingLiU"/>
          <w:lang w:eastAsia="zh-HK"/>
        </w:rPr>
        <w:t>, Harvey I, Sterling J, Stark R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hint="eastAsia"/>
          <w:lang w:eastAsia="zh-HK"/>
        </w:rPr>
        <w:t xml:space="preserve">(2002) </w:t>
      </w:r>
      <w:r w:rsidR="0040148B" w:rsidRPr="0040148B">
        <w:rPr>
          <w:rFonts w:eastAsia="PMingLiU"/>
          <w:lang w:eastAsia="zh-HK"/>
        </w:rPr>
        <w:t>Local treatments for cutaneous warts: systematic review.</w:t>
      </w:r>
      <w:r w:rsidR="00786457">
        <w:rPr>
          <w:rFonts w:eastAsia="PMingLiU"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BMJ</w:t>
      </w:r>
      <w:r w:rsidR="00866789">
        <w:rPr>
          <w:rFonts w:hint="eastAsia"/>
          <w:lang w:eastAsia="zh-HK"/>
        </w:rPr>
        <w:t xml:space="preserve"> </w:t>
      </w:r>
      <w:r w:rsidR="00866789">
        <w:rPr>
          <w:rFonts w:eastAsia="PMingLiU"/>
          <w:lang w:eastAsia="zh-HK"/>
        </w:rPr>
        <w:t>325</w:t>
      </w:r>
      <w:r w:rsidR="0040148B" w:rsidRPr="0040148B">
        <w:rPr>
          <w:rFonts w:eastAsia="PMingLiU"/>
          <w:lang w:eastAsia="zh-HK"/>
        </w:rPr>
        <w:t>:461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Gilliga</w:t>
      </w:r>
      <w:r w:rsidR="00234962">
        <w:rPr>
          <w:rFonts w:eastAsia="PMingLiU"/>
          <w:lang w:eastAsia="zh-HK"/>
        </w:rPr>
        <w:t>n D</w:t>
      </w:r>
      <w:r w:rsidRPr="0040148B">
        <w:rPr>
          <w:rFonts w:eastAsia="PMingLiU"/>
          <w:lang w:eastAsia="zh-HK"/>
        </w:rPr>
        <w:t xml:space="preserve">, Nicolson M, Smith I, Groen H, Dalesio O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 w:rsidR="00234962">
        <w:rPr>
          <w:rFonts w:hint="eastAsia"/>
          <w:lang w:eastAsia="zh-HK"/>
        </w:rPr>
        <w:t xml:space="preserve">(2007) </w:t>
      </w:r>
      <w:r w:rsidRPr="0040148B">
        <w:rPr>
          <w:rFonts w:eastAsia="PMingLiU"/>
          <w:lang w:eastAsia="zh-HK"/>
        </w:rPr>
        <w:t>Preoperative chemotherapy in patients with resectable non-small cell lung cancer: results of the MRC LU22/NVALT 2/EORTC 08012 multicentre randomised trial and update of systematic review.</w:t>
      </w:r>
      <w:r w:rsidR="00786457">
        <w:rPr>
          <w:rFonts w:eastAsia="PMingLiU" w:hint="eastAsia"/>
          <w:lang w:eastAsia="zh-HK"/>
        </w:rPr>
        <w:t xml:space="preserve"> </w:t>
      </w:r>
      <w:r w:rsidR="00234962">
        <w:rPr>
          <w:rFonts w:eastAsia="PMingLiU"/>
          <w:lang w:eastAsia="zh-HK"/>
        </w:rPr>
        <w:t>Lancet. 369</w:t>
      </w:r>
      <w:r w:rsidRPr="0040148B">
        <w:rPr>
          <w:rFonts w:eastAsia="PMingLiU"/>
          <w:lang w:eastAsia="zh-HK"/>
        </w:rPr>
        <w:t>:1929-37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Glass J</w:t>
      </w:r>
      <w:r w:rsidR="0040148B" w:rsidRPr="0040148B">
        <w:rPr>
          <w:rFonts w:eastAsia="PMingLiU"/>
          <w:lang w:eastAsia="zh-HK"/>
        </w:rPr>
        <w:t>, Lanctôt KL, Herrmann N, Sproule BA, Busto UE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Sedative hypnotics in older people with insomnia: meta-analysis of risks and benefits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31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169. Epub 2005 Nov 11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Gogia S</w:t>
      </w:r>
      <w:r w:rsidR="0040148B" w:rsidRPr="0040148B">
        <w:rPr>
          <w:rFonts w:eastAsia="PMingLiU"/>
          <w:lang w:eastAsia="zh-HK"/>
        </w:rPr>
        <w:t>, Sachdev HS.</w:t>
      </w:r>
      <w:r>
        <w:rPr>
          <w:rFonts w:hint="eastAsia"/>
          <w:lang w:eastAsia="zh-HK"/>
        </w:rPr>
        <w:t xml:space="preserve"> (2009) </w:t>
      </w:r>
      <w:r w:rsidR="0040148B" w:rsidRPr="0040148B">
        <w:rPr>
          <w:rFonts w:eastAsia="PMingLiU"/>
          <w:lang w:eastAsia="zh-HK"/>
        </w:rPr>
        <w:t>Neonatal vitamin A supplementation for prevention of mortality and morbidity in infancy: systematic review of randomised controlled trials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8:b919. doi: 10.1136/bmj.b919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Gonzalez R1, Zamora J, Gomez-Camarero J, Molinero LM, Bañares R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234962">
        <w:rPr>
          <w:rFonts w:hint="eastAsia"/>
          <w:lang w:eastAsia="zh-HK"/>
        </w:rPr>
        <w:t xml:space="preserve"> (2008) </w:t>
      </w:r>
      <w:r w:rsidRPr="0040148B">
        <w:rPr>
          <w:rFonts w:eastAsia="PMingLiU"/>
          <w:lang w:eastAsia="zh-HK"/>
        </w:rPr>
        <w:t>Meta-analysis: Combination endoscopic and drug therapy to prevent variceal rebleeding in cirrhosis.</w:t>
      </w:r>
      <w:r w:rsidR="0078645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Ann Intern Med</w:t>
      </w:r>
      <w:r w:rsidR="00234962">
        <w:rPr>
          <w:rFonts w:hint="eastAsia"/>
          <w:lang w:eastAsia="zh-HK"/>
        </w:rPr>
        <w:t xml:space="preserve"> </w:t>
      </w:r>
      <w:r w:rsidR="00234962">
        <w:rPr>
          <w:rFonts w:eastAsia="PMingLiU"/>
          <w:lang w:eastAsia="zh-HK"/>
        </w:rPr>
        <w:t>149</w:t>
      </w:r>
      <w:r w:rsidRPr="0040148B">
        <w:rPr>
          <w:rFonts w:eastAsia="PMingLiU"/>
          <w:lang w:eastAsia="zh-HK"/>
        </w:rPr>
        <w:t>:109-22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Green JA, Kirwan JM, Tierney JF, Symonds P, Fresco L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 w:rsidR="00234962">
        <w:rPr>
          <w:rFonts w:hint="eastAsia"/>
          <w:lang w:eastAsia="zh-HK"/>
        </w:rPr>
        <w:t xml:space="preserve">(2001) </w:t>
      </w:r>
      <w:r w:rsidRPr="0040148B">
        <w:rPr>
          <w:rFonts w:eastAsia="PMingLiU"/>
          <w:lang w:eastAsia="zh-HK"/>
        </w:rPr>
        <w:t>Survival and recurrence after concomitant chemotherapy and radiotherapy for cancer of the uterine cervix: a systematic review and meta-analysis.</w:t>
      </w:r>
      <w:r w:rsidR="0078645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Lancet</w:t>
      </w:r>
      <w:r w:rsidR="00234962">
        <w:rPr>
          <w:rFonts w:hint="eastAsia"/>
          <w:lang w:eastAsia="zh-HK"/>
        </w:rPr>
        <w:t xml:space="preserve"> </w:t>
      </w:r>
      <w:r w:rsidR="00234962">
        <w:rPr>
          <w:rFonts w:eastAsia="PMingLiU"/>
          <w:lang w:eastAsia="zh-HK"/>
        </w:rPr>
        <w:t>358</w:t>
      </w:r>
      <w:r w:rsidRPr="0040148B">
        <w:rPr>
          <w:rFonts w:eastAsia="PMingLiU"/>
          <w:lang w:eastAsia="zh-HK"/>
        </w:rPr>
        <w:t>:781-6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Guevara JP, Wolf FM, Grum CM, Clark NM.</w:t>
      </w:r>
      <w:r w:rsidR="00234962">
        <w:rPr>
          <w:rFonts w:hint="eastAsia"/>
          <w:lang w:eastAsia="zh-HK"/>
        </w:rPr>
        <w:t xml:space="preserve"> (2003) </w:t>
      </w:r>
      <w:r w:rsidRPr="0040148B">
        <w:rPr>
          <w:rFonts w:eastAsia="PMingLiU"/>
          <w:lang w:eastAsia="zh-HK"/>
        </w:rPr>
        <w:t>Effects of educational interventions for self management of asthma in children and adolescents: systematic review and meta-analysis.</w:t>
      </w:r>
      <w:r w:rsidR="0078645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234962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26:1308-9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234962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Halonen J</w:t>
      </w:r>
      <w:r w:rsidR="0040148B" w:rsidRPr="0040148B">
        <w:rPr>
          <w:rFonts w:eastAsia="PMingLiU"/>
          <w:lang w:eastAsia="zh-HK"/>
        </w:rPr>
        <w:t xml:space="preserve">, Halonen P, Järvinen O, Taskinen P, Auvinen T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7) </w:t>
      </w:r>
      <w:r w:rsidR="0040148B" w:rsidRPr="0040148B">
        <w:rPr>
          <w:rFonts w:eastAsia="PMingLiU"/>
          <w:lang w:eastAsia="zh-HK"/>
        </w:rPr>
        <w:t>Corticosteroids for the prevention of atrial fibrillation after cardiac surgery: a randomized controlled trial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7</w:t>
      </w:r>
      <w:r w:rsidR="0040148B" w:rsidRPr="0040148B">
        <w:rPr>
          <w:rFonts w:eastAsia="PMingLiU"/>
          <w:lang w:eastAsia="zh-HK"/>
        </w:rPr>
        <w:t>:1562-7.</w:t>
      </w:r>
    </w:p>
    <w:p w:rsidR="00234962" w:rsidRPr="00234962" w:rsidRDefault="00234962" w:rsidP="0040148B">
      <w:pPr>
        <w:spacing w:after="0" w:line="240" w:lineRule="auto"/>
        <w:rPr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arden A</w:t>
      </w:r>
      <w:r w:rsidR="0040148B" w:rsidRPr="0040148B">
        <w:rPr>
          <w:rFonts w:eastAsia="PMingLiU"/>
          <w:lang w:eastAsia="zh-HK"/>
        </w:rPr>
        <w:t>, Brunton G, Fletcher A, Oakley A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Teenage pregnancy and social disadvantage: systematic review integrating controlled trials and qualitative studies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9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4254. doi: 10.1136/bmj.b4254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Häuser W, Bernardy K, Uçeyler N, Sommer C.</w:t>
      </w:r>
      <w:r w:rsidR="00786457">
        <w:rPr>
          <w:rFonts w:eastAsia="PMingLiU" w:hint="eastAsia"/>
          <w:lang w:eastAsia="zh-HK"/>
        </w:rPr>
        <w:t xml:space="preserve"> </w:t>
      </w:r>
      <w:r w:rsidR="00234962">
        <w:rPr>
          <w:rFonts w:hint="eastAsia"/>
          <w:lang w:eastAsia="zh-HK"/>
        </w:rPr>
        <w:t xml:space="preserve">(2009) </w:t>
      </w:r>
      <w:r w:rsidRPr="0040148B">
        <w:rPr>
          <w:rFonts w:eastAsia="PMingLiU"/>
          <w:lang w:eastAsia="zh-HK"/>
        </w:rPr>
        <w:t>Treatment of fibromyalgia syndrome with antidepressants: a meta-analysis.</w:t>
      </w:r>
      <w:r w:rsidR="00234962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JAMA</w:t>
      </w:r>
      <w:r w:rsidR="00234962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01:</w:t>
      </w:r>
      <w:r w:rsidR="00234962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98-209. doi: 10.1001/jama.2008.944.</w:t>
      </w:r>
    </w:p>
    <w:p w:rsidR="00786457" w:rsidRPr="0040148B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ayward G</w:t>
      </w:r>
      <w:r w:rsidR="0040148B" w:rsidRPr="0040148B">
        <w:rPr>
          <w:rFonts w:eastAsia="PMingLiU"/>
          <w:lang w:eastAsia="zh-HK"/>
        </w:rPr>
        <w:t xml:space="preserve">, Thompson M, Heneghan C, Perera R, Del Mar C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Corticosteroids for pain relief in sore throat: systematic review and meta-analysis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 339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2976. doi: 10.1136/bmj.b2976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Helmerhorst FM1, Perquin DA, Donker D, Keirse MJ.</w:t>
      </w:r>
      <w:r w:rsidR="00786457">
        <w:rPr>
          <w:rFonts w:eastAsia="PMingLiU" w:hint="eastAsia"/>
          <w:lang w:eastAsia="zh-HK"/>
        </w:rPr>
        <w:t xml:space="preserve"> </w:t>
      </w:r>
      <w:r w:rsidR="00234962">
        <w:rPr>
          <w:rFonts w:hint="eastAsia"/>
          <w:lang w:eastAsia="zh-HK"/>
        </w:rPr>
        <w:t xml:space="preserve">(2004) </w:t>
      </w:r>
      <w:r w:rsidRPr="0040148B">
        <w:rPr>
          <w:rFonts w:eastAsia="PMingLiU"/>
          <w:lang w:eastAsia="zh-HK"/>
        </w:rPr>
        <w:t>Perinatal outcome of singletons and twins after assisted conception: a systematic review of controlled studies.</w:t>
      </w:r>
      <w:r w:rsidR="0078645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234962">
        <w:rPr>
          <w:rFonts w:hint="eastAsia"/>
          <w:lang w:eastAsia="zh-HK"/>
        </w:rPr>
        <w:t xml:space="preserve"> </w:t>
      </w:r>
      <w:r w:rsidR="00234962">
        <w:rPr>
          <w:rFonts w:eastAsia="PMingLiU"/>
          <w:lang w:eastAsia="zh-HK"/>
        </w:rPr>
        <w:t>328</w:t>
      </w:r>
      <w:r w:rsidRPr="0040148B">
        <w:rPr>
          <w:rFonts w:eastAsia="PMingLiU"/>
          <w:lang w:eastAsia="zh-HK"/>
        </w:rPr>
        <w:t>:</w:t>
      </w:r>
      <w:r w:rsidR="00234962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261. Epub 2004 Jan 23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erbison P</w:t>
      </w:r>
      <w:r w:rsidR="0040148B" w:rsidRPr="0040148B">
        <w:rPr>
          <w:rFonts w:eastAsia="PMingLiU"/>
          <w:lang w:eastAsia="zh-HK"/>
        </w:rPr>
        <w:t>, Hay-Smith J, Ellis G, Moore K.</w:t>
      </w:r>
      <w:r w:rsidR="00786457">
        <w:rPr>
          <w:rFonts w:eastAsia="PMingLiU" w:hint="eastAsia"/>
          <w:lang w:eastAsia="zh-HK"/>
        </w:rPr>
        <w:t xml:space="preserve"> </w:t>
      </w:r>
      <w:r w:rsidR="00350C3A">
        <w:rPr>
          <w:rFonts w:hint="eastAsia"/>
          <w:lang w:eastAsia="zh-HK"/>
        </w:rPr>
        <w:t xml:space="preserve">(2003) </w:t>
      </w:r>
      <w:r w:rsidR="0040148B" w:rsidRPr="0040148B">
        <w:rPr>
          <w:rFonts w:eastAsia="PMingLiU"/>
          <w:lang w:eastAsia="zh-HK"/>
        </w:rPr>
        <w:t>Effectiveness of anticholinergic drugs compared with placebo in the treatment of overactive bladder: systematic review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26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841-4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eyland DK</w:t>
      </w:r>
      <w:r w:rsidR="0040148B" w:rsidRPr="0040148B">
        <w:rPr>
          <w:rFonts w:eastAsia="PMingLiU"/>
          <w:lang w:eastAsia="zh-HK"/>
        </w:rPr>
        <w:t xml:space="preserve">, Novak F, Drover JW, Jain M, Su X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78645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1) </w:t>
      </w:r>
      <w:r w:rsidR="0040148B" w:rsidRPr="0040148B">
        <w:rPr>
          <w:rFonts w:eastAsia="PMingLiU"/>
          <w:lang w:eastAsia="zh-HK"/>
        </w:rPr>
        <w:t>Should immunonutrition become routine in critically ill patients? A systematic review of the evidence.</w:t>
      </w:r>
      <w:r w:rsidR="0078645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86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944-53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Highland KB</w:t>
      </w:r>
      <w:r w:rsidR="0040148B" w:rsidRPr="0040148B">
        <w:rPr>
          <w:rFonts w:eastAsia="PMingLiU"/>
          <w:lang w:eastAsia="zh-HK"/>
        </w:rPr>
        <w:t>, Strange C, Heffner JE.</w:t>
      </w:r>
      <w:r>
        <w:rPr>
          <w:rFonts w:hint="eastAsia"/>
          <w:lang w:eastAsia="zh-HK"/>
        </w:rPr>
        <w:t xml:space="preserve"> (2003) </w:t>
      </w:r>
      <w:r w:rsidR="0040148B" w:rsidRPr="0040148B">
        <w:rPr>
          <w:rFonts w:eastAsia="PMingLiU"/>
          <w:lang w:eastAsia="zh-HK"/>
        </w:rPr>
        <w:t>Long-term effects of inhaled corticosteroids on FEV1 in patients with chronic obstructive pulmonary disease. A meta-analysi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8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969-73.</w:t>
      </w:r>
    </w:p>
    <w:p w:rsidR="00786457" w:rsidRDefault="0078645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o KM</w:t>
      </w:r>
      <w:r w:rsidR="0040148B" w:rsidRPr="0040148B">
        <w:rPr>
          <w:rFonts w:eastAsia="PMingLiU"/>
          <w:lang w:eastAsia="zh-HK"/>
        </w:rPr>
        <w:t>, Sheridan DJ.</w:t>
      </w:r>
      <w:r w:rsidR="00350C3A">
        <w:rPr>
          <w:rFonts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Meta-analysis of frusemide to prevent or treat acute renal failure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 w:rsidR="0040148B" w:rsidRPr="0040148B">
        <w:rPr>
          <w:rFonts w:eastAsia="PMingLiU"/>
          <w:lang w:eastAsia="zh-HK"/>
        </w:rPr>
        <w:t xml:space="preserve"> 333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420. Epub 2006 Jul 21.</w:t>
      </w:r>
    </w:p>
    <w:p w:rsidR="001462A8" w:rsidRPr="0040148B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odson EM</w:t>
      </w:r>
      <w:r w:rsidR="0040148B" w:rsidRPr="0040148B">
        <w:rPr>
          <w:rFonts w:eastAsia="PMingLiU"/>
          <w:lang w:eastAsia="zh-HK"/>
        </w:rPr>
        <w:t xml:space="preserve">, Jones CA, Webster AC, Strippoli GF, Barclay PG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Antiviral medications to prevent cytomegalovirus disease and early death in recipients of solid-organ transplants: a systematic review of randomised controlled trial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65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105-15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ollingsworth JM</w:t>
      </w:r>
      <w:r w:rsidR="0040148B" w:rsidRPr="0040148B">
        <w:rPr>
          <w:rFonts w:eastAsia="PMingLiU"/>
          <w:lang w:eastAsia="zh-HK"/>
        </w:rPr>
        <w:t xml:space="preserve">, Rogers MA, Kaufman SR, Bradford TJ, Saint S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Medical therapy to facilitate urinary stone passage: a meta-analysis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68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171-9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ooper L</w:t>
      </w:r>
      <w:r w:rsidR="0040148B" w:rsidRPr="0040148B">
        <w:rPr>
          <w:rFonts w:eastAsia="PMingLiU"/>
          <w:lang w:eastAsia="zh-HK"/>
        </w:rPr>
        <w:t>, Bartlett C, Davey Smith G, Ebrahim S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2) </w:t>
      </w:r>
      <w:r w:rsidR="0040148B" w:rsidRPr="0040148B">
        <w:rPr>
          <w:rFonts w:eastAsia="PMingLiU"/>
          <w:lang w:eastAsia="zh-HK"/>
        </w:rPr>
        <w:t>Systematic review of long term effects of advice to reduce dietary salt in adult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25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628.</w:t>
      </w:r>
    </w:p>
    <w:p w:rsidR="001462A8" w:rsidRPr="0040148B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ooper L</w:t>
      </w:r>
      <w:r w:rsidR="0040148B" w:rsidRPr="0040148B">
        <w:rPr>
          <w:rFonts w:eastAsia="PMingLiU"/>
          <w:lang w:eastAsia="zh-HK"/>
        </w:rPr>
        <w:t xml:space="preserve">, Brown TJ, Elliott R, Payne K, Roberts C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The effectiveness of five strategies for the prevention of gastrointestinal toxicity induced by non-steroidal anti-inflammatory drugs: systematic review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29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948. Epub 2004 Oct 8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orvath K</w:t>
      </w:r>
      <w:r w:rsidR="0040148B" w:rsidRPr="0040148B">
        <w:rPr>
          <w:rFonts w:eastAsia="PMingLiU"/>
          <w:lang w:eastAsia="zh-HK"/>
        </w:rPr>
        <w:t xml:space="preserve">, Koch K, Jeitler K, Matyas E, Bender R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Effects of treatment in women with gestational diabetes mellitus: systematic review and meta-analysi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40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c1395. doi: 10.1136/bmj.c1395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ull RD</w:t>
      </w:r>
      <w:r w:rsidR="0040148B" w:rsidRPr="0040148B">
        <w:rPr>
          <w:rFonts w:eastAsia="PMingLiU"/>
          <w:lang w:eastAsia="zh-HK"/>
        </w:rPr>
        <w:t xml:space="preserve">, Pineo GF, Stein PD, Mah AF, MacIsaac SM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1) </w:t>
      </w:r>
      <w:r w:rsidR="0040148B" w:rsidRPr="0040148B">
        <w:rPr>
          <w:rFonts w:eastAsia="PMingLiU"/>
          <w:lang w:eastAsia="zh-HK"/>
        </w:rPr>
        <w:t>Extended out-of-hospital low-molecular-weight heparin prophylaxis against deep venous thrombosis in patients after elective hip arthroplasty: a systematic review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5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858-69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Humphrey LL</w:t>
      </w:r>
      <w:r w:rsidR="0040148B" w:rsidRPr="0040148B">
        <w:rPr>
          <w:rFonts w:eastAsia="PMingLiU"/>
          <w:lang w:eastAsia="zh-HK"/>
        </w:rPr>
        <w:t>, Helfand M, Chan BK, Woolf SH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2) </w:t>
      </w:r>
      <w:r w:rsidR="0040148B" w:rsidRPr="0040148B">
        <w:rPr>
          <w:rFonts w:eastAsia="PMingLiU"/>
          <w:lang w:eastAsia="zh-HK"/>
        </w:rPr>
        <w:t>Breast cancer screening: a summary of the evidence for the U.S. Preventive Services Task Force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7:347-60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Ismail K</w:t>
      </w:r>
      <w:r w:rsidR="0040148B" w:rsidRPr="0040148B">
        <w:rPr>
          <w:rFonts w:eastAsia="PMingLiU"/>
          <w:lang w:eastAsia="zh-HK"/>
        </w:rPr>
        <w:t>, Winkley K, Rabe-Hesketh S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Systematic review and meta-analysis of randomised controlled trials of psychological interventions to improve glycaemic control in patients with type 2 diabete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63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589-97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Ives NJ</w:t>
      </w:r>
      <w:r w:rsidR="0040148B" w:rsidRPr="0040148B">
        <w:rPr>
          <w:rFonts w:eastAsia="PMingLiU"/>
          <w:lang w:eastAsia="zh-HK"/>
        </w:rPr>
        <w:t>, Stowe RL, Marro J, Counsell C, Macleod A,</w:t>
      </w:r>
      <w:r w:rsidR="00350C3A" w:rsidRPr="0040148B">
        <w:rPr>
          <w:rFonts w:eastAsia="PMingLiU"/>
          <w:lang w:eastAsia="zh-HK"/>
        </w:rPr>
        <w:t xml:space="preserve"> </w:t>
      </w:r>
      <w:r w:rsidR="00350C3A">
        <w:rPr>
          <w:rFonts w:hint="eastAsia"/>
          <w:lang w:eastAsia="zh-HK"/>
        </w:rPr>
        <w:t>et al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Monoamine oxidase type B inhibitors in early Parkinson's disease: meta-analysis of 17 randomised trials involving 3525 patient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29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593. Epub 2004 Aug 13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Jackson JL, Shimeall W, Sessums L, Dezee KJ, Becher D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234962">
        <w:rPr>
          <w:rFonts w:hint="eastAsia"/>
          <w:lang w:eastAsia="zh-HK"/>
        </w:rPr>
        <w:t xml:space="preserve"> (2010) </w:t>
      </w:r>
      <w:r w:rsidRPr="0040148B">
        <w:rPr>
          <w:rFonts w:eastAsia="PMingLiU"/>
          <w:lang w:eastAsia="zh-HK"/>
        </w:rPr>
        <w:t>Tricyclic antidepressants and headaches: systematic review and meta-analysis.</w:t>
      </w:r>
      <w:r w:rsidR="001462A8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234962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41:c5222. doi: 10.1136/bmj.c5222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234962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Jordan R</w:t>
      </w:r>
      <w:r w:rsidR="0040148B" w:rsidRPr="0040148B">
        <w:rPr>
          <w:rFonts w:eastAsia="PMingLiU"/>
          <w:lang w:eastAsia="zh-HK"/>
        </w:rPr>
        <w:t>, Gold L, Cummins C, Hyde C.</w:t>
      </w:r>
      <w:r>
        <w:rPr>
          <w:rFonts w:hint="eastAsia"/>
          <w:lang w:eastAsia="zh-HK"/>
        </w:rPr>
        <w:t xml:space="preserve"> (2002) </w:t>
      </w:r>
      <w:r w:rsidR="0040148B" w:rsidRPr="0040148B">
        <w:rPr>
          <w:rFonts w:eastAsia="PMingLiU"/>
          <w:lang w:eastAsia="zh-HK"/>
        </w:rPr>
        <w:t>Systematic review and meta-analysis of evidence for increasing numbers of drugs in antiretroviral combination therapy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24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757.</w:t>
      </w:r>
    </w:p>
    <w:p w:rsidR="00234962" w:rsidRPr="00234962" w:rsidRDefault="00234962" w:rsidP="0040148B">
      <w:pPr>
        <w:spacing w:after="0" w:line="240" w:lineRule="auto"/>
        <w:rPr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Jull A</w:t>
      </w:r>
      <w:r w:rsidR="0040148B" w:rsidRPr="0040148B">
        <w:rPr>
          <w:rFonts w:eastAsia="PMingLiU"/>
          <w:lang w:eastAsia="zh-HK"/>
        </w:rPr>
        <w:t>, Waters J, Arroll B.</w:t>
      </w:r>
      <w:r>
        <w:rPr>
          <w:rFonts w:hint="eastAsia"/>
          <w:lang w:eastAsia="zh-HK"/>
        </w:rPr>
        <w:t xml:space="preserve"> (2002) </w:t>
      </w:r>
      <w:r w:rsidR="0040148B" w:rsidRPr="0040148B">
        <w:rPr>
          <w:rFonts w:eastAsia="PMingLiU"/>
          <w:lang w:eastAsia="zh-HK"/>
        </w:rPr>
        <w:t>Pentoxifylline for treatment of venous leg ulcers: a systematic review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59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550-4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234962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Jun M</w:t>
      </w:r>
      <w:r w:rsidR="0040148B" w:rsidRPr="0040148B">
        <w:rPr>
          <w:rFonts w:eastAsia="PMingLiU"/>
          <w:lang w:eastAsia="zh-HK"/>
        </w:rPr>
        <w:t xml:space="preserve">, Foote C, Lv J, Neal B, Patel A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1462A8">
        <w:rPr>
          <w:rFonts w:eastAsia="PMingLiU" w:hint="eastAsia"/>
          <w:lang w:eastAsia="zh-HK"/>
        </w:rPr>
        <w:t xml:space="preserve"> </w:t>
      </w:r>
      <w:r w:rsidR="00F50E07">
        <w:rPr>
          <w:rFonts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Effects of fibrates on cardiovascular outcomes: a systematic review and meta-analysi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</w:t>
      </w:r>
      <w:r w:rsidR="00F50E07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75:</w:t>
      </w:r>
      <w:r w:rsidR="00F50E07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875-84. doi: 10.1016/S0140-6736(10)60656-3. Epub 2010 May 10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Kalil AC</w:t>
      </w:r>
      <w:r w:rsidR="0040148B" w:rsidRPr="0040148B">
        <w:rPr>
          <w:rFonts w:eastAsia="PMingLiU"/>
          <w:lang w:eastAsia="zh-HK"/>
        </w:rPr>
        <w:t>, Levitsky J, Lyden E, Stoner J, Freifeld AG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Meta-analysis: the efficacy of strategies to prevent organ disease by cytomegalovirus in solid organ transplant recipient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3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870-80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Keiser J</w:t>
      </w:r>
      <w:r w:rsidR="0040148B" w:rsidRPr="0040148B">
        <w:rPr>
          <w:rFonts w:eastAsia="PMingLiU"/>
          <w:lang w:eastAsia="zh-HK"/>
        </w:rPr>
        <w:t>, Utzinger J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Efficacy of current drugs against soil-transmitted helminth infections: systematic review and meta-analysi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99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937-48. doi: 10.1001/jama.299.16.1937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Kelly AM</w:t>
      </w:r>
      <w:r w:rsidR="0040148B" w:rsidRPr="0040148B">
        <w:rPr>
          <w:rFonts w:eastAsia="PMingLiU"/>
          <w:lang w:eastAsia="zh-HK"/>
        </w:rPr>
        <w:t>, Dwamena B, Cronin P, Bernstein SJ, Carlos RC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Meta-analysis: effectiveness of drugs for preventing contrast-induced nephropathy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. 148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84-94.</w:t>
      </w:r>
    </w:p>
    <w:p w:rsidR="001462A8" w:rsidRPr="0040148B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Khazeni N</w:t>
      </w:r>
      <w:r w:rsidR="0040148B" w:rsidRPr="0040148B">
        <w:rPr>
          <w:rFonts w:eastAsia="PMingLiU"/>
          <w:lang w:eastAsia="zh-HK"/>
        </w:rPr>
        <w:t xml:space="preserve">, Bravata DM, Holty JE, Uyeki TM, Stave CD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Systematic review: safety and efficacy of extended-duration antiviral chemoprophylaxis against pandemic and seasonal influenza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51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464-73. Epub 2009 Aug 3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Kunz R</w:t>
      </w:r>
      <w:r w:rsidR="0040148B" w:rsidRPr="0040148B">
        <w:rPr>
          <w:rFonts w:eastAsia="PMingLiU"/>
          <w:lang w:eastAsia="zh-HK"/>
        </w:rPr>
        <w:t>, Friedrich C, Wolbers M, Mann JF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Meta-analysis: effect of monotherapy and combination therapy with inhibitors of the renin angiotensin system on proteinuria in renal disease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8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0-48. Epub 2007 Nov 5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Laine L</w:t>
      </w:r>
      <w:r w:rsidR="0040148B" w:rsidRPr="0040148B">
        <w:rPr>
          <w:rFonts w:eastAsia="PMingLiU"/>
          <w:lang w:eastAsia="zh-HK"/>
        </w:rPr>
        <w:t>, Schoenfeld P, Fennerty MB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1) </w:t>
      </w:r>
      <w:r w:rsidR="0040148B" w:rsidRPr="0040148B">
        <w:rPr>
          <w:rFonts w:eastAsia="PMingLiU"/>
          <w:lang w:eastAsia="zh-HK"/>
        </w:rPr>
        <w:t>Therapy for Helicobacter pylori in patients with nonulcer dyspepsia. A meta-analysis of randomized, controlled trials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. 2001 134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61-9.</w:t>
      </w:r>
    </w:p>
    <w:p w:rsidR="00F50E07" w:rsidRPr="00F50E07" w:rsidRDefault="00F50E07" w:rsidP="0040148B">
      <w:pPr>
        <w:spacing w:after="0" w:line="240" w:lineRule="auto"/>
        <w:rPr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Lam LL</w:t>
      </w:r>
      <w:r w:rsidR="0040148B" w:rsidRPr="0040148B">
        <w:rPr>
          <w:rFonts w:eastAsia="PMingLiU"/>
          <w:lang w:eastAsia="zh-HK"/>
        </w:rPr>
        <w:t xml:space="preserve">, Cameron PA, Schneider HG, Abramson MJ, Müller C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Meta-analysis: effect of B-type natriuretic peptide testing on clinical outcomes in patients with acute dyspnea in the emergency setting.</w:t>
      </w:r>
      <w:r w:rsidR="001462A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53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728-35. doi: 10.7326/0003-4819-153-11-201012070-00006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Lee C</w:t>
      </w:r>
      <w:r w:rsidR="0040148B" w:rsidRPr="0040148B">
        <w:rPr>
          <w:rFonts w:eastAsia="PMingLiU"/>
          <w:lang w:eastAsia="zh-HK"/>
        </w:rPr>
        <w:t>, Gong Y, Brok J, Boxall EH, Gluud C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Effect of hepatitis B immunisation in newborn infants of mothers positive for hepatitis B surface antigen: systematic review and meta-analysis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32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28-36. Epub 2006 Jan 27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Lee VC</w:t>
      </w:r>
      <w:r w:rsidR="0040148B" w:rsidRPr="0040148B">
        <w:rPr>
          <w:rFonts w:eastAsia="PMingLiU"/>
          <w:lang w:eastAsia="zh-HK"/>
        </w:rPr>
        <w:t xml:space="preserve">, Rhew DC, Dylan M, Badamgarav E, Braunstein GD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4) </w:t>
      </w:r>
      <w:r w:rsidR="0040148B" w:rsidRPr="0040148B">
        <w:rPr>
          <w:rFonts w:eastAsia="PMingLiU"/>
          <w:lang w:eastAsia="zh-HK"/>
        </w:rPr>
        <w:t>Meta-analysis: angiotensin-receptor blockers in chronic heart failure and high-risk acute myocardial infarction.</w:t>
      </w:r>
      <w:r w:rsidR="001462A8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 w:rsidR="0040148B" w:rsidRPr="0040148B">
        <w:rPr>
          <w:rFonts w:eastAsia="PMingLiU"/>
          <w:lang w:eastAsia="zh-HK"/>
        </w:rPr>
        <w:t xml:space="preserve"> 141:693-704.</w:t>
      </w:r>
    </w:p>
    <w:p w:rsidR="001462A8" w:rsidRDefault="001462A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Legg L, Drummond A, Leonardi-Bee J, Gladman JR, Corr S, </w:t>
      </w:r>
      <w:r w:rsidR="00350C3A">
        <w:rPr>
          <w:rFonts w:hint="eastAsia"/>
          <w:lang w:eastAsia="zh-HK"/>
        </w:rPr>
        <w:t>et al</w:t>
      </w:r>
      <w:r w:rsidR="001462A8">
        <w:rPr>
          <w:rFonts w:eastAsia="PMingLiU" w:hint="eastAsia"/>
          <w:lang w:eastAsia="zh-HK"/>
        </w:rPr>
        <w:t xml:space="preserve">. </w:t>
      </w:r>
      <w:r w:rsidR="00F50E07">
        <w:rPr>
          <w:rFonts w:hint="eastAsia"/>
          <w:lang w:eastAsia="zh-HK"/>
        </w:rPr>
        <w:t xml:space="preserve">(2007) </w:t>
      </w:r>
      <w:r w:rsidRPr="0040148B">
        <w:rPr>
          <w:rFonts w:eastAsia="PMingLiU"/>
          <w:lang w:eastAsia="zh-HK"/>
        </w:rPr>
        <w:t>Occupational therapy for patients with problems in personal activities of daily living after stroke: systematic review of randomised trials.</w:t>
      </w:r>
      <w:r w:rsidR="001462A8">
        <w:rPr>
          <w:rFonts w:eastAsia="PMingLiU" w:hint="eastAsia"/>
          <w:lang w:eastAsia="zh-HK"/>
        </w:rPr>
        <w:t xml:space="preserve"> </w:t>
      </w:r>
      <w:r w:rsidR="00F50E07">
        <w:rPr>
          <w:rFonts w:eastAsia="PMingLiU"/>
          <w:lang w:eastAsia="zh-HK"/>
        </w:rPr>
        <w:t>BMJ</w:t>
      </w:r>
      <w:r w:rsidR="00F50E0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35:</w:t>
      </w:r>
      <w:r w:rsidR="00F50E0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922. Epub 2007 Sep 27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Legg L</w:t>
      </w:r>
      <w:r w:rsidR="0040148B" w:rsidRPr="0040148B">
        <w:rPr>
          <w:rFonts w:eastAsia="PMingLiU"/>
          <w:lang w:eastAsia="zh-HK"/>
        </w:rPr>
        <w:t>, Langhorne P; Outpatient Service Trialists.</w:t>
      </w:r>
      <w:r w:rsidR="00E92FB8">
        <w:rPr>
          <w:rFonts w:eastAsia="PMingLiU" w:hint="eastAsia"/>
          <w:lang w:eastAsia="zh-HK"/>
        </w:rPr>
        <w:t xml:space="preserve"> </w:t>
      </w:r>
      <w:r w:rsidR="00350C3A"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Rehabilitation therapy services for stroke patients living at home: systematic review of randomised trials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63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52-6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León H, Shibata MC, Sivakumaran S, Dorgan M, Chatterley T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F50E07">
        <w:rPr>
          <w:rFonts w:hint="eastAsia"/>
          <w:lang w:eastAsia="zh-HK"/>
        </w:rPr>
        <w:t xml:space="preserve"> (2008) </w:t>
      </w:r>
      <w:r w:rsidRPr="0040148B">
        <w:rPr>
          <w:rFonts w:eastAsia="PMingLiU"/>
          <w:lang w:eastAsia="zh-HK"/>
        </w:rPr>
        <w:t>Effect of fish oil on arrhythmias and mortality: systematic review.BMJ. 337:</w:t>
      </w:r>
      <w:r w:rsidR="00F50E0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a2931. doi: 10.1136/bmj.a2931.</w:t>
      </w:r>
    </w:p>
    <w:p w:rsidR="00E92FB8" w:rsidRPr="00F50E07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lastRenderedPageBreak/>
        <w:t xml:space="preserve">Li Z, Maglione M, Tu W, Mojica W, Arterburn D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E92FB8">
        <w:rPr>
          <w:rFonts w:eastAsia="PMingLiU" w:hint="eastAsia"/>
          <w:lang w:eastAsia="zh-HK"/>
        </w:rPr>
        <w:t xml:space="preserve"> </w:t>
      </w:r>
      <w:r w:rsidR="00F50E07">
        <w:rPr>
          <w:rFonts w:hint="eastAsia"/>
          <w:lang w:eastAsia="zh-HK"/>
        </w:rPr>
        <w:t xml:space="preserve">(2005) </w:t>
      </w:r>
      <w:r w:rsidRPr="0040148B">
        <w:rPr>
          <w:rFonts w:eastAsia="PMingLiU"/>
          <w:lang w:eastAsia="zh-HK"/>
        </w:rPr>
        <w:t>Meta-analysis: pharmacologic treatment of obesity.</w:t>
      </w:r>
      <w:r w:rsidR="00F50E07">
        <w:rPr>
          <w:rFonts w:hint="eastAsia"/>
          <w:lang w:eastAsia="zh-HK"/>
        </w:rPr>
        <w:t xml:space="preserve"> </w:t>
      </w:r>
      <w:r w:rsidR="00F50E07">
        <w:rPr>
          <w:rFonts w:eastAsia="PMingLiU"/>
          <w:lang w:eastAsia="zh-HK"/>
        </w:rPr>
        <w:t>Ann Intern Med</w:t>
      </w:r>
      <w:r w:rsidR="00F50E07">
        <w:rPr>
          <w:rFonts w:hint="eastAsia"/>
          <w:lang w:eastAsia="zh-HK"/>
        </w:rPr>
        <w:t xml:space="preserve"> </w:t>
      </w:r>
      <w:r w:rsidR="00F50E07">
        <w:rPr>
          <w:rFonts w:eastAsia="PMingLiU"/>
          <w:lang w:eastAsia="zh-HK"/>
        </w:rPr>
        <w:t>142</w:t>
      </w:r>
      <w:r w:rsidRPr="0040148B">
        <w:rPr>
          <w:rFonts w:eastAsia="PMingLiU"/>
          <w:lang w:eastAsia="zh-HK"/>
        </w:rPr>
        <w:t>:</w:t>
      </w:r>
      <w:r w:rsidR="00F50E0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532-46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Lightowler JV, Wedzicha JA, Elliott MW, Ram FS.</w:t>
      </w:r>
      <w:r w:rsidR="00E92FB8">
        <w:rPr>
          <w:rFonts w:eastAsia="PMingLiU" w:hint="eastAsia"/>
          <w:lang w:eastAsia="zh-HK"/>
        </w:rPr>
        <w:t xml:space="preserve"> </w:t>
      </w:r>
      <w:r w:rsidR="00F50E07">
        <w:rPr>
          <w:rFonts w:hint="eastAsia"/>
          <w:lang w:eastAsia="zh-HK"/>
        </w:rPr>
        <w:t xml:space="preserve">(2003) </w:t>
      </w:r>
      <w:r w:rsidRPr="0040148B">
        <w:rPr>
          <w:rFonts w:eastAsia="PMingLiU"/>
          <w:lang w:eastAsia="zh-HK"/>
        </w:rPr>
        <w:t>Non-invasive positive pressure ventilation to treat respiratory failure resulting from exacerbations of chronic obstructive pulmonary disease: Cochrane systematic review and meta-analysis.</w:t>
      </w:r>
      <w:r w:rsidR="00E92FB8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F50E0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26:</w:t>
      </w:r>
      <w:r w:rsidR="00F50E0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85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Lim E</w:t>
      </w:r>
      <w:r w:rsidR="0040148B" w:rsidRPr="0040148B">
        <w:rPr>
          <w:rFonts w:eastAsia="PMingLiU"/>
          <w:lang w:eastAsia="zh-HK"/>
        </w:rPr>
        <w:t xml:space="preserve">, Ali Z, Ali A, Routledge T, Edmonds L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3) </w:t>
      </w:r>
      <w:r w:rsidR="0040148B" w:rsidRPr="0040148B">
        <w:rPr>
          <w:rFonts w:eastAsia="PMingLiU"/>
          <w:lang w:eastAsia="zh-HK"/>
        </w:rPr>
        <w:t>Indirect comparison meta-analysis of aspirin therapy after coronary surgery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27:1309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Liu H</w:t>
      </w:r>
      <w:r w:rsidR="0040148B" w:rsidRPr="0040148B">
        <w:rPr>
          <w:rFonts w:eastAsia="PMingLiU"/>
          <w:lang w:eastAsia="zh-HK"/>
        </w:rPr>
        <w:t xml:space="preserve">, Bravata DM, Olkin I, Friedlander A, Liu V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Systematic review: the effects of growth hormone on athletic performance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8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747-58. Epub 2008 Mar 17.</w:t>
      </w:r>
    </w:p>
    <w:p w:rsidR="00E92FB8" w:rsidRPr="0040148B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Liu Z</w:t>
      </w:r>
      <w:r w:rsidR="0040148B" w:rsidRPr="0040148B">
        <w:rPr>
          <w:rFonts w:eastAsia="PMingLiU"/>
          <w:lang w:eastAsia="zh-HK"/>
        </w:rPr>
        <w:t>, Xiong T, Meads C.</w:t>
      </w:r>
      <w:r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Clinical effectiveness of treatment with hyperbaric oxygen for neonatal hypoxic-ischaemic encephalopathy: systematic review of Chinese literature.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3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74. Epub 2006 May 11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Lo GH</w:t>
      </w:r>
      <w:r w:rsidR="0040148B" w:rsidRPr="0040148B">
        <w:rPr>
          <w:rFonts w:eastAsia="PMingLiU"/>
          <w:lang w:eastAsia="zh-HK"/>
        </w:rPr>
        <w:t>, LaValley M, McAlindon T, Felson DT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3) </w:t>
      </w:r>
      <w:r w:rsidR="0040148B" w:rsidRPr="0040148B">
        <w:rPr>
          <w:rFonts w:eastAsia="PMingLiU"/>
          <w:lang w:eastAsia="zh-HK"/>
        </w:rPr>
        <w:t>Intra-articular hyaluronic acid in treatment of knee osteoarthritis: a meta-analysis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90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115-21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lang w:eastAsia="zh-HK"/>
        </w:rPr>
      </w:pPr>
      <w:r w:rsidRPr="0040148B">
        <w:rPr>
          <w:rFonts w:eastAsia="PMingLiU"/>
          <w:lang w:eastAsia="zh-HK"/>
        </w:rPr>
        <w:t>Lord JM, Flight IH, Norman RJ.</w:t>
      </w:r>
      <w:r w:rsidR="00E92FB8">
        <w:rPr>
          <w:rFonts w:eastAsia="PMingLiU" w:hint="eastAsia"/>
          <w:lang w:eastAsia="zh-HK"/>
        </w:rPr>
        <w:t xml:space="preserve"> </w:t>
      </w:r>
      <w:r w:rsidR="00F50E07">
        <w:rPr>
          <w:rFonts w:hint="eastAsia"/>
          <w:lang w:eastAsia="zh-HK"/>
        </w:rPr>
        <w:t xml:space="preserve">(2003) </w:t>
      </w:r>
      <w:r w:rsidRPr="0040148B">
        <w:rPr>
          <w:rFonts w:eastAsia="PMingLiU"/>
          <w:lang w:eastAsia="zh-HK"/>
        </w:rPr>
        <w:t>Metformin in polycystic ovary syndrome: systematic review and meta-ana</w:t>
      </w:r>
      <w:r w:rsidR="00F50E07">
        <w:rPr>
          <w:rFonts w:eastAsia="PMingLiU"/>
          <w:lang w:eastAsia="zh-HK"/>
        </w:rPr>
        <w:t>lysis.</w:t>
      </w:r>
      <w:r w:rsidR="00F50E07">
        <w:rPr>
          <w:rFonts w:hint="eastAsia"/>
          <w:lang w:eastAsia="zh-HK"/>
        </w:rPr>
        <w:t xml:space="preserve"> </w:t>
      </w:r>
      <w:r w:rsidR="00F50E07">
        <w:rPr>
          <w:rFonts w:eastAsia="PMingLiU"/>
          <w:lang w:eastAsia="zh-HK"/>
        </w:rPr>
        <w:t>BMJ</w:t>
      </w:r>
      <w:r w:rsidR="00F50E07">
        <w:rPr>
          <w:rFonts w:hint="eastAsia"/>
          <w:lang w:eastAsia="zh-HK"/>
        </w:rPr>
        <w:t xml:space="preserve"> </w:t>
      </w:r>
      <w:r w:rsidR="00F50E07">
        <w:rPr>
          <w:rFonts w:eastAsia="PMingLiU"/>
          <w:lang w:eastAsia="zh-HK"/>
        </w:rPr>
        <w:t>327</w:t>
      </w:r>
      <w:r w:rsidRPr="0040148B">
        <w:rPr>
          <w:rFonts w:eastAsia="PMingLiU"/>
          <w:lang w:eastAsia="zh-HK"/>
        </w:rPr>
        <w:t>:</w:t>
      </w:r>
      <w:r w:rsidR="00F50E0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951-3.</w:t>
      </w:r>
    </w:p>
    <w:p w:rsidR="00F50E07" w:rsidRPr="00F50E07" w:rsidRDefault="00F50E07" w:rsidP="0040148B">
      <w:pPr>
        <w:spacing w:after="0" w:line="240" w:lineRule="auto"/>
        <w:rPr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Luke TC</w:t>
      </w:r>
      <w:r w:rsidR="0040148B" w:rsidRPr="0040148B">
        <w:rPr>
          <w:rFonts w:eastAsia="PMingLiU"/>
          <w:lang w:eastAsia="zh-HK"/>
        </w:rPr>
        <w:t>, Kilbane EM, Jackson JL, Hoffman SL.</w:t>
      </w:r>
      <w:r>
        <w:rPr>
          <w:rFonts w:hint="eastAsia"/>
          <w:lang w:eastAsia="zh-HK"/>
        </w:rPr>
        <w:t xml:space="preserve"> (2006)  </w:t>
      </w:r>
      <w:r w:rsidR="0040148B" w:rsidRPr="0040148B">
        <w:rPr>
          <w:rFonts w:eastAsia="PMingLiU"/>
          <w:lang w:eastAsia="zh-HK"/>
        </w:rPr>
        <w:t>Meta-analysis: convalescent blood products for Spanish influenza pneumonia: a future H5N1 treatment?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5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599-609. Epub 2006 Aug 29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adsen MV</w:t>
      </w:r>
      <w:r w:rsidR="0040148B" w:rsidRPr="0040148B">
        <w:rPr>
          <w:rFonts w:eastAsia="PMingLiU"/>
          <w:lang w:eastAsia="zh-HK"/>
        </w:rPr>
        <w:t>, Gøtzsche PC, Hróbjartsson A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Acupuncture treatment for pain: systematic review of randomised clinical trials with acupuncture, placebo acupuncture, and no acupuncture groups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8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3115. doi: 10.1136/bmj.a3115.</w:t>
      </w:r>
    </w:p>
    <w:p w:rsidR="00E92FB8" w:rsidRPr="0040148B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aier PC</w:t>
      </w:r>
      <w:r w:rsidR="0040148B" w:rsidRPr="0040148B">
        <w:rPr>
          <w:rFonts w:eastAsia="PMingLiU"/>
          <w:lang w:eastAsia="zh-HK"/>
        </w:rPr>
        <w:t>, Funk J, Schwarzer G, Antes G, Falck-Ytter YT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Treatment of ocular hypertension and open angle glaucoma: meta-analysis of randomised controlled trials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1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4. Epub 2005 Jul 1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Manheimer E, Linde K, Lao L, Bouter LM, Berman BM.</w:t>
      </w:r>
      <w:r w:rsidR="00E92FB8">
        <w:rPr>
          <w:rFonts w:eastAsia="PMingLiU" w:hint="eastAsia"/>
          <w:lang w:eastAsia="zh-HK"/>
        </w:rPr>
        <w:t xml:space="preserve"> </w:t>
      </w:r>
      <w:r w:rsidR="00F50E07">
        <w:rPr>
          <w:rFonts w:hint="eastAsia"/>
          <w:lang w:eastAsia="zh-HK"/>
        </w:rPr>
        <w:t xml:space="preserve">(2007) </w:t>
      </w:r>
      <w:r w:rsidRPr="0040148B">
        <w:rPr>
          <w:rFonts w:eastAsia="PMingLiU"/>
          <w:lang w:eastAsia="zh-HK"/>
        </w:rPr>
        <w:t>Meta-analysis: acupuncture for osteoarthritis of the knee.Ann Intern Med</w:t>
      </w:r>
      <w:r w:rsidR="00F50E07">
        <w:rPr>
          <w:rFonts w:hint="eastAsia"/>
          <w:lang w:eastAsia="zh-HK"/>
        </w:rPr>
        <w:t xml:space="preserve"> </w:t>
      </w:r>
      <w:r w:rsidR="00F50E07">
        <w:rPr>
          <w:rFonts w:eastAsia="PMingLiU"/>
          <w:lang w:eastAsia="zh-HK"/>
        </w:rPr>
        <w:t>146</w:t>
      </w:r>
      <w:r w:rsidRPr="0040148B">
        <w:rPr>
          <w:rFonts w:eastAsia="PMingLiU"/>
          <w:lang w:eastAsia="zh-HK"/>
        </w:rPr>
        <w:t>:</w:t>
      </w:r>
      <w:r w:rsidR="00F50E07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868-77.</w:t>
      </w:r>
    </w:p>
    <w:p w:rsidR="00E92FB8" w:rsidRPr="00F50E07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anheimer E</w:t>
      </w:r>
      <w:r w:rsidR="0040148B" w:rsidRPr="0040148B">
        <w:rPr>
          <w:rFonts w:eastAsia="PMingLiU"/>
          <w:lang w:eastAsia="zh-HK"/>
        </w:rPr>
        <w:t xml:space="preserve">, Zhang G, Udoff L, Haramati A, Langenberg P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Effects of acupuncture on rates of pregnancy and live birth among women undergoing in vitro fertilisation: systematic review and meta-analysis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336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545-9. doi: 10.1136/bmj.39471.430451.BE. Epub 2008 Feb 7.</w:t>
      </w:r>
    </w:p>
    <w:p w:rsidR="00E92FB8" w:rsidRPr="0040148B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artell BA</w:t>
      </w:r>
      <w:r w:rsidR="0040148B" w:rsidRPr="0040148B">
        <w:rPr>
          <w:rFonts w:eastAsia="PMingLiU"/>
          <w:lang w:eastAsia="zh-HK"/>
        </w:rPr>
        <w:t xml:space="preserve">, O'Connor PG, Kerns RD, Becker WC, Morales KH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Systematic review: opioid treatment for chronic back pain: prevalence, efficacy, and association with addiction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6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16-27.</w:t>
      </w:r>
    </w:p>
    <w:p w:rsidR="00E92FB8" w:rsidRPr="0040148B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cAlister FA</w:t>
      </w:r>
      <w:r w:rsidR="0040148B" w:rsidRPr="0040148B">
        <w:rPr>
          <w:rFonts w:eastAsia="PMingLiU"/>
          <w:lang w:eastAsia="zh-HK"/>
        </w:rPr>
        <w:t xml:space="preserve">, Ezekowitz J, Hooton N, Vandermeer B, Spooner C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7) </w:t>
      </w:r>
      <w:r w:rsidR="0040148B" w:rsidRPr="0040148B">
        <w:rPr>
          <w:rFonts w:eastAsia="PMingLiU"/>
          <w:lang w:eastAsia="zh-HK"/>
        </w:rPr>
        <w:t>Cardiac resynchronization therapy for patients with left ventricular systolic dysfunction: a systematic review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 w:rsidR="0040148B" w:rsidRPr="0040148B">
        <w:rPr>
          <w:rFonts w:eastAsia="PMingLiU"/>
          <w:lang w:eastAsia="zh-HK"/>
        </w:rPr>
        <w:t xml:space="preserve"> 297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502-14.</w:t>
      </w:r>
    </w:p>
    <w:p w:rsidR="00E92FB8" w:rsidRPr="0040148B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McAlister FA</w:t>
      </w:r>
      <w:r w:rsidR="0040148B" w:rsidRPr="0040148B">
        <w:rPr>
          <w:rFonts w:eastAsia="PMingLiU"/>
          <w:lang w:eastAsia="zh-HK"/>
        </w:rPr>
        <w:t xml:space="preserve">, Ezekowitz JA, Wiebe N, Rowe B, Spooner C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E92FB8">
        <w:rPr>
          <w:rFonts w:eastAsia="PMingLiU" w:hint="eastAsia"/>
          <w:lang w:eastAsia="zh-HK"/>
        </w:rPr>
        <w:t xml:space="preserve"> </w:t>
      </w:r>
      <w:r w:rsidR="00350C3A"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Systematic review: cardiac resynchronization in patients with symptomatic heart failure.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1:381-90. Epub 2004 Aug 16.</w:t>
      </w:r>
    </w:p>
    <w:p w:rsidR="00E92FB8" w:rsidRPr="0040148B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cAlister FA</w:t>
      </w:r>
      <w:r w:rsidR="0040148B" w:rsidRPr="0040148B">
        <w:rPr>
          <w:rFonts w:eastAsia="PMingLiU"/>
          <w:lang w:eastAsia="zh-HK"/>
        </w:rPr>
        <w:t>, Lawson FM, Teo KK, Armstrong PW.</w:t>
      </w:r>
      <w:r>
        <w:rPr>
          <w:rFonts w:hint="eastAsia"/>
          <w:lang w:eastAsia="zh-HK"/>
        </w:rPr>
        <w:t xml:space="preserve"> (2001) </w:t>
      </w:r>
      <w:r w:rsidR="0040148B" w:rsidRPr="0040148B">
        <w:rPr>
          <w:rFonts w:eastAsia="PMingLiU"/>
          <w:lang w:eastAsia="zh-HK"/>
        </w:rPr>
        <w:t>Randomised trials of secondary prevention programmes in coronary heart disease: systematic review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23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957-62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cAlister FA</w:t>
      </w:r>
      <w:r w:rsidR="0040148B" w:rsidRPr="0040148B">
        <w:rPr>
          <w:rFonts w:eastAsia="PMingLiU"/>
          <w:lang w:eastAsia="zh-HK"/>
        </w:rPr>
        <w:t>, Wiebe N, Ezekowitz JA, Leung AA, Armstrong PW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Meta-analysis: beta-blocker dose, heart rate reduction, and death in patients with heart failure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50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784-94.</w:t>
      </w:r>
    </w:p>
    <w:p w:rsidR="00E92FB8" w:rsidRPr="0040148B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ichael YL</w:t>
      </w:r>
      <w:r w:rsidR="0040148B" w:rsidRPr="0040148B">
        <w:rPr>
          <w:rFonts w:eastAsia="PMingLiU"/>
          <w:lang w:eastAsia="zh-HK"/>
        </w:rPr>
        <w:t xml:space="preserve">, Whitlock EP, Lin JS, Fu R, O'Connor EA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Primary care-relevant interventions to prevent falling in older adults: a systematic evidence review for the U.S. Preventive Services Task Force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53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815-25. doi: 10.7326/0003-4819-153-12-201012210-00008.</w:t>
      </w:r>
    </w:p>
    <w:p w:rsidR="00E92FB8" w:rsidRPr="0040148B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F50E07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Miller ER 3</w:t>
      </w:r>
      <w:r w:rsidRPr="00F50E07">
        <w:rPr>
          <w:rFonts w:eastAsia="PMingLiU"/>
          <w:vertAlign w:val="superscript"/>
          <w:lang w:eastAsia="zh-HK"/>
        </w:rPr>
        <w:t>rd</w:t>
      </w:r>
      <w:r>
        <w:rPr>
          <w:rFonts w:hint="eastAsia"/>
          <w:lang w:eastAsia="zh-HK"/>
        </w:rPr>
        <w:t xml:space="preserve">, </w:t>
      </w:r>
      <w:r w:rsidR="0040148B" w:rsidRPr="0040148B">
        <w:rPr>
          <w:rFonts w:eastAsia="PMingLiU"/>
          <w:lang w:eastAsia="zh-HK"/>
        </w:rPr>
        <w:t xml:space="preserve"> Pastor-Barriuso R, Dalal D, Riemersma RA, Appel LJ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E92FB8">
        <w:rPr>
          <w:rFonts w:eastAsia="PMingLiU" w:hint="eastAsia"/>
          <w:lang w:eastAsia="zh-HK"/>
        </w:rPr>
        <w:t xml:space="preserve"> </w:t>
      </w:r>
      <w:r w:rsidR="00810BA1"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Meta-analysis: high-dosage vitamin E supplementation may increase all-cause mortality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 w:rsidR="00810BA1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2:</w:t>
      </w:r>
      <w:r w:rsidR="00810BA1"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7-46. Epub 2004 Nov 10.</w:t>
      </w:r>
    </w:p>
    <w:p w:rsidR="00810BA1" w:rsidRPr="00810BA1" w:rsidRDefault="00810BA1" w:rsidP="0040148B">
      <w:pPr>
        <w:spacing w:after="0" w:line="240" w:lineRule="auto"/>
        <w:rPr>
          <w:lang w:eastAsia="zh-HK"/>
        </w:rPr>
      </w:pPr>
    </w:p>
    <w:p w:rsid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iller J</w:t>
      </w:r>
      <w:r w:rsidR="0040148B" w:rsidRPr="0040148B">
        <w:rPr>
          <w:rFonts w:eastAsia="PMingLiU"/>
          <w:lang w:eastAsia="zh-HK"/>
        </w:rPr>
        <w:t>, Chan BK, Nelson HD.</w:t>
      </w:r>
      <w:r w:rsidR="00E92FB8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2) </w:t>
      </w:r>
      <w:r w:rsidR="0040148B" w:rsidRPr="0040148B">
        <w:rPr>
          <w:rFonts w:eastAsia="PMingLiU"/>
          <w:lang w:eastAsia="zh-HK"/>
        </w:rPr>
        <w:t>Postmenopausal estrogen replacement and risk for venous thromboembolism: a systematic review and meta-analysis for the U.S. Preventive Services Task Force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6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680-90.</w:t>
      </w:r>
    </w:p>
    <w:p w:rsidR="00E92FB8" w:rsidRPr="0040148B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ilne AC</w:t>
      </w:r>
      <w:r w:rsidR="0040148B" w:rsidRPr="0040148B">
        <w:rPr>
          <w:rFonts w:eastAsia="PMingLiU"/>
          <w:lang w:eastAsia="zh-HK"/>
        </w:rPr>
        <w:t>, Avenell A, Potter J.</w:t>
      </w:r>
      <w:r>
        <w:rPr>
          <w:rFonts w:hint="eastAsia"/>
          <w:lang w:eastAsia="zh-HK"/>
        </w:rPr>
        <w:t xml:space="preserve"> (2006) </w:t>
      </w:r>
      <w:r w:rsidR="0040148B" w:rsidRPr="0040148B">
        <w:rPr>
          <w:rFonts w:eastAsia="PMingLiU"/>
          <w:lang w:eastAsia="zh-HK"/>
        </w:rPr>
        <w:t>Meta-analysis: protein and energy supplementation in older people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4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7-48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inneci PC</w:t>
      </w:r>
      <w:r w:rsidR="0040148B" w:rsidRPr="0040148B">
        <w:rPr>
          <w:rFonts w:eastAsia="PMingLiU"/>
          <w:lang w:eastAsia="zh-HK"/>
        </w:rPr>
        <w:t>, Deans KJ, Banks SM, Eichacker PQ, Natanson C.</w:t>
      </w:r>
      <w:r>
        <w:rPr>
          <w:rFonts w:hint="eastAsia"/>
          <w:lang w:eastAsia="zh-HK"/>
        </w:rPr>
        <w:t xml:space="preserve"> (2004) </w:t>
      </w:r>
      <w:r w:rsidR="0040148B" w:rsidRPr="0040148B">
        <w:rPr>
          <w:rFonts w:eastAsia="PMingLiU"/>
          <w:lang w:eastAsia="zh-HK"/>
        </w:rPr>
        <w:t>Meta-analysis: the effect of steroids on survival and shock during sepsis depends on the dose.</w:t>
      </w:r>
      <w:r w:rsidR="00E92FB8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1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47-56.</w:t>
      </w:r>
    </w:p>
    <w:p w:rsidR="00E92FB8" w:rsidRDefault="00E92FB8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Minns Lowe CJ, Barker KL, Dewey M, Sackley CM.</w:t>
      </w:r>
      <w:r w:rsidR="00E92FB8">
        <w:rPr>
          <w:rFonts w:eastAsia="PMingLiU" w:hint="eastAsia"/>
          <w:lang w:eastAsia="zh-HK"/>
        </w:rPr>
        <w:t xml:space="preserve"> </w:t>
      </w:r>
      <w:r w:rsidR="00810BA1">
        <w:rPr>
          <w:rFonts w:hint="eastAsia"/>
          <w:lang w:eastAsia="zh-HK"/>
        </w:rPr>
        <w:t xml:space="preserve">(2007) </w:t>
      </w:r>
      <w:r w:rsidRPr="0040148B">
        <w:rPr>
          <w:rFonts w:eastAsia="PMingLiU"/>
          <w:lang w:eastAsia="zh-HK"/>
        </w:rPr>
        <w:t>Effectiveness of physiotherapy exercise after knee arthroplasty for osteoarthritis: systematic review and meta-analysis of randomised controlled trials.</w:t>
      </w:r>
      <w:r w:rsidR="0088073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810BA1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35:</w:t>
      </w:r>
      <w:r w:rsidR="00810BA1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812. Epub 2007 Sep 20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Moore D</w:t>
      </w:r>
      <w:r w:rsidR="0040148B" w:rsidRPr="0040148B">
        <w:rPr>
          <w:rFonts w:eastAsia="PMingLiU"/>
          <w:lang w:eastAsia="zh-HK"/>
        </w:rPr>
        <w:t xml:space="preserve">, Aveyard P, Connock M, Wang D, Fry-Smith A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Effectiveness and safety of nicotine replacement therapy assisted reduction to stop smoking: systematic review and meta-analysi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8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1024. doi: 10.1136/bmj.b1024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Nabi G, Cook J, N'Dow J, McClinton S.</w:t>
      </w:r>
      <w:r w:rsidR="00880737">
        <w:rPr>
          <w:rFonts w:eastAsia="PMingLiU" w:hint="eastAsia"/>
          <w:lang w:eastAsia="zh-HK"/>
        </w:rPr>
        <w:t xml:space="preserve"> </w:t>
      </w:r>
      <w:r w:rsidR="00810BA1">
        <w:rPr>
          <w:rFonts w:hint="eastAsia"/>
          <w:lang w:eastAsia="zh-HK"/>
        </w:rPr>
        <w:t xml:space="preserve">(2007) </w:t>
      </w:r>
      <w:r w:rsidRPr="0040148B">
        <w:rPr>
          <w:rFonts w:eastAsia="PMingLiU"/>
          <w:lang w:eastAsia="zh-HK"/>
        </w:rPr>
        <w:t>Outcomes of stenting after uncomplicated ureteroscopy: systematic review and meta-analysis.</w:t>
      </w:r>
      <w:r w:rsidR="0088073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810BA1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34:</w:t>
      </w:r>
      <w:r w:rsidR="00810BA1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 xml:space="preserve">572. Epub 2007 Feb 20. 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Nalluri SR</w:t>
      </w:r>
      <w:r w:rsidR="0040148B" w:rsidRPr="0040148B">
        <w:rPr>
          <w:rFonts w:eastAsia="PMingLiU"/>
          <w:lang w:eastAsia="zh-HK"/>
        </w:rPr>
        <w:t>, Chu D, Keresztes R, Zhu X, Wu S.</w:t>
      </w:r>
      <w:r>
        <w:rPr>
          <w:rFonts w:hint="eastAsia"/>
          <w:lang w:eastAsia="zh-HK"/>
        </w:rPr>
        <w:t xml:space="preserve"> (2008) </w:t>
      </w:r>
      <w:r w:rsidR="0040148B" w:rsidRPr="0040148B">
        <w:rPr>
          <w:rFonts w:eastAsia="PMingLiU"/>
          <w:lang w:eastAsia="zh-HK"/>
        </w:rPr>
        <w:t>Risk of venous thromboembolism with the angiogenesis inhibitor bevacizumab in cancer patients: a meta-analysi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00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277-85. doi: 10.1001/jama.2008.656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Nelson H</w:t>
      </w:r>
      <w:r w:rsidR="00810BA1">
        <w:rPr>
          <w:rFonts w:eastAsia="PMingLiU"/>
          <w:lang w:eastAsia="zh-HK"/>
        </w:rPr>
        <w:t>D</w:t>
      </w:r>
      <w:r w:rsidRPr="0040148B">
        <w:rPr>
          <w:rFonts w:eastAsia="PMingLiU"/>
          <w:lang w:eastAsia="zh-HK"/>
        </w:rPr>
        <w:t xml:space="preserve">, Fu R, Griffin JC, Nygren P, Smith ME, </w:t>
      </w:r>
      <w:r w:rsidR="00350C3A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 w:rsidR="00810BA1">
        <w:rPr>
          <w:rFonts w:hint="eastAsia"/>
          <w:lang w:eastAsia="zh-HK"/>
        </w:rPr>
        <w:t xml:space="preserve">(2009) </w:t>
      </w:r>
      <w:r w:rsidRPr="0040148B">
        <w:rPr>
          <w:rFonts w:eastAsia="PMingLiU"/>
          <w:lang w:eastAsia="zh-HK"/>
        </w:rPr>
        <w:t>Systematic review: comparative effectiveness of medications to reduce risk for primary breast cancer.</w:t>
      </w:r>
      <w:r w:rsidR="0088073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Ann Intern Med</w:t>
      </w:r>
      <w:r w:rsidR="00810BA1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51:</w:t>
      </w:r>
      <w:r w:rsidR="00810BA1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703-15, W-226-35. doi: 10.7326/0003-4819-151-10-200911170-00147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Nelson HD</w:t>
      </w:r>
      <w:r w:rsidR="0040148B" w:rsidRPr="0040148B">
        <w:rPr>
          <w:rFonts w:eastAsia="PMingLiU"/>
          <w:lang w:eastAsia="zh-HK"/>
        </w:rPr>
        <w:t xml:space="preserve">, Tyne K, Naik A, Bougatsos C, Chan BK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9)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Screening for breast cancer: an update for the U.S. Preventive Services Task Force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151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727-37, W237-42. doi: 10.7326/0003-4819-151-10-200911170-00009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Nelson HD</w:t>
      </w:r>
      <w:r w:rsidR="0040148B" w:rsidRPr="0040148B">
        <w:rPr>
          <w:rFonts w:eastAsia="PMingLiU"/>
          <w:lang w:eastAsia="zh-HK"/>
        </w:rPr>
        <w:t xml:space="preserve">, Vesco KK, Haney E, Fu R, Nedrow A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Nonhormonal therapies for menopausal hot flashes: systematic review and meta-analysi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95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057-71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Nissen SE</w:t>
      </w:r>
      <w:r w:rsidR="0040148B" w:rsidRPr="0040148B">
        <w:rPr>
          <w:rFonts w:eastAsia="PMingLiU"/>
          <w:lang w:eastAsia="zh-HK"/>
        </w:rPr>
        <w:t>, Wolski K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Effect of rosiglitazone on the risk of myocardial infarction and death from cardiovascular cause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N Engl J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56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457-71. Epub 2007 May 21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Norman JE</w:t>
      </w:r>
      <w:r w:rsidR="0040148B" w:rsidRPr="0040148B">
        <w:rPr>
          <w:rFonts w:eastAsia="PMingLiU"/>
          <w:lang w:eastAsia="zh-HK"/>
        </w:rPr>
        <w:t xml:space="preserve">, Mackenzie F, Owen P, Mactier H, Hanretty K,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Progesterone for the prevention of preterm birth in twin pregnancy (STOPPIT): a randomised, double-blind, placebo-controlled study and meta-analysi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73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034-40. doi: 10.1016/S0140-6736(09)60947-8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810BA1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Nunes EV</w:t>
      </w:r>
      <w:r w:rsidR="0040148B" w:rsidRPr="0040148B">
        <w:rPr>
          <w:rFonts w:eastAsia="PMingLiU"/>
          <w:lang w:eastAsia="zh-HK"/>
        </w:rPr>
        <w:t>, Levin FR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Treatment of depression in patients with alcohol or other drug dependence: a meta-analysi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91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887-96.</w:t>
      </w:r>
    </w:p>
    <w:p w:rsidR="00810BA1" w:rsidRPr="00810BA1" w:rsidRDefault="00810BA1" w:rsidP="0040148B">
      <w:pPr>
        <w:spacing w:after="0" w:line="240" w:lineRule="auto"/>
        <w:rPr>
          <w:lang w:eastAsia="zh-HK"/>
        </w:rPr>
      </w:pPr>
    </w:p>
    <w:p w:rsidR="0040148B" w:rsidRP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Nygren P</w:t>
      </w:r>
      <w:r w:rsidR="0040148B" w:rsidRPr="0040148B">
        <w:rPr>
          <w:rFonts w:eastAsia="PMingLiU"/>
          <w:lang w:eastAsia="zh-HK"/>
        </w:rPr>
        <w:t>, Fu R, Freeman M, Bougatsos C, Klebanoff M, Guise JM</w:t>
      </w:r>
      <w:r w:rsidR="00350C3A">
        <w:rPr>
          <w:rFonts w:hint="eastAsia"/>
          <w:lang w:eastAsia="zh-HK"/>
        </w:rPr>
        <w:t>,</w:t>
      </w:r>
      <w:r w:rsidR="00350C3A" w:rsidRPr="0040148B">
        <w:rPr>
          <w:rFonts w:eastAsia="PMingLiU"/>
          <w:lang w:eastAsia="zh-HK"/>
        </w:rPr>
        <w:t xml:space="preserve"> </w:t>
      </w:r>
      <w:r w:rsidR="00350C3A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(2008) 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Evidence on the benefits and harms of screening and treating pregnant women who are asymptomatic for bacterial vaginosis: an update review for the U.S. Preventive Services Task Force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8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20-33.</w:t>
      </w:r>
    </w:p>
    <w:p w:rsidR="00BB63EB" w:rsidRDefault="00BB63EB" w:rsidP="0040148B">
      <w:pPr>
        <w:spacing w:after="0" w:line="240" w:lineRule="auto"/>
        <w:rPr>
          <w:lang w:eastAsia="zh-HK"/>
        </w:rPr>
      </w:pPr>
    </w:p>
    <w:p w:rsidR="0040148B" w:rsidRPr="0040148B" w:rsidRDefault="00810BA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Palmer SC</w:t>
      </w:r>
      <w:r w:rsidR="0040148B" w:rsidRPr="0040148B">
        <w:rPr>
          <w:rFonts w:eastAsia="PMingLiU"/>
          <w:lang w:eastAsia="zh-HK"/>
        </w:rPr>
        <w:t xml:space="preserve">, McGregor DO, Macaskill P, Craig JC, Elder GJ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Meta-analysis: vitamin D compounds in chronic kidney disease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7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840-53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Paramothayan S</w:t>
      </w:r>
      <w:r w:rsidR="0040148B" w:rsidRPr="0040148B">
        <w:rPr>
          <w:rFonts w:eastAsia="PMingLiU"/>
          <w:lang w:eastAsia="zh-HK"/>
        </w:rPr>
        <w:t>, Jones PW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2) </w:t>
      </w:r>
      <w:r w:rsidR="0040148B" w:rsidRPr="0040148B">
        <w:rPr>
          <w:rFonts w:eastAsia="PMingLiU"/>
          <w:lang w:eastAsia="zh-HK"/>
        </w:rPr>
        <w:t>Corticosteroid therapy in pulmonary sarcoidosis: a systematic review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 xml:space="preserve">JAMA. </w:t>
      </w:r>
      <w:r>
        <w:rPr>
          <w:rFonts w:eastAsia="PMingLiU"/>
          <w:lang w:eastAsia="zh-HK"/>
        </w:rPr>
        <w:t>287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01-7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Parker MJ</w:t>
      </w:r>
      <w:r w:rsidR="0040148B" w:rsidRPr="0040148B">
        <w:rPr>
          <w:rFonts w:eastAsia="PMingLiU"/>
          <w:lang w:eastAsia="zh-HK"/>
        </w:rPr>
        <w:t>, Gillespie WJ, Gillespie LD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Effectiveness of hip protectors for preventing hip fractures in elderly people: systematic review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2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571-4. Epub 2006 Mar 2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Phillips CO</w:t>
      </w:r>
      <w:r w:rsidR="0040148B" w:rsidRPr="0040148B">
        <w:rPr>
          <w:rFonts w:eastAsia="PMingLiU"/>
          <w:lang w:eastAsia="zh-HK"/>
        </w:rPr>
        <w:t xml:space="preserve">, Wright SM, Kern DE, Singa RM, Shepperd S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Comprehensive discharge planning with postdischarge support for older patients with congestive heart failure: a meta-analysi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91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58-67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Pignone MP</w:t>
      </w:r>
      <w:r w:rsidR="0040148B" w:rsidRPr="0040148B">
        <w:rPr>
          <w:rFonts w:eastAsia="PMingLiU"/>
          <w:lang w:eastAsia="zh-HK"/>
        </w:rPr>
        <w:t xml:space="preserve">, Gaynes BN, Rushton JL, Burchell CM, Orleans CT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hint="eastAsia"/>
          <w:lang w:eastAsia="zh-HK"/>
        </w:rPr>
        <w:t xml:space="preserve"> (2002) </w:t>
      </w:r>
      <w:r w:rsidR="0040148B" w:rsidRPr="0040148B">
        <w:rPr>
          <w:rFonts w:eastAsia="PMingLiU"/>
          <w:lang w:eastAsia="zh-HK"/>
        </w:rPr>
        <w:t>Screening for depression in adults: a summary of the evidence for the U.S. Preventive Services Task Force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 w:rsidR="0040148B" w:rsidRPr="0040148B">
        <w:rPr>
          <w:rFonts w:eastAsia="PMingLiU"/>
          <w:lang w:eastAsia="zh-HK"/>
        </w:rPr>
        <w:t xml:space="preserve"> </w:t>
      </w:r>
      <w:r>
        <w:rPr>
          <w:rFonts w:eastAsia="PMingLiU"/>
          <w:lang w:eastAsia="zh-HK"/>
        </w:rPr>
        <w:t>136</w:t>
      </w:r>
      <w:r w:rsidR="0040148B" w:rsidRPr="0040148B">
        <w:rPr>
          <w:rFonts w:eastAsia="PMingLiU"/>
          <w:lang w:eastAsia="zh-HK"/>
        </w:rPr>
        <w:t>:765-76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 xml:space="preserve">Polyzos NP, Polyzos IP, Zavos A, Valachis A, Mauri D, </w:t>
      </w:r>
      <w:r w:rsidR="00BB63EB">
        <w:rPr>
          <w:rFonts w:hint="eastAsia"/>
          <w:lang w:eastAsia="zh-HK"/>
        </w:rPr>
        <w:t>et al</w:t>
      </w:r>
      <w:r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 w:rsidR="00B75A18">
        <w:rPr>
          <w:rFonts w:hint="eastAsia"/>
          <w:lang w:eastAsia="zh-HK"/>
        </w:rPr>
        <w:t xml:space="preserve">(2010) </w:t>
      </w:r>
      <w:r w:rsidRPr="0040148B">
        <w:rPr>
          <w:rFonts w:eastAsia="PMingLiU"/>
          <w:lang w:eastAsia="zh-HK"/>
        </w:rPr>
        <w:t>Obstetric outcomes after treatment of periodontal disease during pregnancy: systematic review and meta-analysis.</w:t>
      </w:r>
      <w:r w:rsidR="0088073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B75A18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41:</w:t>
      </w:r>
      <w:r w:rsidR="00B75A18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c7017. doi: 10.1136/bmj.c7017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Poole PJ, Black PN.</w:t>
      </w:r>
      <w:r w:rsidR="00880737">
        <w:rPr>
          <w:rFonts w:eastAsia="PMingLiU" w:hint="eastAsia"/>
          <w:lang w:eastAsia="zh-HK"/>
        </w:rPr>
        <w:t xml:space="preserve"> </w:t>
      </w:r>
      <w:r w:rsidR="00B75A18">
        <w:rPr>
          <w:rFonts w:hint="eastAsia"/>
          <w:lang w:eastAsia="zh-HK"/>
        </w:rPr>
        <w:t xml:space="preserve">(2001) </w:t>
      </w:r>
      <w:r w:rsidRPr="0040148B">
        <w:rPr>
          <w:rFonts w:eastAsia="PMingLiU"/>
          <w:lang w:eastAsia="zh-HK"/>
        </w:rPr>
        <w:t>Oral mucolytic drugs for exacerbations of chronic obstructive pulmonary disease: systematic review.</w:t>
      </w:r>
      <w:r w:rsidR="0088073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B75A18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22:</w:t>
      </w:r>
      <w:r w:rsidR="00B75A18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1271-4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Raina P</w:t>
      </w:r>
      <w:r w:rsidR="0040148B" w:rsidRPr="0040148B">
        <w:rPr>
          <w:rFonts w:eastAsia="PMingLiU"/>
          <w:lang w:eastAsia="zh-HK"/>
        </w:rPr>
        <w:t xml:space="preserve">, Santaguida P, Ismaila A, Patterson C, Cowan D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Effectiveness of cholinesterase inhibitors and memantine for treating dementia: evidence review for a clinical practice guideline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8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79-97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Ray KK</w:t>
      </w:r>
      <w:r w:rsidR="0040148B" w:rsidRPr="0040148B">
        <w:rPr>
          <w:rFonts w:eastAsia="PMingLiU"/>
          <w:lang w:eastAsia="zh-HK"/>
        </w:rPr>
        <w:t xml:space="preserve">, Seshasai SR, Wijesuriya S, Sivakumaran R, Nethercott S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Effect of intensive control of glucose on cardiovascular outcomes and death in patients with diabetes mellitus: a meta-analysis of randomised controlled trial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. 373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765-72. doi: 10.1016/S0140-6736(09)60697-8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Reichenbach S</w:t>
      </w:r>
      <w:r w:rsidR="0040148B" w:rsidRPr="0040148B">
        <w:rPr>
          <w:rFonts w:eastAsia="PMingLiU"/>
          <w:lang w:eastAsia="zh-HK"/>
        </w:rPr>
        <w:t xml:space="preserve">, Sterchi R, Scherer M, Trelle S, Bürgi E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BB63EB">
        <w:rPr>
          <w:rFonts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Meta-analysis: chondroitin for osteoarthritis of the knee or hip.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6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580-90.</w:t>
      </w:r>
    </w:p>
    <w:p w:rsidR="00880737" w:rsidRPr="00B75A18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Ross JR</w:t>
      </w:r>
      <w:r w:rsidR="0040148B" w:rsidRPr="0040148B">
        <w:rPr>
          <w:rFonts w:eastAsia="PMingLiU"/>
          <w:lang w:eastAsia="zh-HK"/>
        </w:rPr>
        <w:t xml:space="preserve">, Saunders Y, Edmonds PM, Patel S, Broadley KE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3) </w:t>
      </w:r>
      <w:r w:rsidR="0040148B" w:rsidRPr="0040148B">
        <w:rPr>
          <w:rFonts w:eastAsia="PMingLiU"/>
          <w:lang w:eastAsia="zh-HK"/>
        </w:rPr>
        <w:t>Systematic review of role of bisphosphonates on skeletal morbidity in metastatic cancer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27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469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Rostom A</w:t>
      </w:r>
      <w:r w:rsidR="0040148B" w:rsidRPr="0040148B">
        <w:rPr>
          <w:rFonts w:eastAsia="PMingLiU"/>
          <w:lang w:eastAsia="zh-HK"/>
        </w:rPr>
        <w:t xml:space="preserve">, Dubé C, Lewin G, Tsertsvadze A, Barrowman N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Nonsteroidal anti-inflammatory drugs and cyclooxygenase-2 inhibitors for primary prevention of colorectal cancer: a systematic review prepared for the U.S. Preventive Services Task Force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6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76-89.</w:t>
      </w:r>
    </w:p>
    <w:p w:rsidR="00B75A18" w:rsidRPr="00B75A18" w:rsidRDefault="00B75A18" w:rsidP="0040148B">
      <w:pPr>
        <w:spacing w:after="0" w:line="240" w:lineRule="auto"/>
        <w:rPr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Rothberg MB</w:t>
      </w:r>
      <w:r w:rsidR="0040148B" w:rsidRPr="0040148B">
        <w:rPr>
          <w:rFonts w:eastAsia="PMingLiU"/>
          <w:lang w:eastAsia="zh-HK"/>
        </w:rPr>
        <w:t>, Celestin C, Fiore LD, Lawler E, Cook JR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Warfarin plus aspirin after myocardial infarction or the acute coronary syndrome: meta-analysis with estimates of risk and benefit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 w:rsidRPr="0040148B">
        <w:rPr>
          <w:rFonts w:eastAsia="PMingLiU"/>
          <w:lang w:eastAsia="zh-HK"/>
        </w:rPr>
        <w:t xml:space="preserve"> </w:t>
      </w:r>
      <w:r>
        <w:rPr>
          <w:rFonts w:eastAsia="PMingLiU"/>
          <w:lang w:eastAsia="zh-HK"/>
        </w:rPr>
        <w:t>143</w:t>
      </w:r>
      <w:r w:rsidR="0040148B" w:rsidRPr="0040148B">
        <w:rPr>
          <w:rFonts w:eastAsia="PMingLiU"/>
          <w:lang w:eastAsia="zh-HK"/>
        </w:rPr>
        <w:t>:241-50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Rucker D, Padwal R, Li SK, Curioni C, Lau DC.</w:t>
      </w:r>
      <w:r w:rsidR="00880737">
        <w:rPr>
          <w:rFonts w:eastAsia="PMingLiU" w:hint="eastAsia"/>
          <w:lang w:eastAsia="zh-HK"/>
        </w:rPr>
        <w:t xml:space="preserve"> </w:t>
      </w:r>
      <w:r w:rsidR="00B75A18">
        <w:rPr>
          <w:rFonts w:hint="eastAsia"/>
          <w:lang w:eastAsia="zh-HK"/>
        </w:rPr>
        <w:t xml:space="preserve">(2007) </w:t>
      </w:r>
      <w:r w:rsidRPr="0040148B">
        <w:rPr>
          <w:rFonts w:eastAsia="PMingLiU"/>
          <w:lang w:eastAsia="zh-HK"/>
        </w:rPr>
        <w:t>Long term pharmacotherapy for obesity and overweight: updated meta-analysis.</w:t>
      </w:r>
      <w:r w:rsidR="0088073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BMJ</w:t>
      </w:r>
      <w:r w:rsidR="00B75A18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335:</w:t>
      </w:r>
      <w:r w:rsidR="00B75A18">
        <w:rPr>
          <w:rFonts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 xml:space="preserve">1194-9. Epub 2007 Nov 15. Erratum in: BMJ. 2007 Nov 24;335(7629). doi: 10.1136/bmj.39406.519132.AD. 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alpeter SR</w:t>
      </w:r>
      <w:r w:rsidR="0040148B" w:rsidRPr="0040148B">
        <w:rPr>
          <w:rFonts w:eastAsia="PMingLiU"/>
          <w:lang w:eastAsia="zh-HK"/>
        </w:rPr>
        <w:t>, Buckley NS, Ormiston TM, Salpeter EE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Meta-analysis: effect of long-acting beta-agonists on severe asthma exacerbations and asthma-related death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4:904-12. Epub 2006 Jun 5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alpeter SR</w:t>
      </w:r>
      <w:r w:rsidR="0040148B" w:rsidRPr="0040148B">
        <w:rPr>
          <w:rFonts w:eastAsia="PMingLiU"/>
          <w:lang w:eastAsia="zh-HK"/>
        </w:rPr>
        <w:t>, Ormiston TM, Salpeter EE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2) </w:t>
      </w:r>
      <w:r w:rsidR="0040148B" w:rsidRPr="0040148B">
        <w:rPr>
          <w:rFonts w:eastAsia="PMingLiU"/>
          <w:lang w:eastAsia="zh-HK"/>
        </w:rPr>
        <w:t>Cardioselective beta-blockers in patients with reactive airway disease: a meta-analysi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37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715-25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alpeter SR</w:t>
      </w:r>
      <w:r w:rsidR="0040148B" w:rsidRPr="0040148B">
        <w:rPr>
          <w:rFonts w:eastAsia="PMingLiU"/>
          <w:lang w:eastAsia="zh-HK"/>
        </w:rPr>
        <w:t>, Ormiston TM, Salpeter EE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Meta-analysis: respiratory tolerance to regular beta2-agonist use in patients with asthma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0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802-13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attar N</w:t>
      </w:r>
      <w:r w:rsidR="0040148B" w:rsidRPr="0040148B">
        <w:rPr>
          <w:rFonts w:eastAsia="PMingLiU"/>
          <w:lang w:eastAsia="zh-HK"/>
        </w:rPr>
        <w:t xml:space="preserve">, Preiss D, Murray HM, Welsh P, Buckley BM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Statins and risk of incident diabetes: a collaborative meta-analysis of randomised statin trial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75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735-42. doi: 10.1016/S0140-6736(09)61965-6. Epub 2010 Feb 16.</w:t>
      </w:r>
    </w:p>
    <w:p w:rsidR="00880737" w:rsidRPr="00B75A18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chneider LS</w:t>
      </w:r>
      <w:r w:rsidR="0040148B" w:rsidRPr="0040148B">
        <w:rPr>
          <w:rFonts w:eastAsia="PMingLiU"/>
          <w:lang w:eastAsia="zh-HK"/>
        </w:rPr>
        <w:t>, Dagerman KS, Insel P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Risk of death with atypical antipsychotic drug treatment for dementia: meta-analysis of randomized placebo-controlled trial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94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934-43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chürks M</w:t>
      </w:r>
      <w:r w:rsidR="0040148B" w:rsidRPr="0040148B">
        <w:rPr>
          <w:rFonts w:eastAsia="PMingLiU"/>
          <w:lang w:eastAsia="zh-HK"/>
        </w:rPr>
        <w:t>, Glynn RJ, Rist PM, Tzourio C, Kurth T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Effects of vitamin E on stroke subtypes: meta-analysis of randomised controlled trial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41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c5702. doi: 10.1136/bmj.c5702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hah MR</w:t>
      </w:r>
      <w:r w:rsidR="0040148B" w:rsidRPr="0040148B">
        <w:rPr>
          <w:rFonts w:eastAsia="PMingLiU"/>
          <w:lang w:eastAsia="zh-HK"/>
        </w:rPr>
        <w:t xml:space="preserve">, Hasselblad V, Stevenson LW, Binanay C, O'Connor CM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5) </w:t>
      </w:r>
      <w:r w:rsidR="0040148B" w:rsidRPr="0040148B">
        <w:rPr>
          <w:rFonts w:eastAsia="PMingLiU"/>
          <w:lang w:eastAsia="zh-HK"/>
        </w:rPr>
        <w:t>Impact of the pulmonary artery catheter in critically ill patients: meta-analysis of randomized clinical trials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>
        <w:rPr>
          <w:rFonts w:eastAsia="PMingLiU"/>
          <w:lang w:eastAsia="zh-HK"/>
        </w:rPr>
        <w:t>294</w:t>
      </w:r>
      <w:r w:rsidR="0040148B" w:rsidRPr="0040148B">
        <w:rPr>
          <w:rFonts w:eastAsia="PMingLiU"/>
          <w:lang w:eastAsia="zh-HK"/>
        </w:rPr>
        <w:t>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664-70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Shamliyan TA</w:t>
      </w:r>
      <w:r w:rsidR="0040148B" w:rsidRPr="0040148B">
        <w:rPr>
          <w:rFonts w:eastAsia="PMingLiU"/>
          <w:lang w:eastAsia="zh-HK"/>
        </w:rPr>
        <w:t>, Kane RL, Wyman J, Wilt TJ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8) </w:t>
      </w:r>
      <w:r w:rsidR="0040148B" w:rsidRPr="0040148B">
        <w:rPr>
          <w:rFonts w:eastAsia="PMingLiU"/>
          <w:lang w:eastAsia="zh-HK"/>
        </w:rPr>
        <w:t>Systematic review: randomized, controlled trials of nonsurgical treatments for urinary incontinence in women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48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459-73. Epub 2008 Feb 11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hekelle PG</w:t>
      </w:r>
      <w:r w:rsidR="0040148B" w:rsidRPr="0040148B">
        <w:rPr>
          <w:rFonts w:eastAsia="PMingLiU"/>
          <w:lang w:eastAsia="zh-HK"/>
        </w:rPr>
        <w:t xml:space="preserve">, Hardy ML, Morton SC, Maglione M, Mojica WA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3) </w:t>
      </w:r>
      <w:r w:rsidR="0040148B" w:rsidRPr="0040148B">
        <w:rPr>
          <w:rFonts w:eastAsia="PMingLiU"/>
          <w:lang w:eastAsia="zh-HK"/>
        </w:rPr>
        <w:t>Efficacy and safety of ephedra and ephedrine for weight loss and athletic performance: a meta-analysi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89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1537-45. Epub 2003 Mar 10.</w:t>
      </w:r>
    </w:p>
    <w:p w:rsidR="00880737" w:rsidRPr="0040148B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75A18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Shojania KG</w:t>
      </w:r>
      <w:r w:rsidR="0040148B" w:rsidRPr="0040148B">
        <w:rPr>
          <w:rFonts w:eastAsia="PMingLiU"/>
          <w:lang w:eastAsia="zh-HK"/>
        </w:rPr>
        <w:t xml:space="preserve">, Ranji SR, McDonald KM, Grimshaw JM, Sundaram V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Effects of quality improvement strategies for type 2 diabetes on glycemic control: a meta-regression analysis.</w:t>
      </w:r>
      <w:r w:rsidR="0088073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96:</w:t>
      </w:r>
      <w:r>
        <w:rPr>
          <w:rFonts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427-40.</w:t>
      </w:r>
    </w:p>
    <w:p w:rsidR="00B75A18" w:rsidRPr="00B75A18" w:rsidRDefault="00B75A18" w:rsidP="0040148B">
      <w:pPr>
        <w:spacing w:after="0" w:line="240" w:lineRule="auto"/>
        <w:rPr>
          <w:lang w:eastAsia="zh-HK"/>
        </w:rPr>
      </w:pPr>
    </w:p>
    <w:p w:rsidR="0040148B" w:rsidRPr="0040148B" w:rsidRDefault="00B75A18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hun-Shin M</w:t>
      </w:r>
      <w:r w:rsidR="0040148B" w:rsidRPr="0040148B">
        <w:rPr>
          <w:rFonts w:eastAsia="PMingLiU"/>
          <w:lang w:eastAsia="zh-HK"/>
        </w:rPr>
        <w:t xml:space="preserve">, Thompson M, Heneghan C, Perera R, Harnden A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880737">
        <w:rPr>
          <w:rFonts w:eastAsia="PMingLiU" w:hint="eastAsia"/>
          <w:lang w:eastAsia="zh-HK"/>
        </w:rPr>
        <w:t xml:space="preserve"> </w:t>
      </w:r>
      <w:r w:rsidR="006D59C7">
        <w:rPr>
          <w:rFonts w:eastAsia="PMingLiU"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Neuraminidase inhibitors for treatment and prophylaxis of influenza in children: systematic review and meta-analysis of randomised controlled trials.</w:t>
      </w:r>
      <w:r w:rsidR="00880737">
        <w:rPr>
          <w:rFonts w:eastAsia="PMingLiU" w:hint="eastAsia"/>
          <w:lang w:eastAsia="zh-HK"/>
        </w:rPr>
        <w:t xml:space="preserve"> </w:t>
      </w:r>
      <w:r w:rsidR="006D59C7">
        <w:rPr>
          <w:rFonts w:eastAsia="PMingLiU"/>
          <w:lang w:eastAsia="zh-HK"/>
        </w:rPr>
        <w:t>BMJ</w:t>
      </w:r>
      <w:r w:rsidR="006D59C7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9:b3172. doi: 10.1136/bmj.b3172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Sin DD1, McAlister FA, Man SF, Anthonisen NR.</w:t>
      </w:r>
      <w:r w:rsidR="006D59C7">
        <w:rPr>
          <w:rFonts w:eastAsia="PMingLiU" w:hint="eastAsia"/>
          <w:lang w:eastAsia="zh-HK"/>
        </w:rPr>
        <w:t xml:space="preserve"> (2003) </w:t>
      </w:r>
      <w:r w:rsidRPr="0040148B">
        <w:rPr>
          <w:rFonts w:eastAsia="PMingLiU"/>
          <w:lang w:eastAsia="zh-HK"/>
        </w:rPr>
        <w:t>Contemporary management of chronic obstructive pulmonary disease: scientific review.</w:t>
      </w:r>
      <w:r w:rsidR="0088073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 xml:space="preserve">JAMA. </w:t>
      </w:r>
      <w:r w:rsidR="006D59C7">
        <w:rPr>
          <w:rFonts w:eastAsia="PMingLiU"/>
          <w:lang w:eastAsia="zh-HK"/>
        </w:rPr>
        <w:t>290</w:t>
      </w:r>
      <w:r w:rsidRPr="0040148B">
        <w:rPr>
          <w:rFonts w:eastAsia="PMingLiU"/>
          <w:lang w:eastAsia="zh-HK"/>
        </w:rPr>
        <w:t>:2301-12.</w:t>
      </w:r>
    </w:p>
    <w:p w:rsidR="0088073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6D59C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ingh S</w:t>
      </w:r>
      <w:r w:rsidR="0040148B" w:rsidRPr="0040148B">
        <w:rPr>
          <w:rFonts w:eastAsia="PMingLiU"/>
          <w:lang w:eastAsia="zh-HK"/>
        </w:rPr>
        <w:t>, Loke YK, Furberg CD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Long-term risk of cardiovascular events with rosiglitazone: a meta-analysis.</w:t>
      </w:r>
      <w:r w:rsidR="00880737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JAMA. 298</w:t>
      </w:r>
      <w:r w:rsidR="0040148B" w:rsidRPr="0040148B">
        <w:rPr>
          <w:rFonts w:eastAsia="PMingLiU"/>
          <w:lang w:eastAsia="zh-HK"/>
        </w:rPr>
        <w:t>:1189-95.</w:t>
      </w:r>
    </w:p>
    <w:p w:rsidR="00880737" w:rsidRPr="006D59C7" w:rsidRDefault="00880737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D59C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trippoli GF</w:t>
      </w:r>
      <w:r w:rsidR="0040148B" w:rsidRPr="0040148B">
        <w:rPr>
          <w:rFonts w:eastAsia="PMingLiU"/>
          <w:lang w:eastAsia="zh-HK"/>
        </w:rPr>
        <w:t>, Craig M, Deeks JJ, Schena FP, Craig JC.</w:t>
      </w:r>
      <w:r w:rsidR="006470BD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Effects of angiotensin converting enzyme inhibitors and angiotensin II receptor antagonists on mortality and renal outcomes in diabetic nephropathy: systematic review.</w:t>
      </w:r>
      <w:r w:rsidR="006470BD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29:828. Epub 2004 Sep 30.</w:t>
      </w:r>
    </w:p>
    <w:p w:rsidR="006470BD" w:rsidRDefault="006470BD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6D59C7" w:rsidRDefault="006D59C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trippoli GF</w:t>
      </w:r>
      <w:r w:rsidR="0040148B" w:rsidRPr="0040148B">
        <w:rPr>
          <w:rFonts w:eastAsia="PMingLiU"/>
          <w:lang w:eastAsia="zh-HK"/>
        </w:rPr>
        <w:t xml:space="preserve">, Navaneethan SD, Johnson DW, Perkovic V, Pellegrini F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>
        <w:rPr>
          <w:rFonts w:eastAsia="PMingLiU" w:hint="eastAsia"/>
          <w:lang w:eastAsia="zh-HK"/>
        </w:rPr>
        <w:t xml:space="preserve"> (2008) </w:t>
      </w:r>
      <w:r w:rsidR="0040148B" w:rsidRPr="0040148B">
        <w:rPr>
          <w:rFonts w:eastAsia="PMingLiU"/>
          <w:lang w:eastAsia="zh-HK"/>
        </w:rPr>
        <w:t>Effects of statins in patients with chronic kidney disease: meta-analysis and meta-regression of ra</w:t>
      </w:r>
      <w:r>
        <w:rPr>
          <w:rFonts w:eastAsia="PMingLiU"/>
          <w:lang w:eastAsia="zh-HK"/>
        </w:rPr>
        <w:t>ndomised controlled trials.BMJ</w:t>
      </w:r>
      <w:r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</w:t>
      </w:r>
      <w:r>
        <w:rPr>
          <w:rFonts w:eastAsia="PMingLiU"/>
          <w:lang w:eastAsia="zh-HK"/>
        </w:rPr>
        <w:t>336</w:t>
      </w:r>
      <w:r w:rsidR="0040148B" w:rsidRPr="0040148B">
        <w:rPr>
          <w:rFonts w:eastAsia="PMingLiU"/>
          <w:lang w:eastAsia="zh-HK"/>
        </w:rPr>
        <w:t>:</w:t>
      </w:r>
      <w:r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 xml:space="preserve">645-51. </w:t>
      </w:r>
    </w:p>
    <w:p w:rsidR="006470BD" w:rsidRDefault="006470BD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40148B" w:rsidRDefault="006D59C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tuck AE</w:t>
      </w:r>
      <w:r w:rsidR="0040148B" w:rsidRPr="0040148B">
        <w:rPr>
          <w:rFonts w:eastAsia="PMingLiU"/>
          <w:lang w:eastAsia="zh-HK"/>
        </w:rPr>
        <w:t>, Egger M, Hammer A, Minder CE, Beck JC.</w:t>
      </w:r>
      <w:r>
        <w:rPr>
          <w:rFonts w:eastAsia="PMingLiU" w:hint="eastAsia"/>
          <w:lang w:eastAsia="zh-HK"/>
        </w:rPr>
        <w:t xml:space="preserve"> (2002) </w:t>
      </w:r>
      <w:r w:rsidR="0040148B" w:rsidRPr="0040148B">
        <w:rPr>
          <w:rFonts w:eastAsia="PMingLiU"/>
          <w:lang w:eastAsia="zh-HK"/>
        </w:rPr>
        <w:t>Home visits to prevent nursing home admission and functional decline in elderly people: systematic review and meta-regression analysis.</w:t>
      </w:r>
      <w:r w:rsidR="006470BD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JAMA. 87</w:t>
      </w:r>
      <w:r w:rsidR="0040148B" w:rsidRPr="0040148B">
        <w:rPr>
          <w:rFonts w:eastAsia="PMingLiU"/>
          <w:lang w:eastAsia="zh-HK"/>
        </w:rPr>
        <w:t>:1022-8.</w:t>
      </w:r>
    </w:p>
    <w:p w:rsidR="006470BD" w:rsidRDefault="006470BD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6D59C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Sung L</w:t>
      </w:r>
      <w:r w:rsidR="0040148B" w:rsidRPr="0040148B">
        <w:rPr>
          <w:rFonts w:eastAsia="PMingLiU"/>
          <w:lang w:eastAsia="zh-HK"/>
        </w:rPr>
        <w:t>, Nathan PC, Alibhai SM, Tomlinson GA, Beyene J</w:t>
      </w:r>
      <w:r>
        <w:rPr>
          <w:rFonts w:eastAsia="PMingLiU" w:hint="eastAsia"/>
          <w:lang w:eastAsia="zh-HK"/>
        </w:rPr>
        <w:t xml:space="preserve"> (2007)</w:t>
      </w:r>
      <w:r w:rsidR="0040148B" w:rsidRPr="0040148B">
        <w:rPr>
          <w:rFonts w:eastAsia="PMingLiU"/>
          <w:lang w:eastAsia="zh-HK"/>
        </w:rPr>
        <w:t>.</w:t>
      </w:r>
      <w:r w:rsidR="006470BD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Meta-analysis: effect of prophylactic hematopoietic colony-stimulating factors on mortality and outcomes of infection.</w:t>
      </w:r>
      <w:r w:rsidR="006470BD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</w:t>
      </w:r>
      <w:r>
        <w:rPr>
          <w:rFonts w:eastAsia="PMingLiU"/>
          <w:lang w:eastAsia="zh-HK"/>
        </w:rPr>
        <w:t>n Intern Med</w:t>
      </w:r>
      <w:r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147</w:t>
      </w:r>
      <w:r w:rsidR="0040148B" w:rsidRPr="0040148B">
        <w:rPr>
          <w:rFonts w:eastAsia="PMingLiU"/>
          <w:lang w:eastAsia="zh-HK"/>
        </w:rPr>
        <w:t>:400-11.</w:t>
      </w:r>
    </w:p>
    <w:p w:rsidR="006470BD" w:rsidRPr="0040148B" w:rsidRDefault="006470BD" w:rsidP="0040148B">
      <w:pPr>
        <w:spacing w:after="0" w:line="240" w:lineRule="auto"/>
        <w:rPr>
          <w:rFonts w:eastAsia="PMingLiU"/>
          <w:lang w:eastAsia="zh-HK"/>
        </w:rPr>
      </w:pPr>
    </w:p>
    <w:p w:rsidR="0040148B" w:rsidRPr="006D59C7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Tan</w:t>
      </w:r>
      <w:r w:rsidR="006D59C7">
        <w:rPr>
          <w:rFonts w:eastAsia="PMingLiU"/>
          <w:lang w:eastAsia="zh-HK"/>
        </w:rPr>
        <w:t>g BM</w:t>
      </w:r>
      <w:r w:rsidRPr="0040148B">
        <w:rPr>
          <w:rFonts w:eastAsia="PMingLiU"/>
          <w:lang w:eastAsia="zh-HK"/>
        </w:rPr>
        <w:t>, Eslick GD, Nowson C, Smith C, Bensoussan A.</w:t>
      </w:r>
      <w:r w:rsidR="006D59C7">
        <w:rPr>
          <w:rFonts w:eastAsia="PMingLiU" w:hint="eastAsia"/>
          <w:lang w:eastAsia="zh-HK"/>
        </w:rPr>
        <w:t xml:space="preserve"> (2007) </w:t>
      </w:r>
      <w:r w:rsidRPr="0040148B">
        <w:rPr>
          <w:rFonts w:eastAsia="PMingLiU"/>
          <w:lang w:eastAsia="zh-HK"/>
        </w:rPr>
        <w:t>Use of calcium or calcium in combination with vitamin D supplementation to prevent fractures and bone loss in people aged 50 years and older: a meta-analysis.</w:t>
      </w:r>
      <w:r w:rsidR="006470BD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Lance</w:t>
      </w:r>
      <w:r w:rsidR="006D59C7">
        <w:rPr>
          <w:rFonts w:eastAsia="PMingLiU"/>
          <w:lang w:eastAsia="zh-HK"/>
        </w:rPr>
        <w:t>t</w:t>
      </w:r>
      <w:r w:rsidR="006D59C7">
        <w:rPr>
          <w:rFonts w:eastAsia="PMingLiU" w:hint="eastAsia"/>
          <w:lang w:eastAsia="zh-HK"/>
        </w:rPr>
        <w:t xml:space="preserve"> </w:t>
      </w:r>
      <w:r w:rsidR="006D59C7">
        <w:rPr>
          <w:rFonts w:eastAsia="PMingLiU"/>
          <w:lang w:eastAsia="zh-HK"/>
        </w:rPr>
        <w:t>370</w:t>
      </w:r>
      <w:r w:rsidRPr="0040148B">
        <w:rPr>
          <w:rFonts w:eastAsia="PMingLiU"/>
          <w:lang w:eastAsia="zh-HK"/>
        </w:rPr>
        <w:t>:657-66.</w:t>
      </w:r>
    </w:p>
    <w:p w:rsidR="006470BD" w:rsidRPr="0040148B" w:rsidRDefault="006470BD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6D59C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Teo KK</w:t>
      </w:r>
      <w:r w:rsidR="0040148B" w:rsidRPr="0040148B">
        <w:rPr>
          <w:rFonts w:eastAsia="PMingLiU"/>
          <w:lang w:eastAsia="zh-HK"/>
        </w:rPr>
        <w:t xml:space="preserve">, Yusuf S, Pfeffer M, Torp-Pedersen C, Kober L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6470BD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2) </w:t>
      </w:r>
      <w:r w:rsidR="0040148B" w:rsidRPr="0040148B">
        <w:rPr>
          <w:rFonts w:eastAsia="PMingLiU"/>
          <w:lang w:eastAsia="zh-HK"/>
        </w:rPr>
        <w:t>Effects of long-term treatment with angiotensin-converting-enzyme inhibitors in the presence or absence of aspirin: a systematic review.</w:t>
      </w:r>
      <w:r w:rsidR="006470BD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Lancet.</w:t>
      </w:r>
      <w:r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60:1037-43.</w:t>
      </w:r>
    </w:p>
    <w:p w:rsidR="006470BD" w:rsidRPr="0040148B" w:rsidRDefault="006470BD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6D59C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ter Kuile FO</w:t>
      </w:r>
      <w:r w:rsidR="0040148B" w:rsidRPr="0040148B">
        <w:rPr>
          <w:rFonts w:eastAsia="PMingLiU"/>
          <w:lang w:eastAsia="zh-HK"/>
        </w:rPr>
        <w:t>, van Eijk AM, Filler SJ.</w:t>
      </w:r>
      <w:r w:rsidR="006470BD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Effect of sulfadoxine-pyrimethamine resistance on the efficacy of intermittent preventive therapy for malaria control during pregnancy: a systematic review.</w:t>
      </w:r>
      <w:r w:rsidR="006470BD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JAMA</w:t>
      </w:r>
      <w:r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2</w:t>
      </w:r>
      <w:r>
        <w:rPr>
          <w:rFonts w:eastAsia="PMingLiU"/>
          <w:lang w:eastAsia="zh-HK"/>
        </w:rPr>
        <w:t>97</w:t>
      </w:r>
      <w:r w:rsidR="0040148B" w:rsidRPr="0040148B">
        <w:rPr>
          <w:rFonts w:eastAsia="PMingLiU"/>
          <w:lang w:eastAsia="zh-HK"/>
        </w:rPr>
        <w:t>:2603-16.</w:t>
      </w:r>
    </w:p>
    <w:p w:rsidR="006470BD" w:rsidRPr="0040148B" w:rsidRDefault="006470BD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T</w:t>
      </w:r>
      <w:r w:rsidR="00BB63EB">
        <w:rPr>
          <w:rFonts w:eastAsia="PMingLiU"/>
          <w:lang w:eastAsia="zh-HK"/>
        </w:rPr>
        <w:t>orgerson DJ</w:t>
      </w:r>
      <w:r w:rsidRPr="0040148B">
        <w:rPr>
          <w:rFonts w:eastAsia="PMingLiU"/>
          <w:lang w:eastAsia="zh-HK"/>
        </w:rPr>
        <w:t>, Bell-Syer SE.</w:t>
      </w:r>
      <w:r w:rsidR="006470BD">
        <w:rPr>
          <w:rFonts w:eastAsia="PMingLiU" w:hint="eastAsia"/>
          <w:lang w:eastAsia="zh-HK"/>
        </w:rPr>
        <w:t xml:space="preserve"> </w:t>
      </w:r>
      <w:r w:rsidR="006D59C7">
        <w:rPr>
          <w:rFonts w:eastAsia="PMingLiU" w:hint="eastAsia"/>
          <w:lang w:eastAsia="zh-HK"/>
        </w:rPr>
        <w:t xml:space="preserve">(2001) </w:t>
      </w:r>
      <w:r w:rsidRPr="0040148B">
        <w:rPr>
          <w:rFonts w:eastAsia="PMingLiU"/>
          <w:lang w:eastAsia="zh-HK"/>
        </w:rPr>
        <w:t>Hormone replacement therapy and prevention of nonvertebral fractures: a meta-analysis of randomized trials.</w:t>
      </w:r>
      <w:r w:rsidR="006470BD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JAMA</w:t>
      </w:r>
      <w:r w:rsidR="006D59C7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>285</w:t>
      </w:r>
      <w:r w:rsidR="006D59C7">
        <w:rPr>
          <w:rFonts w:eastAsia="PMingLiU" w:hint="eastAsia"/>
          <w:lang w:eastAsia="zh-HK"/>
        </w:rPr>
        <w:t>]]</w:t>
      </w:r>
      <w:r w:rsidRPr="0040148B">
        <w:rPr>
          <w:rFonts w:eastAsia="PMingLiU"/>
          <w:lang w:eastAsia="zh-HK"/>
        </w:rPr>
        <w:t>(22):2891-7.</w:t>
      </w:r>
    </w:p>
    <w:p w:rsidR="006470BD" w:rsidRPr="0040148B" w:rsidRDefault="006470BD" w:rsidP="0040148B">
      <w:pPr>
        <w:spacing w:after="0" w:line="240" w:lineRule="auto"/>
        <w:rPr>
          <w:rFonts w:eastAsia="PMingLiU"/>
          <w:lang w:eastAsia="zh-HK"/>
        </w:rPr>
      </w:pPr>
    </w:p>
    <w:p w:rsidR="00292472" w:rsidRDefault="006D59C7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Tramèr MR</w:t>
      </w:r>
      <w:r w:rsidR="0040148B" w:rsidRPr="0040148B">
        <w:rPr>
          <w:rFonts w:eastAsia="PMingLiU"/>
          <w:lang w:eastAsia="zh-HK"/>
        </w:rPr>
        <w:t>, von Elm E, Loubeyre P, Hauser C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Pharmacological prevention of serious anaphylactic reactions due to iodinated contrast media: systematic review.</w:t>
      </w:r>
      <w:r w:rsidR="00292472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. 333:675. Epub 2006 Jul 31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6D59C7" w:rsidP="0040148B">
      <w:pPr>
        <w:spacing w:after="0" w:line="240" w:lineRule="auto"/>
        <w:rPr>
          <w:lang w:eastAsia="zh-HK"/>
        </w:rPr>
      </w:pPr>
      <w:r>
        <w:rPr>
          <w:rFonts w:eastAsia="PMingLiU"/>
          <w:lang w:eastAsia="zh-HK"/>
        </w:rPr>
        <w:t>Trelle S</w:t>
      </w:r>
      <w:r w:rsidR="0040148B" w:rsidRPr="0040148B">
        <w:rPr>
          <w:rFonts w:eastAsia="PMingLiU"/>
          <w:lang w:eastAsia="zh-HK"/>
        </w:rPr>
        <w:t>, Shang A, Nartey L, Cassell JA, Low N.</w:t>
      </w:r>
      <w:r>
        <w:rPr>
          <w:rFonts w:eastAsia="PMingLiU" w:hint="eastAsia"/>
          <w:lang w:eastAsia="zh-HK"/>
        </w:rPr>
        <w:t xml:space="preserve"> (2007) </w:t>
      </w:r>
      <w:r w:rsidR="0040148B" w:rsidRPr="0040148B">
        <w:rPr>
          <w:rFonts w:eastAsia="PMingLiU"/>
          <w:lang w:eastAsia="zh-HK"/>
        </w:rPr>
        <w:t>Improved effectivenss of partner notification for patients with sexually transmitted infections: systematic review.</w:t>
      </w:r>
      <w:r w:rsidR="00292472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334</w:t>
      </w:r>
      <w:r w:rsidR="0040148B" w:rsidRPr="0040148B">
        <w:rPr>
          <w:rFonts w:eastAsia="PMingLiU"/>
          <w:lang w:eastAsia="zh-HK"/>
        </w:rPr>
        <w:t>:354.</w:t>
      </w:r>
    </w:p>
    <w:p w:rsidR="00BB63EB" w:rsidRPr="00BB63EB" w:rsidRDefault="00BB63EB" w:rsidP="0040148B">
      <w:pPr>
        <w:spacing w:after="0" w:line="240" w:lineRule="auto"/>
        <w:rPr>
          <w:lang w:eastAsia="zh-HK"/>
        </w:rPr>
      </w:pPr>
    </w:p>
    <w:p w:rsidR="0040148B" w:rsidRDefault="000E70F5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Turgeon AF</w:t>
      </w:r>
      <w:r w:rsidR="0040148B" w:rsidRPr="0040148B">
        <w:rPr>
          <w:rFonts w:eastAsia="PMingLiU"/>
          <w:lang w:eastAsia="zh-HK"/>
        </w:rPr>
        <w:t xml:space="preserve">, Hutton B, Fergusson DA, McIntyre L, Tinmouth AA, </w:t>
      </w:r>
      <w:r w:rsidR="00BB63EB">
        <w:rPr>
          <w:rFonts w:hint="eastAsia"/>
          <w:lang w:eastAsia="zh-HK"/>
        </w:rPr>
        <w:t>et al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Meta-analysis: intravenous immunoglobulin in critically ill adult patients with sepsis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146(</w:t>
      </w:r>
      <w:r w:rsidR="0040148B" w:rsidRPr="0040148B">
        <w:rPr>
          <w:rFonts w:eastAsia="PMingLiU"/>
          <w:lang w:eastAsia="zh-HK"/>
        </w:rPr>
        <w:t>:193-203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B63EB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Vijan S</w:t>
      </w:r>
      <w:r w:rsidR="0040148B" w:rsidRPr="0040148B">
        <w:rPr>
          <w:rFonts w:eastAsia="PMingLiU"/>
          <w:lang w:eastAsia="zh-HK"/>
        </w:rPr>
        <w:t>, Hayward RA; American College of Physicians.</w:t>
      </w:r>
      <w:r w:rsidR="00292472">
        <w:rPr>
          <w:rFonts w:eastAsia="PMingLiU" w:hint="eastAsia"/>
          <w:lang w:eastAsia="zh-HK"/>
        </w:rPr>
        <w:t xml:space="preserve"> </w:t>
      </w:r>
      <w:r w:rsidR="000E70F5">
        <w:rPr>
          <w:rFonts w:eastAsia="PMingLiU"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Pharmacologic lipid-lowering therapy in type 2 diabetes mellitus: background paper for the American College of Physicians.</w:t>
      </w:r>
      <w:r w:rsidR="00292472">
        <w:rPr>
          <w:rFonts w:eastAsia="PMingLiU" w:hint="eastAsia"/>
          <w:lang w:eastAsia="zh-HK"/>
        </w:rPr>
        <w:t xml:space="preserve"> </w:t>
      </w:r>
      <w:r w:rsidR="000E70F5">
        <w:rPr>
          <w:rFonts w:eastAsia="PMingLiU"/>
          <w:lang w:eastAsia="zh-HK"/>
        </w:rPr>
        <w:t>Ann Intern Med</w:t>
      </w:r>
      <w:r w:rsidR="000E70F5">
        <w:rPr>
          <w:rFonts w:eastAsia="PMingLiU" w:hint="eastAsia"/>
          <w:lang w:eastAsia="zh-HK"/>
        </w:rPr>
        <w:t xml:space="preserve"> </w:t>
      </w:r>
      <w:r w:rsidR="000E70F5">
        <w:rPr>
          <w:rFonts w:eastAsia="PMingLiU"/>
          <w:lang w:eastAsia="zh-HK"/>
        </w:rPr>
        <w:t>140</w:t>
      </w:r>
      <w:r w:rsidR="0040148B" w:rsidRPr="0040148B">
        <w:rPr>
          <w:rFonts w:eastAsia="PMingLiU"/>
          <w:lang w:eastAsia="zh-HK"/>
        </w:rPr>
        <w:t>:650-8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BB63EB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Vivekananthan DP</w:t>
      </w:r>
      <w:r w:rsidR="0040148B" w:rsidRPr="0040148B">
        <w:rPr>
          <w:rFonts w:eastAsia="PMingLiU"/>
          <w:lang w:eastAsia="zh-HK"/>
        </w:rPr>
        <w:t>, Penn MS, Sapp SK, Hsu A, Topol EJ.</w:t>
      </w:r>
      <w:r w:rsidR="00292472">
        <w:rPr>
          <w:rFonts w:eastAsia="PMingLiU" w:hint="eastAsia"/>
          <w:lang w:eastAsia="zh-HK"/>
        </w:rPr>
        <w:t xml:space="preserve"> </w:t>
      </w:r>
      <w:r w:rsidR="000E70F5">
        <w:rPr>
          <w:rFonts w:eastAsia="PMingLiU"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Use of antioxidant vitamins for the prevention of cardiovascular disease: meta-analysis of randomised trials.</w:t>
      </w:r>
      <w:r w:rsidR="00292472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Lancet. 2003 Jun 14;361(9374):2017-23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40148B" w:rsidP="0040148B">
      <w:pPr>
        <w:spacing w:after="0" w:line="240" w:lineRule="auto"/>
        <w:rPr>
          <w:rFonts w:eastAsia="PMingLiU"/>
          <w:lang w:eastAsia="zh-HK"/>
        </w:rPr>
      </w:pPr>
      <w:r w:rsidRPr="0040148B">
        <w:rPr>
          <w:rFonts w:eastAsia="PMingLiU"/>
          <w:lang w:eastAsia="zh-HK"/>
        </w:rPr>
        <w:t>Walsh JM, Pignone M.</w:t>
      </w:r>
      <w:r w:rsidR="00292472">
        <w:rPr>
          <w:rFonts w:eastAsia="PMingLiU" w:hint="eastAsia"/>
          <w:lang w:eastAsia="zh-HK"/>
        </w:rPr>
        <w:t xml:space="preserve"> </w:t>
      </w:r>
      <w:r w:rsidR="00C35151">
        <w:rPr>
          <w:rFonts w:eastAsia="PMingLiU" w:hint="eastAsia"/>
          <w:lang w:eastAsia="zh-HK"/>
        </w:rPr>
        <w:t xml:space="preserve">(2004) </w:t>
      </w:r>
      <w:r w:rsidRPr="0040148B">
        <w:rPr>
          <w:rFonts w:eastAsia="PMingLiU"/>
          <w:lang w:eastAsia="zh-HK"/>
        </w:rPr>
        <w:t>Drug treatment of hyperlipidemia in women.</w:t>
      </w:r>
      <w:r w:rsidR="00292472">
        <w:rPr>
          <w:rFonts w:eastAsia="PMingLiU" w:hint="eastAsia"/>
          <w:lang w:eastAsia="zh-HK"/>
        </w:rPr>
        <w:t xml:space="preserve"> </w:t>
      </w:r>
      <w:r w:rsidR="00C35151">
        <w:rPr>
          <w:rFonts w:eastAsia="PMingLiU"/>
          <w:lang w:eastAsia="zh-HK"/>
        </w:rPr>
        <w:t>JAMA</w:t>
      </w:r>
      <w:r w:rsidR="00C35151">
        <w:rPr>
          <w:rFonts w:eastAsia="PMingLiU" w:hint="eastAsia"/>
          <w:lang w:eastAsia="zh-HK"/>
        </w:rPr>
        <w:t xml:space="preserve"> </w:t>
      </w:r>
      <w:r w:rsidR="00C35151">
        <w:rPr>
          <w:rFonts w:eastAsia="PMingLiU"/>
          <w:lang w:eastAsia="zh-HK"/>
        </w:rPr>
        <w:t>291</w:t>
      </w:r>
      <w:r w:rsidRPr="0040148B">
        <w:rPr>
          <w:rFonts w:eastAsia="PMingLiU"/>
          <w:lang w:eastAsia="zh-HK"/>
        </w:rPr>
        <w:t>:</w:t>
      </w:r>
      <w:r w:rsidR="00C35151">
        <w:rPr>
          <w:rFonts w:eastAsia="PMingLiU" w:hint="eastAsia"/>
          <w:lang w:eastAsia="zh-HK"/>
        </w:rPr>
        <w:t xml:space="preserve"> </w:t>
      </w:r>
      <w:r w:rsidRPr="0040148B">
        <w:rPr>
          <w:rFonts w:eastAsia="PMingLiU"/>
          <w:lang w:eastAsia="zh-HK"/>
        </w:rPr>
        <w:t xml:space="preserve">2243-52. </w:t>
      </w:r>
    </w:p>
    <w:p w:rsidR="00292472" w:rsidRPr="00C35151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C3515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Wang L</w:t>
      </w:r>
      <w:r w:rsidR="0040148B" w:rsidRPr="0040148B">
        <w:rPr>
          <w:rFonts w:eastAsia="PMingLiU"/>
          <w:lang w:eastAsia="zh-HK"/>
        </w:rPr>
        <w:t>, Manson JE, Song Y, Sesso HD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Systematic review: Vitamin D and calcium supplementation in prevention of cardiovascular events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152</w:t>
      </w:r>
      <w:r w:rsidR="0040148B" w:rsidRPr="0040148B">
        <w:rPr>
          <w:rFonts w:eastAsia="PMingLiU"/>
          <w:lang w:eastAsia="zh-HK"/>
        </w:rPr>
        <w:t>:315-23. doi: 10.7326/0003-4819-152-5-201003020-00010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C3515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Wang X</w:t>
      </w:r>
      <w:r w:rsidR="0040148B" w:rsidRPr="0040148B">
        <w:rPr>
          <w:rFonts w:eastAsia="PMingLiU"/>
          <w:lang w:eastAsia="zh-HK"/>
        </w:rPr>
        <w:t xml:space="preserve">, Qin X, Demirtas H, Li J, Mao G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Efficacy of folic acid supplementation in stroke prevention: a meta-analysis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Lancet. 369</w:t>
      </w:r>
      <w:r w:rsidR="0040148B" w:rsidRPr="0040148B">
        <w:rPr>
          <w:rFonts w:eastAsia="PMingLiU"/>
          <w:lang w:eastAsia="zh-HK"/>
        </w:rPr>
        <w:t>:1876-82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C3515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Weng CL</w:t>
      </w:r>
      <w:r w:rsidR="0040148B" w:rsidRPr="0040148B">
        <w:rPr>
          <w:rFonts w:eastAsia="PMingLiU"/>
          <w:lang w:eastAsia="zh-HK"/>
        </w:rPr>
        <w:t xml:space="preserve">, Zhao YT, Liu QH, Fu CJ, Sun F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10) </w:t>
      </w:r>
      <w:r w:rsidR="0040148B" w:rsidRPr="0040148B">
        <w:rPr>
          <w:rFonts w:eastAsia="PMingLiU"/>
          <w:lang w:eastAsia="zh-HK"/>
        </w:rPr>
        <w:t>Meta-analysis: Noninvasive ventilation in acute cardiogenic pulmonary edema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Ann Intern Med</w:t>
      </w:r>
      <w:r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152</w:t>
      </w:r>
      <w:r w:rsidR="0040148B" w:rsidRPr="0040148B">
        <w:rPr>
          <w:rFonts w:eastAsia="PMingLiU"/>
          <w:lang w:eastAsia="zh-HK"/>
        </w:rPr>
        <w:t>:</w:t>
      </w:r>
      <w:r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590-600. doi: 10.7326/0003-4819-152-9-201005040-00009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C3515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Whittington CJ</w:t>
      </w:r>
      <w:r w:rsidR="0040148B" w:rsidRPr="0040148B">
        <w:rPr>
          <w:rFonts w:eastAsia="PMingLiU"/>
          <w:lang w:eastAsia="zh-HK"/>
        </w:rPr>
        <w:t xml:space="preserve">, Kendall T, Fonagy P, Cottrell D, Cotgrove A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4) </w:t>
      </w:r>
      <w:r w:rsidR="0040148B" w:rsidRPr="0040148B">
        <w:rPr>
          <w:rFonts w:eastAsia="PMingLiU"/>
          <w:lang w:eastAsia="zh-HK"/>
        </w:rPr>
        <w:t>Selective serotonin reuptake inhibitors in childhood depression: systematic review of published versus unpublished data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Lancet</w:t>
      </w:r>
      <w:r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63</w:t>
      </w:r>
      <w:r w:rsidR="0040148B" w:rsidRPr="0040148B">
        <w:rPr>
          <w:rFonts w:eastAsia="PMingLiU"/>
          <w:lang w:eastAsia="zh-HK"/>
        </w:rPr>
        <w:t>:1341-5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C3515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Wiener RS</w:t>
      </w:r>
      <w:r w:rsidR="0040148B" w:rsidRPr="0040148B">
        <w:rPr>
          <w:rFonts w:eastAsia="PMingLiU"/>
          <w:lang w:eastAsia="zh-HK"/>
        </w:rPr>
        <w:t>, Wiener DC, Larson RJ.</w:t>
      </w:r>
      <w:r w:rsidR="00292472">
        <w:rPr>
          <w:rFonts w:eastAsia="PMingLiU" w:hint="eastAsia"/>
          <w:lang w:eastAsia="zh-HK"/>
        </w:rPr>
        <w:t xml:space="preserve"> </w:t>
      </w:r>
      <w:r w:rsidR="00BB63EB">
        <w:rPr>
          <w:rFonts w:eastAsia="PMingLiU" w:hint="eastAsia"/>
          <w:lang w:eastAsia="zh-HK"/>
        </w:rPr>
        <w:t>(2</w:t>
      </w:r>
      <w:r>
        <w:rPr>
          <w:rFonts w:eastAsia="PMingLiU" w:hint="eastAsia"/>
          <w:lang w:eastAsia="zh-HK"/>
        </w:rPr>
        <w:t xml:space="preserve">008) </w:t>
      </w:r>
      <w:r w:rsidR="0040148B" w:rsidRPr="0040148B">
        <w:rPr>
          <w:rFonts w:eastAsia="PMingLiU"/>
          <w:lang w:eastAsia="zh-HK"/>
        </w:rPr>
        <w:t>Benefits and risks of tight glucose control in critically ill adults: a meta-analysis.</w:t>
      </w:r>
      <w:r w:rsidR="00292472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JAMA. 300:933-44. doi: 10.1001/jama.300.8.933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C3515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Wilkes MM</w:t>
      </w:r>
      <w:r w:rsidR="0040148B" w:rsidRPr="0040148B">
        <w:rPr>
          <w:rFonts w:eastAsia="PMingLiU"/>
          <w:lang w:eastAsia="zh-HK"/>
        </w:rPr>
        <w:t>, Navickis RJ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1) </w:t>
      </w:r>
      <w:r w:rsidR="0040148B" w:rsidRPr="0040148B">
        <w:rPr>
          <w:rFonts w:eastAsia="PMingLiU"/>
          <w:lang w:eastAsia="zh-HK"/>
        </w:rPr>
        <w:t>Patient survival after human albumin administration. A meta-analysis of randomized, controlled trials.</w:t>
      </w:r>
      <w:r w:rsidR="00292472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 135:149-64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C35151" w:rsidP="00C35151">
      <w:pPr>
        <w:spacing w:before="240"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lastRenderedPageBreak/>
        <w:t>Winzenberg T</w:t>
      </w:r>
      <w:r w:rsidR="0040148B" w:rsidRPr="0040148B">
        <w:rPr>
          <w:rFonts w:eastAsia="PMingLiU"/>
          <w:lang w:eastAsia="zh-HK"/>
        </w:rPr>
        <w:t>, Shaw K, Fryer J, Jones G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6) </w:t>
      </w:r>
      <w:r w:rsidR="0040148B" w:rsidRPr="0040148B">
        <w:rPr>
          <w:rFonts w:eastAsia="PMingLiU"/>
          <w:lang w:eastAsia="zh-HK"/>
        </w:rPr>
        <w:t>Effects of calcium supplementation on bone density in healthy children: meta-analysis of randomised controlled trials.</w:t>
      </w:r>
      <w:r w:rsidR="00292472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BMJ</w:t>
      </w:r>
      <w:r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3:</w:t>
      </w:r>
      <w:r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775. Epub 2006 Sep 15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C3515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Wong MC</w:t>
      </w:r>
      <w:r w:rsidR="0040148B" w:rsidRPr="0040148B">
        <w:rPr>
          <w:rFonts w:eastAsia="PMingLiU"/>
          <w:lang w:eastAsia="zh-HK"/>
        </w:rPr>
        <w:t>, Chung JW, Wong TK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7) </w:t>
      </w:r>
      <w:r w:rsidR="0040148B" w:rsidRPr="0040148B">
        <w:rPr>
          <w:rFonts w:eastAsia="PMingLiU"/>
          <w:lang w:eastAsia="zh-HK"/>
        </w:rPr>
        <w:t>Effects of treatments for symptoms of painful diabetic neuropathy: systematic review.</w:t>
      </w:r>
      <w:r w:rsidR="00292472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Effects of treatments for symptoms of painful diabetic neuropathy: systematic review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BMJ</w:t>
      </w:r>
      <w:r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335:87. Epub 2007 Jun 11.</w:t>
      </w:r>
    </w:p>
    <w:p w:rsidR="00292472" w:rsidRPr="0040148B" w:rsidRDefault="00292472" w:rsidP="0040148B">
      <w:pPr>
        <w:spacing w:after="0" w:line="240" w:lineRule="auto"/>
        <w:rPr>
          <w:rFonts w:eastAsia="PMingLiU"/>
          <w:lang w:eastAsia="zh-HK"/>
        </w:rPr>
      </w:pPr>
    </w:p>
    <w:p w:rsidR="0040148B" w:rsidRDefault="00C35151" w:rsidP="0040148B">
      <w:pPr>
        <w:spacing w:after="0" w:line="240" w:lineRule="auto"/>
        <w:rPr>
          <w:rFonts w:eastAsia="PMingLiU"/>
          <w:lang w:eastAsia="zh-HK"/>
        </w:rPr>
      </w:pPr>
      <w:r>
        <w:rPr>
          <w:rFonts w:eastAsia="PMingLiU"/>
          <w:lang w:eastAsia="zh-HK"/>
        </w:rPr>
        <w:t>Zoungas S</w:t>
      </w:r>
      <w:r w:rsidR="0040148B" w:rsidRPr="0040148B">
        <w:rPr>
          <w:rFonts w:eastAsia="PMingLiU"/>
          <w:lang w:eastAsia="zh-HK"/>
        </w:rPr>
        <w:t xml:space="preserve">, Ninomiya T, Huxley R, Cass A, Jardine M, </w:t>
      </w:r>
      <w:r w:rsidR="00BB63EB">
        <w:rPr>
          <w:rFonts w:hint="eastAsia"/>
          <w:lang w:eastAsia="zh-HK"/>
        </w:rPr>
        <w:t>et al</w:t>
      </w:r>
      <w:r w:rsidR="0040148B" w:rsidRPr="0040148B">
        <w:rPr>
          <w:rFonts w:eastAsia="PMingLiU"/>
          <w:lang w:eastAsia="zh-HK"/>
        </w:rPr>
        <w:t>.</w:t>
      </w:r>
      <w:r w:rsidR="00292472">
        <w:rPr>
          <w:rFonts w:eastAsia="PMingLiU" w:hint="eastAsia"/>
          <w:lang w:eastAsia="zh-HK"/>
        </w:rPr>
        <w:t xml:space="preserve"> </w:t>
      </w:r>
      <w:r>
        <w:rPr>
          <w:rFonts w:eastAsia="PMingLiU" w:hint="eastAsia"/>
          <w:lang w:eastAsia="zh-HK"/>
        </w:rPr>
        <w:t xml:space="preserve">(2009) </w:t>
      </w:r>
      <w:r w:rsidR="0040148B" w:rsidRPr="0040148B">
        <w:rPr>
          <w:rFonts w:eastAsia="PMingLiU"/>
          <w:lang w:eastAsia="zh-HK"/>
        </w:rPr>
        <w:t>Systematic review: sodium bicarbonate treatment regimens for the prevention of contrast-induced nephropathy.</w:t>
      </w:r>
      <w:r w:rsidR="00292472">
        <w:rPr>
          <w:rFonts w:eastAsia="PMingLiU" w:hint="eastAsia"/>
          <w:lang w:eastAsia="zh-HK"/>
        </w:rPr>
        <w:t xml:space="preserve"> </w:t>
      </w:r>
      <w:r w:rsidR="0040148B" w:rsidRPr="0040148B">
        <w:rPr>
          <w:rFonts w:eastAsia="PMingLiU"/>
          <w:lang w:eastAsia="zh-HK"/>
        </w:rPr>
        <w:t>Ann Intern Med</w:t>
      </w:r>
      <w:r>
        <w:rPr>
          <w:rFonts w:eastAsia="PMingLiU" w:hint="eastAsia"/>
          <w:lang w:eastAsia="zh-HK"/>
        </w:rPr>
        <w:t xml:space="preserve"> </w:t>
      </w:r>
      <w:r>
        <w:rPr>
          <w:rFonts w:eastAsia="PMingLiU"/>
          <w:lang w:eastAsia="zh-HK"/>
        </w:rPr>
        <w:t>151</w:t>
      </w:r>
      <w:r w:rsidR="0040148B" w:rsidRPr="0040148B">
        <w:rPr>
          <w:rFonts w:eastAsia="PMingLiU"/>
          <w:lang w:eastAsia="zh-HK"/>
        </w:rPr>
        <w:t>:631-8. doi: 10.7326/0003-4819-151-9-200911030-00008.</w:t>
      </w:r>
      <w:r w:rsidR="0040148B">
        <w:rPr>
          <w:rFonts w:eastAsia="PMingLiU"/>
          <w:lang w:eastAsia="zh-HK"/>
        </w:rPr>
        <w:br w:type="page"/>
      </w:r>
    </w:p>
    <w:p w:rsidR="000037C8" w:rsidRDefault="00814329">
      <w:pPr>
        <w:rPr>
          <w:rFonts w:eastAsia="PMingLiU"/>
          <w:lang w:eastAsia="zh-HK"/>
        </w:rPr>
      </w:pPr>
      <w:r>
        <w:rPr>
          <w:rFonts w:eastAsia="PMingLiU" w:hint="eastAsia"/>
          <w:lang w:eastAsia="zh-HK"/>
        </w:rPr>
        <w:lastRenderedPageBreak/>
        <w:t xml:space="preserve">From </w:t>
      </w:r>
      <w:r w:rsidR="00BE4145">
        <w:rPr>
          <w:rFonts w:eastAsia="PMingLiU" w:hint="eastAsia"/>
          <w:lang w:eastAsia="zh-HK"/>
        </w:rPr>
        <w:t>Cochrane Database Syst Rev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9390"/>
      </w:tblGrid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29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Abalos</w:t>
            </w:r>
            <w:r w:rsidR="00DF7E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E,</w:t>
            </w:r>
            <w:r w:rsidR="00DF7E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Duley L, Steyn</w:t>
            </w:r>
            <w:r w:rsidR="00DF7E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DW,Henderson-Smart</w:t>
            </w:r>
            <w:r w:rsidR="00DF7E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DJ.</w:t>
            </w:r>
            <w:r w:rsidR="00DF7E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hypertensive drug therapy formild tomoderate hypertension during pregnanc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 1: CD002252. </w:t>
            </w:r>
          </w:p>
          <w:p w:rsidR="00FD6F33" w:rsidRPr="00814329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29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bba K, Ramaratnam S, Ranganathan LN. </w:t>
            </w:r>
            <w:r w:rsidR="003F6B6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helmintics for people with neurocysticerco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3F6B6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0215. </w:t>
            </w:r>
          </w:p>
          <w:p w:rsidR="00FD6F33" w:rsidRPr="00814329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29" w:rsidRPr="00814329" w:rsidRDefault="00814329" w:rsidP="003F6B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bbas Z, Khan MA, Salih M, Jafri W. </w:t>
            </w:r>
            <w:r w:rsidR="003F6B6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feron alpha for chronic hepatitis D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3F6B6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2: CD006002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3F6B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bou-Setta AM, Houston B, Al-Inany HG, Farquhar C. </w:t>
            </w:r>
            <w:r w:rsidR="003F6B6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evonorgestrel-releasing intrauterine device (LNG-IUD) for symptomatic endometriosis following surger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3F6B6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507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3F6B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fshari A, Wikkelsø A, Brok J, Møller AM, Wetterslev J. </w:t>
            </w:r>
            <w:r w:rsidR="003F6B6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hrombelastography (TEG) or thromboelastometry (ROTEM) to monitor haemotherapy versus usual care in patients with massive transfus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787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3F6B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kolo C, Adetifa I, Shepperd S, Volmink J. </w:t>
            </w:r>
            <w:r w:rsidR="003F6B6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eatment of latent tuberculosis infection in HIV infected person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017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3F6B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lBalawi ZH,Othman SS, AlFaleh K. </w:t>
            </w:r>
            <w:r w:rsidR="003F6B6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ranasal ipratropium bromide for the common cold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7: CD00823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AlFaleh K, Anabrees J, Bassler D, Al-Kharfi T.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Probiotics for prevention of necrotizing enterocolitis in preterm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549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lhasso A, Glazener CMA, Pickard R, N’Dow JMO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drenergic drugs for urinary incontinence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1842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llen SJ, Martinez EG, Gregorio GV, Dans LF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biotics for treating acute infectious diarrhoe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1: CD00304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4C5C51" w:rsidRDefault="00814329" w:rsidP="004C5C51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l-Shahi Salman R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aemostatic drug therapies for acute spontaneous intracerebral haemorrhag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595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im-Somuah M, Smyth RMD, Jones L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pidural versus non-epidural or no analgesia in labou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2: CD000331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nane D, Bellissant E, Bollaert PE, Briegel J, Keh D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rticosteroids for treating severe sepsis and septic shock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224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otayanonth S, Subhedar NV, Neilson JP, Harigopal S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etamimetics for inhibiting preterm labou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435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rcher J, Bower P, Gilbody S, Lovell K, Richards D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llaborative care for depression and anxiety problem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0: CD00652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Pr="007E0251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4C5C51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Arcidiacono PG, Calori G, Carrara S, McNicol ED, Testoni PA. </w:t>
            </w:r>
            <w:r w:rsidR="004C5C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Celiac plexus block for pancreatic cancer pain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 3: CD00751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Pr="007E0251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Arroll B, Kenealy T. </w:t>
            </w:r>
            <w:r w:rsidR="007E02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Antibiotics for the common cold and acute purulent rhinitis. The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7E02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3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: CD00024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Pr="007E0251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E0251">
              <w:rPr>
                <w:rFonts w:ascii="Calibri" w:eastAsia="Times New Roman" w:hAnsi="Calibri" w:cs="Times New Roman"/>
                <w:color w:val="000000"/>
              </w:rPr>
              <w:t>Asano TK,</w:t>
            </w:r>
            <w:r w:rsidR="004C5C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>McLeod RS.</w:t>
            </w:r>
            <w:r w:rsidR="004C5C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04) 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Non steroidal anti-inflammatory drugs (NSAID) and aspirin for preventing colorectal adenomas and carcinoma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 w:rsidRPr="007E0251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  <w:r w:rsidR="004C5C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: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 CD00407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splund K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aemodilution for acute ischaemic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010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ttia AM, Al-Inany HG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onadotrophins for idiopathic male factor subfertilit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507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ustin N, Darlow BA, McGuire W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phylactic oral/topical non-absorbed antifungal agents to prevent invasive fungal infection in very low birth weight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347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4C5C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zarpazhooh A, Limeback H, Lawrence HP, Shah PS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Xylitol for preventing acute otitis media in children up to 12 years of ag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1: CD00709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alogh R, Ouellette-Kuntz H, Bourne L, Lunsky Y, Colantonio A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rganising health care services for persons with an intellectual disabilit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749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arclay-Goddard RE, Stevenson TJ, PoluhaW,MoffattM, Taback SP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orce platformfeedback for standing balance training after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412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Pr="007E0251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7E0251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highlight w:val="cyan"/>
                <w:lang w:eastAsia="zh-HK"/>
              </w:rPr>
            </w:pP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Bath PMW, Bath FJ. </w:t>
            </w:r>
            <w:r w:rsidR="007E02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Prostacyclin and analogues for acute ischaemic stroke. The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 w:rsidRP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7E02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3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 : CD000177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Baumgart DC, MacDonald JK, Feagan B.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Tacrolimus (FK506) for induction of remission in refractory ulcerative col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721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elgamwar RB, Fenton M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lanzapine IM or velotab for acutely disturbed/agitated people with suspected serious mental illness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: CD003729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ellolioMF, Gilmore RM, Stead LG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sulin for glycaemic control in acute ischaemic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9: CD00534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enchimol EI, Seow CH, Steinhart AH, Griffiths AM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aditional corticosteroids for induction of remission in Crohn’s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: CD00679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erenstein G, Ortiz Z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gestrol acetate for treatment of anorexia-cachexia syndrom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: CD00431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huta T, Henderson-Smart DJ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199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lective high frequency jet ventilation versus conventional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ventilation for respiratory distress syndrome in preterm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032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irks J, Flicker L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elegiline for Alzheimer’s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044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jelakovic G, Gluud LL, Nikolova D, Bjelakovic M, Nagorni A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oxidant supplements for liver diseas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7749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jelakovic G, Gluud LL, Nikolova D, Whitfield K, Wetterslev J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itamin D supplementation for prevention of mortality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7: CD00747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loom JE, Rischin A, Johnston RV, Buchbinder R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mage-guided versus blind glucocorticoid injection for shoulder pai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8: CD00914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lumenauer BBTB, Cranney A, Burls A, Coyle D, Hochberg MC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tanercept for the treatment of rheumatoid arthr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4C5C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452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4C5C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oulvain M, Kelly AJ, Irion O. </w:t>
            </w:r>
            <w:r w:rsidR="004C5C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racervical prostaglandins for induction of labou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697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owen A, Lincoln N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gnitive rehabilitation for spatial neglect following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: CD003586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ower P, Knowles S, Coventry PA, Rowland N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unselling for mental health and psychosocial problems in primary car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9: CD00102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C50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oyle RJ, Elremeli M, Hockenhull J, Cherry MG, Bulsara MK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Venom immunotherapy for preventing allergic reactions to insect sting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C50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0: CD00883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radt J, Magee WL, Dileo C, Wheeler BL, McGilloway E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usic therapy for acquired brain injur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C50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7: CD00678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rand M, Bizos D, O’Farrell PJR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biotic prophylaxis for patients undergoing elective endoscopic retrograde cholangiopancreatograph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C50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0: CD00734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riel M, Bucher H, Boscacci R, Furrer H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djunctive corticosteroids for Pneumocystis jiroveci pneumonia in patients with HIV-infec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615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rown SR, Baraza W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hromoscopy versus conventional endoscopy for the detection of polyps in the colon and rectum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0: CD00643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rowning GG, Rovers MM, Williamson I, Lous J, Burton MJ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rommets (ventilation tubes) for hearing loss associated with otitis media with effusion in childr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C50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0: CD001801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runner E, Rees K, Ward K, Burke M, Thorogood M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ietary advice for reducing cardiovascular risk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212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Buppasiri P, Lumbiganon P, Thinkhamrop J, Ngamjarus C, Laopaiboon M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lcium supplementation (other than for preventing or treating hypertension) for improving pregnancy and infant outcom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C50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0: CD00707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hill K, Lancaster T, Green N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tage-based interventions for smoking cess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C50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1: CD00449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C5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hill K, Stead LF, Lancaster T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icotine receptor partial agonists for smoking cess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610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C50C1" w:rsidRDefault="00814329" w:rsidP="009C50C1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lderon MA, Penagos M, Sheikh A, Canonica GW, Durham S. </w:t>
            </w:r>
            <w:r w:rsidR="009C50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ublingual immunotherapy for treating allergic conjunctiv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7: CD00768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60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meron MH, Lonergan E, Lee H. </w:t>
            </w:r>
            <w:r w:rsidR="0056008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anscutaneous Electrical Nerve Stimulation (TENS) for dement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403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600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mpbell SE, Glazener CMA, Hunter KF, Cody JD, Moore KN. </w:t>
            </w:r>
            <w:r w:rsidR="0056008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onservative management for postprostatectomy urinary incontinence. CochraneDatabase of Systematic Reviews 1:</w:t>
            </w:r>
            <w:r w:rsidR="0056008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D001843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F33" w:rsidRDefault="00FD6F3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814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ndelise L, Ciccone A. Gangliosides for acute ischaemic stroke. </w:t>
            </w:r>
            <w:r w:rsidR="0056008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1)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6008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0094</w:t>
            </w:r>
            <w:r w:rsidR="0056008C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43" w:rsidRDefault="0071074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ndy B, Jones L, Drake R, Leurent B, King M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supporting informal caregivers of patients in the terminal phase of a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6: CD00761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43" w:rsidRDefault="0071074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o P, De Rango P, Zannetti S, Giordano G, Ricci S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version versus conventional carotid endarterectomy for preventing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 4: CD00192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43" w:rsidRDefault="0071074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tes CJ, Cates MJ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egular treatment with formoterol for chronic asthma: serious adverse ev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 4: CD00692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43" w:rsidRDefault="0071074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tesCJ, LassersonTJ, Jaeschke R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egular treatmentwith formoterol and inhaled steroids for chronic asthma: serious adverse ev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: CD00692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43" w:rsidRDefault="0071074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epedaMS, Camargo F, Zea C, Valencia L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amadol for osteoarthr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520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552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43" w:rsidRDefault="0071074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hadwick DW, Marson AG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Zonisamide add-on for drug-resistant partial epileps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141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743" w:rsidRDefault="0071074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halmers R, Hollis S, Leonardi-Bee J, Griffiths CEM, Marsland A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chronic palmoplantar pustulo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143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hambrone L, Sukekava F, Araújo MG, Pustiglioni FE, Chambrone LA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oot coverage procedures for the treatment of localised recession-type defec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520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7161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han RJ, Webster J, Marquart L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formation interventions for orienting patients and their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carers to cancer care faciliti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2: CD00827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hande N, McDonald JWD, MacDonald JK, Wang JJ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Unfractionated or low-molecular weight heparin for induction of remission in ulcerative col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520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0: CD00677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5208F" w:rsidRDefault="00814329" w:rsidP="0055208F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henW, Gluud C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accines for preventing hepatitis B in health-care worker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0100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ipriani A, Rendell JM, Geddes J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lanzapine in long-term treatment for bipolar disorde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436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irocchi R, Trastulli S, Boselli C, Montedori A, Cavaliere D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adiofrequency ablation in the treatment of liver metastases from colorectal cance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520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6: CD006317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5208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larkson JE, Worthington HV, Furness S, McCabe M, Khalid T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treating oral mucositis for patients with cancer receiving treatment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520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8: CD001973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Conde-Agudelo A, Belizán JM,Diaz-Rossello J.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Kangaroo mother care to reduce morbidity and mortality in low birthweight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2771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ok LA, Pun A, Gallo MF, Lopez LM, Van Vliet HAAM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calpel versus no-scalpel incision for vasectom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5208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4112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520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upar F, Pollock A, van Wijck F, Morris J, Langhorne P. </w:t>
            </w:r>
            <w:r w:rsidR="0055208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imultaneous bilateral training for improving arm function after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643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A32F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Craft AP, Finer N, Barrington KJ.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="00A32F2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(2000)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Vancomycin for prophylaxis against sepsis in preterm neonat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197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A32F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rosbie D, Black C, McIntyre L, Royle P, Thomas S. </w:t>
            </w:r>
            <w:r w:rsidR="00A32F2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ehydroepiandrosterone for systemic lupus erythematosu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511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A32F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Daly B, Sharif MO, Newton T, Jones K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orthington HV. </w:t>
            </w:r>
            <w:r w:rsidR="00A32F2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ocal interventions for the management of alveolar osteitis (dry socket)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2: CD00696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A32F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aly C, Campbell MK, Cody JD, Grant A, Khan I, </w:t>
            </w:r>
            <w:r w:rsidR="00BB63EB">
              <w:rPr>
                <w:rFonts w:hint="eastAsia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A32F2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ouble bag or Y-set versus standard transfer systems for continuous ambulatory peritoneal dialysis in end-stage renal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A32F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307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D5" w:rsidRDefault="00B72FD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ans AL, Tan FN, Villarruz-Sulit EC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helation therapy for atherosclerotic cardiovascular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278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arlow BA, Austin N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elenium supplementation to prevent short-term morbidity in preterm neonat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331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David A, Adams CE, EisenbruchM, Quraishi SN, Rathbone J.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epot fluphenazine decanoate and enanthate for schizophren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: CD00030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de Jongh T, Gurol-Urganci I, Vodopivec-Jamsek V, Car J, Atun R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obile phone messaging for facilitating selfmanagement of long-term illness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2: CD00745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el-Rio-Navarro BE, Espinosa-Rosales FJ, Flenady V, Sienra-Monge JJL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mmunostimulants for preventing respiratory tract infection in childr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497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ennisCL,Hodnett ED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Psychosocial and psychological interventions for treating postpartumdepression.</w:t>
            </w:r>
            <w:r w:rsidR="00BB63EB">
              <w:rPr>
                <w:rFonts w:ascii="Calibri" w:eastAsia="Times New Roman" w:hAnsi="Calibri" w:cs="Times New Roman"/>
                <w:color w:val="000000"/>
              </w:rPr>
              <w:t xml:space="preserve"> 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 4: CD00611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Derry S, Faura C, Edwards J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cQuay HJ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oore RA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ingle dose dipyrone for acute postoperative pai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9: CD00322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erry S, Moore RA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opical capsaicin (low concentration) for chronic neuropathic pain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9: CD01011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DiGuiseppi C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GossCW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iggins JPT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promoting smoke alarmownership and function. </w:t>
            </w:r>
            <w:r w:rsidR="00BB63EB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: CD00224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B6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DiNisioM, Porreca E, FerranteN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OttenHM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uccurullo F, 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imary prophylaxis for venous thromboembolism in ambulatory cancer patients receiving chemotherap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2: CD008500.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odd JM, Flenady V, Cincotta R, Crowther CA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enatal administration of progesterone for preventing preterm birth in women considered to be at risk of preterm birth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494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onovan TJ, Buchanan K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dications for increasing milk supply in mothers expressing breastmilk for their preterm hospitalised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554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owswell T, Kelly AJ, Livio S, Norman JE, Alfirevic Z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ifferent methods for the induction of labour in outpatient setting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8: CD00770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ucharme FM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ddition of anti-leukotriene agents to inhaled corticosteroids for chronic asthm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313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BB63EB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Durieux P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Trinquart L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olombet I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Niès J,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altonRT, </w:t>
            </w:r>
            <w:r w:rsidR="00BB63EB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mputerized advice on drug dosage to improve prescribing practic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289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brahim S, Taylor F, Ward K, Beswick A, Burke M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ultiple risk factor interventions for primary prevention of coronary heart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1561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ccleston C, Palermo TM, Williams ACDC, Lewandowski A, Morley S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sychological therapies for the management of chronic and recurrent pain in children and adolesc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2: CD00396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Edwards AGK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Hulbert-Williams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N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eal RD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sychological interventions forwomenwithmetastatic breast cance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425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Eftimov F, Winer JB, Vermeulen M, de Haan R, van Schaik IN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ravenous immunoglobulin for chronic inflammatory demyelinating polyradiculoneuropath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1797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keland E, Heian F, Hagen KB, Abbott JM, Nordheim L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xercise to improve self-esteem in children and young peopl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368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Pr="00B72FD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ngelter S, Lyrer P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platelet therapy for preventing stroke and other vascular events after carotid endarterectom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145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B72FD5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nriquez A, Chu IW, Mellis C, Lin WY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ebulised deoxyribonuclease for viral bronchiolitis in children younger than 24 month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1: CD00839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sposito M, Grusovin MG, Felice P, Karatzopoulos G, Worthington HV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replacing missing teeth: horizontal and vertical bone augmentation techniques for dental implant treatment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360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vans DJ, Levene M, Tsakmakis M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convulsants for preventing mortality and morbidity in full term newborns with perinatal asphyx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124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EzraDG, Allan BDS.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opical anaesthesia alone versus topical anaesthesiawith intracameral lidocaine for phacoemulsific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527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enton M, Rathbone J, Reilly J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hioridazine for schizophren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194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B72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Formoso G, Perrone E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ltoni S, Balduzzi S, D’Amico R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hort and long term effects of tibolone in postmenopausal wom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: CD00853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Foster C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Hillsdon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, Thorogood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, Kaur A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edatilake T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promoting physical activity. </w:t>
            </w:r>
            <w:r w:rsidR="003844F9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3180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B72FD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oster JP, ColeMJ. </w:t>
            </w:r>
            <w:r w:rsidR="00B72FD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ral immunoglobulin for preventing necrotizing enterocolitis in preterm and low birth weight neonat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B72F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1816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65DD8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oxlee R, Johansson AC, Wejfalk J, Dooley L, Del Mar CB. </w:t>
            </w:r>
            <w:r w:rsidR="00765DD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opical analgesia for acute otitis med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65DD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565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C79FC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raser A, Goldberg E, Acosta CJ, PaulM, Leibovici L. </w:t>
            </w:r>
            <w:r w:rsidR="000C79F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accines for preventing typhoid feve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C79F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126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C79FC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reitas ERFS, Soares BGO, Cardoso JR, Atallah ÁN. </w:t>
            </w:r>
            <w:r w:rsidR="000C79F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centive spirometry for preventing pulmonary complications after coronary artery bypass graft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C79F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9: CD004466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C79FC" w:rsidRDefault="00814329" w:rsidP="003844F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urness S, Glenny AM, Worthington HV, Pavitt S, Oliver R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DI. </w:t>
            </w:r>
            <w:r w:rsidR="000C79F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the treatment of oral cavity and oropharyngeal cancer: chemotherap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C79F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638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BF5" w:rsidRDefault="00AF7BF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C79FC" w:rsidRDefault="00814329" w:rsidP="000C79FC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urukawa TA, Streiner D, Young LT, Kinoshita Y. </w:t>
            </w:r>
            <w:r w:rsidR="000C79F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depressants plus benzodiazepines for major depress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102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C55C8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abriel Sanchez R, Sanchez Gomez LM, Carmona L, Roqué i Figuls M, Bonfill Cosp X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rmone replacement therapy for preventing cardiovascular disease in post-menopausal wom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2229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C55C8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adomski AM, Brower M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ronchodilators for bronchiol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C55C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2: CD00126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C5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alandi D, Schwarzer G, Bassler D, Allgaier HP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Ursodeoxycholic acid and/or antibiotics for prevention of biliary stent occlus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C55C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3043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C55C8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alway K, Black A, Cantwell M, Cardwell CR, Mills M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sychosocial interventions to improve quality of life and emotional wellbeing for recently diagnosed cancer pati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C55C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1: CD00706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C5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andolfo C, Sandercock PAG, Conti M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ubeluzole for acute ischaemic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C55C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192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C5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ates S, Anderson ER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ound drainage for caesarean sec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C55C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454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C5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Geraghty AJ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elch K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thrombotic agents for preventing thrombosis after infrainguinal arterial bypass surger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C55C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6: CD000536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C5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holitabar M, McGuire H, Rennie J, Manning D, Lai R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lofibrate in combination with phototherapy for unconjugated neonatal hyperbilirubinaem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2: CD00901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5C55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ibson PG, Powell H, Wilson A, Abramson MJ, Haywood P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elfmanagement education and regular practitioner review for adults with asthm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111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C55C8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illies D, Taylor F, Gray C, O’Brien L, D’Abrew N. </w:t>
            </w:r>
            <w:r w:rsidR="005C55C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sychological therapies for the treatment of post-traumatic stress disorder in children and adolesc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C55C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2: CD006726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F8375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isbert JP, Khorrami S, Carballo F, Calvet X, Gené E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F8375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elicobacter pylori eradication therapy vs. antisecretory non-eradication therapy (with or without long-term maintenance antisecretory therapy) for the prevention of recurrent bleeding from peptic ulce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F8375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406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F8375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lazenerCMA, Evans JHC, Peto RE. </w:t>
            </w:r>
            <w:r w:rsidR="00F8375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omplex behavioural and educational interventions for nocturnal enuresis in children.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F8375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4668.</w:t>
            </w:r>
            <w:r w:rsidR="00F8375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1794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luud LL, Klingenberg SL, Langholz E. </w:t>
            </w:r>
            <w:r w:rsidR="0001794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anexamic acid for upper gastrointestinal bleeding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1794F">
              <w:rPr>
                <w:rFonts w:ascii="Calibri" w:eastAsia="Times New Roman" w:hAnsi="Calibri" w:cs="Times New Roman"/>
                <w:color w:val="000000"/>
              </w:rPr>
              <w:t xml:space="preserve"> 1: CD00664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1794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Gomes Jr CAR, Lustosa SAS, Matos D, Andriolo RB, Waisberg DR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01794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ercutaneous endoscopic gastrostomy versus nasogastric tube feeding for adults with swallowing disturbanc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1794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809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1794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ong Y, Gluud C. </w:t>
            </w:r>
            <w:r w:rsidR="0001794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lchicine for primary biliary cirrho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1794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448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2D7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onzález U, Pinart M, Reveiz L, Alvar J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Old World cutaneous leishmania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506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53" w:rsidRDefault="00566653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2D7A75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ordon M, Naidoo K, Akobeng AK, Thomas AG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smotic and stimulant laxatives for the management of childhood constip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7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: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D00911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øtzsche PC, Johansen HK, Schmidt LM, Burr ML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use dust mite control measures for asthm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1187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2D7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ourlay SG, Stead LF, Benowitz N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lonidine for smoking cess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005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2D7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raves PM, Gelband H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accines for preventing malaria (SPf66)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5966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2D7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reen S, Buchbinder R, Barnsley L, Hall S, White M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on-steroidal anti-inflammatory drugs (NSAIDs) for treating lateral elbow pain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368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riffin XL, Costa ML, Parsons N, Smith N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lectromagnetic field stimulation for treating delayed union or nonunion of long bone fractures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847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rimes DA, Lopez LM, Schulz KF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199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biotic prophylaxis for intrauterine contraceptive device inser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1327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urusamy KS, Kumar Y, Sharma D, Davidson BR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schaemic preconditioning for liver transplant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631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urusamy KS, Samraj K, Davidson BR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outine abdominal drainage for uncomplicated liver resec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623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urusamy KS, Samraj K, Mullerat P, Davidson BR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outine abdominal drainage for uncomplicated laparoscopic cholecystectom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600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urusamy KS, Samraj K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outine abdominal drainage for uncomplicated open cholecystectom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600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aider BA, Humayun Q, Bhutta ZA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ffect of administration of antihelminthics for soil transmitted helminths during pregnanc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554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2D7A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all PE, Derry S, Moore RA, McQuay HJ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ingle dose oral lornoxicam for acute postoperative pain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744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2D7A75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ao Q, Lu Z, Dong BR, Huang CQ, Wu T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biotics for preventing acute upper respiratory tract infection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9: CD00689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D7A7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artMG, Grant R, Garside R, Rogers G, SomervilleM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2D7A7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emozolomide forHigh Grade Gliom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7415.</w:t>
            </w:r>
            <w:r w:rsidR="002D7A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awthorne K, Robles Y, Cannings-John R, Edwards AGK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ulturally appropriate health education for type 2 diabetes mellitus in ethnic minority group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642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erbert RD, de Noronha M, Kamper SJ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tretching to prevent or reduce muscle soreness after exerci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7: CD00457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iggins JPT, Flicker L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ecithin for dementia and cognitive impairment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250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101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irst C, Owusu-Ofori S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phylactic antibiotics for preventing pneumococcal infection in children with sickle cell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250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9: CD00342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 JJ, Henderson-Smart DJ, Davis PG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arly versus delayed initiation of continuous distending pressure for respiratory distress syndrome in preterm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250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2975.</w:t>
            </w:r>
            <w:r w:rsidR="006250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 MJ, Bellusci A, Wright JM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lood pressure lowering efficacy of coenzyme Q10 for primary hypertens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250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743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dnett ED, Downe S, Walsh D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lternative versus conventional institutional settings for birth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250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8: CD00001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fmeyr GJ, Lawrie TA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mnioinfusion for potential or suspected umbilical cord compression in labou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012,  1: CD000013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fmeyr GJ, Xu H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mnioinfusion for meconium-stained liquor in labou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250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001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fmeyrGJ, Cyna AM,Middleton P. </w:t>
            </w:r>
            <w:r w:rsidR="006250A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Prophylactic intravenous preloading for regional analgesia in labour. CochraneDataba</w:t>
            </w:r>
            <w:r w:rsidR="006250A3">
              <w:rPr>
                <w:rFonts w:ascii="Calibri" w:eastAsia="Times New Roman" w:hAnsi="Calibri" w:cs="Times New Roman"/>
                <w:color w:val="000000"/>
              </w:rPr>
              <w:t xml:space="preserve">se of Systematic Reviews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017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250A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lland AE, Hill CJ, Jones AY, McDonald CF. Breathing exercises for chronic obstructive pulmonary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012,  10: CD00825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05758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llands GJ, Hankins M, Marteau TM. </w:t>
            </w:r>
            <w:r w:rsidR="0090575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isual feedback of individuals’ medical imaging results for changing health behaviou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0575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7434</w:t>
            </w:r>
            <w:r w:rsidR="00905758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047B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od, Jr. WB, Dans AL, Guyatt GH, Jaeschke R, McMurray JJV. </w:t>
            </w:r>
            <w:r w:rsidR="00047B3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igitalis for treatment of heart failure in patients in sinus rhythm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7B3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290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3A" w:rsidRDefault="0060383A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7B3C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rvath T, Azman H, Kennedy GE, Rutherford GW. </w:t>
            </w:r>
            <w:r w:rsidR="00047B3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obile phone text messaging for promoting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adherence to antiretroviral therapy in patients with HIV infec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7B3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9756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7B3C" w:rsidRDefault="00814329" w:rsidP="00047B3C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wlett A, Ohlsson A, Plakkal N. </w:t>
            </w:r>
            <w:r w:rsidR="00047B3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ositol for respiratory distress syndrome in preterm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7B3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036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7B3C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ughes JR, Stead LF, Lancaster T. </w:t>
            </w:r>
            <w:r w:rsidR="00047B3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depressants for smoking cess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7B3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003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7B3C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Hulzebos EHJ, Smit Y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elders PPJM, vanMeeterenNLU. </w:t>
            </w:r>
            <w:r w:rsidR="00047B3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eoperative physical therapy for elective cardiac surgery pati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7B3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1: CD01011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7B3C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unter R, Kennedy E, Song F, Gadon L, Irving CB. </w:t>
            </w:r>
            <w:r w:rsidR="00047B3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isperidone versus typical antipsychotic medication for schizophren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: CD000440.</w:t>
            </w:r>
            <w:r w:rsidR="00047B3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7B3C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mberger G, McIlroy D, Pace NL, Wetterslev J, Brok J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047B3C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ositive end-expiratory pressure (PEEP) during anaesthesia for the prevention of mortality and postoperative pulmonary complication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9: CD00792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1406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rving CB, Mumby-Croft R, Joy LA. </w:t>
            </w:r>
            <w:r w:rsidR="0071406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olyunsaturated fatty acid supplementation for schizophren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140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125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1406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Jefferson T, Deeks JJ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emicheli V, Rivetti D, RudinM. </w:t>
            </w:r>
            <w:r w:rsidR="0071406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mantadine and rimantadine for preventing and treating influenza A in adults. The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1406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116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1406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Jefferson T, Rivetti A, Di Pietrantonj C, Demicheli V, Ferroni E. </w:t>
            </w:r>
            <w:r w:rsidR="0071406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accines for preventing influenza in healthy childr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140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8: CD004879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1406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Johnson N, Bryant A, Miles T, Hogberg T, Cornes P. </w:t>
            </w:r>
            <w:r w:rsidR="0071406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djuvant chemotherapy for endometrial cancer after hysterectom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140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0: CD00317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7140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Jones A, Fay JK, Burr ML, Stone M, Hood K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71406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haled corticosteroid effects on bone metabolism in asthma and mild chronic obstructive pulmonary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140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353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1406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Kalish L, Snidvongs K, Sivasubramaniam R, Cope D, Harvey RJ. </w:t>
            </w:r>
            <w:r w:rsidR="0071406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opical steroids for nasal polyp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012,  12: CD00654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14063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Kelly AJ, Munson C, Minden L. </w:t>
            </w:r>
            <w:r w:rsidR="00714063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itric oxide donors for cervical ripening and induction of labou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140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6: CD00690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C37A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Kenyon S, Boulvain M, Neilson JP.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biotics for preterm rupture of membran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C37A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8: CD00105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C37A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Kinnersley P, Edwards AGK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od K, Cadbury N, Ryan R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before consultations for helping patients address their information need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456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C37A8B" w:rsidRDefault="00814329" w:rsidP="00C37A8B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Kirthi V, Derry S, Moore RA, McQuay HJ.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spirin with or without an antiemetic for acute migraine headaches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804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C37A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Kleijnen J, Mackerras D.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199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itamin E for intermittent claudic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C37A8B">
              <w:rPr>
                <w:rFonts w:ascii="Calibri" w:eastAsia="Times New Roman" w:hAnsi="Calibri" w:cs="Times New Roman"/>
                <w:color w:val="000000"/>
              </w:rPr>
              <w:t xml:space="preserve"> 1998,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098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C37A8B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Koning S, van der Sande R, Verhagen AP, van Suijlekom-Smit LWA, Morris AD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impetigo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C37A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3261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C37A8B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Kösters JP, Gøtzsche PC.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egular self-examination or clinical examination for early detection of breast cance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C37A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3373.</w:t>
            </w:r>
            <w:r w:rsidR="00C37A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C37A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Krogsbøll LT, Jørgensen KJ, Grønhøj Larsen C, Gøtzsche PC.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eneral health checks in adults for reducing morbidity and mortality from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0: CD00900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C37A8B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Kumar S, Shelley M, Harrison C, Coles B, Wilt TJ,</w:t>
            </w:r>
            <w:r w:rsidR="003844F9" w:rsidRPr="008143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.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eo-adjuvant and adjuvant hormone therapy for localised and locally advanced prostate cance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C37A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601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C37A8B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afuente-Lafuente C, Longas-Tejero MA, Bergmann JF, Belmin J.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1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arrhythmics for maintaining sinus rhythm after cardioversion of atrial fibrill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C37A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5: CD00504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afuente-Lafuente C, Melero-Bascones M. </w:t>
            </w:r>
            <w:r w:rsidR="00C37A8B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ctive chest compression-decompression for cardiopulmonary resuscit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2751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LaMantia L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ilanese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ascoli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N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D’Amico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R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Weinstock-Guttman B.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yclophosphamide formultiple sclero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281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043F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ancaster T, Stead LF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ilver acetate for smoking cess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9: CD00019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arun L, Nordheim LV, Ekeland E, Hagen KB, Heian F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xercise in prevention and treatment of anxiety and depression among children and young peopl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469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each JP,Marson AG,Hutton JL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Remacemide for drug-resistant localization related epilepsy.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1900.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CB2" w:rsidRPr="00043FCE" w:rsidRDefault="00270CB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043FCE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ethaby A, Temple J, Santy J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in site care for preventing infections associated with external bone fixators and pin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455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eucht S, Kissling W, McGrath J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ithium for schizophren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383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i Q, Chen N, Yang J, Zhou M, Zhou D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viral treatment for preventing postherpetic neuralg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686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im J, Lasserson TJ, Fleetham J, Wright JJ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ral appliances for obstructive sleep apnoe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443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inde K, BernerMM, Kriston L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t John’s wort for major depress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044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ip GYH, Wrigley BJ, Pisters R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coagulation versus placebo for heart failure in sinus rhythm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6: CD00333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Lipp A, Edwards P.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Disposable surgical facemasks for preventing surgical wound infection in clean surgery. CochraneDataba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se of Systematic Reviews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2929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ipp A, Lusardi G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ystemic antimicrobial prophylaxis for percutaneous endoscopic gastrostom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557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043FC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iu JP, Nikolova D, Fei Y. </w:t>
            </w:r>
            <w:r w:rsidR="00043FC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mmunoglobulins for preventing hepatitis 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</w:t>
            </w:r>
            <w:r w:rsidR="00043FCE">
              <w:rPr>
                <w:rFonts w:ascii="Calibri" w:eastAsia="Times New Roman" w:hAnsi="Calibri" w:cs="Times New Roman"/>
                <w:color w:val="000000"/>
              </w:rPr>
              <w:t xml:space="preserve">418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Pr="00043FCE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onergan E, Luxenberg J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alproate preparations for agitation in dement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3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: CD00394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1644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oy C, Schneider L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alantamine for Alzheimer’s disease and mild cognitive impairment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174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utge EE, Wiysonge CS, Knight SE, Volmink J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terial incentives and enablers in the management of tuberculo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7952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gee K, Campbell SG, Moher D, Rowe BH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eparin versus placebo for acute coronary syndrom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346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rchant JM, Morris PS, Gaffney J, Chang AB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biotics for prolonged moist cough in childr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482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rinho VCC, Higgins JPT, Logan S, Sheiham A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luoride gels for preventing dental caries in children and adolesc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2280.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16445E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rshall JK, Thabane M, Steinhart AH, Newman JR, Anand A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ectal 5-aminosalicylic acid for induction of remission in ulcerative col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411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16445E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rshall M, Crowther R, Sledge WH, Rathbone J, Soares-Weiser K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ay hospital versus admission for acute psychiatric disorder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2: CD00402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1644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rtí-Carvajal AJ, Karakitsiou DE, Salanti G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uman recombinant activated factor VII for upper gastrointestinal bleeding in patients with liver diseas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488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ssey T, Derry S, Moore RA, McQuay HJ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opical NSAIDs for acute pain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6: CD007402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1644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Mattick RP, Breen C, Kimber J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Davoli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.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thadone maintenance therapy versus no opioid replacement therapy for opioid dependenc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: CD002209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xwell L, Singh JA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batacept for rheumatoid arthr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7277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Pr="0016445E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1644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cCormack K, Scott N, Go PM, Ross SJ, Grant A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aparoscopic techniques versus open techniques for inguinal hernia repai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178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16445E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cDonald JWD, Tsoulis DJ, MacDonald JK, Feagan BG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thotrexate for induction of remission in refractory Crohn’s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2: CD00345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1644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cGee RG, Bakens A, Wiley K, Riordan SM, Webster AC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biotics for patients with hepatic encephalopath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1: CD00871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16445E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McGrath J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cDonald JWD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cDonald JK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ansdermal nicotine for induction of remission in ulcerative col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472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1644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cGuinness B, O’Hare J, Craig D, Bullock R, Malouf R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tatins for the treatment of dement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8: CD00751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ad GE, Hsieh CF, Lee R, Kutlubaev MA, Claxton A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elective serotonin reuptake inhibitors (SSRIs) for stroke recover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1: CD00928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Pr="0016445E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1644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her S, Duley L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gesterone for preventing pre-eclampsia and its complication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617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16445E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hrholz J, Friis R, Kugler J, Twork S, Storch A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eadmill training for patients with Parkinson’s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783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1644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remikwuMM, Smith HJ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199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lood transfusion for treating malarial anaem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147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16445E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rry SN, Hetrick SE, Cox GR, Brudevold-Iversen T, Bir JJ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sychological and educational interventions for preventing depression in children and adolesc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2: CD003380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iller S, Maguire LK, Macdonald G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ome-based child development interventions for preschool children from socially disadvantaged famili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2: CD00813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445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oja L, Cusi C, Sterzi R, Canepari C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elective serotonin re-uptake inhibitors (SSRIs) for preventing migraine and tension-type headach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291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oja L, Tagliabue L, Balduzzi S, Parmelli E, Pistotti V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16445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Trastuzumab containing regimens for early breast cancer. CochraneDataba</w:t>
            </w:r>
            <w:r w:rsidR="0016445E">
              <w:rPr>
                <w:rFonts w:ascii="Calibri" w:eastAsia="Times New Roman" w:hAnsi="Calibri" w:cs="Times New Roman"/>
                <w:color w:val="000000"/>
              </w:rPr>
              <w:t xml:space="preserve">se of Systematic Reviews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. Art.No.:CD006243. </w:t>
            </w:r>
          </w:p>
          <w:p w:rsidR="00D40BBE" w:rsidRPr="00D40BBE" w:rsidRDefault="00D40BBE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29" w:rsidRPr="00D40BB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ontgomery P, Dennis JA. </w:t>
            </w:r>
            <w:r w:rsidR="00D40BB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(2003)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gnitive behavioural interventions for sleep problems in adults aged 60+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40BB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316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7FB" w:rsidRDefault="002D67FB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D40BBE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oore ER, Anderson GC, Bergman N, Dowswell T. </w:t>
            </w:r>
            <w:r w:rsidR="00D40BB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arly skin-to-skin contact for mothers and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heir healthy newborn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40BB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5: CD00351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D40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Moore RA, Straube S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iffen PJ, Derry S, McQuay HJ. </w:t>
            </w:r>
            <w:r w:rsidR="00D40BB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egabalin for acute and chronic pain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40BBE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7076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2F7F6A" w:rsidRDefault="00814329" w:rsidP="003844F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Mori R, Nardin JM, Yamamoto N, Carroli G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Weeks</w:t>
            </w:r>
            <w:r w:rsidR="002F7F6A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.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Umbilical vein injection for the routine management of third stage of labou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6176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636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össler K, Chen X, Heldal TO, Gold C. </w:t>
            </w:r>
            <w:r w:rsidR="0096369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usic therapy for people with schizophrenia and schizophrenia-like disorder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636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2: CD00402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6369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umtaz K, Hamid S, JafriW. </w:t>
            </w:r>
            <w:r w:rsidR="0096369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ndoscopic retrograde cholangiopancreaticography with or without stenting in patients with pancreaticobiliary malignancy, prior to surger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63695">
              <w:rPr>
                <w:rFonts w:ascii="Calibri" w:eastAsia="Times New Roman" w:hAnsi="Calibri" w:cs="Times New Roman"/>
                <w:color w:val="000000"/>
              </w:rPr>
              <w:t xml:space="preserve"> 3: CD00600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9636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yers RP, Regimbeau C, Thevenot T, Leroy V, Mathurin P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96369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feron for acute hepatitis C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636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036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Pr="00963695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air P, Milan SJ, Rowe BH. </w:t>
            </w:r>
            <w:r w:rsidR="0096369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ddition of intravenous aminophylline to inhaled beta2-agonists in adults with acute asthm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6369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2: CD002742.</w:t>
            </w:r>
          </w:p>
          <w:p w:rsidR="00963695" w:rsidRPr="00963695" w:rsidRDefault="00963695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29" w:rsidRPr="0096369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astri CO, Gibreel A, Raine-Fenning N, Maheshwari A, Ferriani RA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96369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12)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Endometrial injury in women undergoing assisted reproductive techniqu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636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7: CD00951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Pr="00963695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6369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avarro-Sarabia F, Ariza-Ariza R, Hernandez-Cruz B, Villanueva I. </w:t>
            </w:r>
            <w:r w:rsidR="0096369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dalimumab for treating rheumatoid arthr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636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511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63695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go K, Kotecha D, Walters JAE, Manzano L, Palazzuoli A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963695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rythropoiesis-stimulating agents for anaemia in chronic heart failure pati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636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761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A46A1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i Chroinin M, Lasserson TJ, Greenstone I, Ducharme FM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ddition of long-acting beta-agonists to inhaled corticosteroids for chronic asthma in childr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7949.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A46A1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icolaï SPA, Kruidenier LM, Bendermacher BLW, Prins MH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inkgo biloba for intermittent claudic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688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A46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orris SL, Zhang X, Avenell A, Gregg E, Schmid CH, Lau J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ong-term non-pharmacological weight loss interventions for adults with prediabet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 2: CD00527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A46A1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’Kearney RT, Anstey K, von Sanden C, Hunt A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6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ehavioural and cognitive behavioural therapy for obsessive compulsive disorder in children and adolesc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485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A46A1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’Mathúna DP, Ashford RL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herapeutic touch for healing acute wound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6: CD00276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A46A1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oi CP, Loke SC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weet potato for type 2 diabetes mellitu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912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A46A1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ringanje C, Meremikwu MM, Eko H, Esu E, Meremikwu A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preventing unintended pregnancies among adolesc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521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A46A1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sborn DA, Evans NJ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arly volume expansion for prevention of morbidity and mortality in very preterm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205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A46A1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sborn DA, Sinn JKH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biotics in infants for prevention of allergic disease and food hypersensitivit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647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A46A1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OsiriM, Shea B,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elch V, Suarez-AlmazorME, Strand V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A46A1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eflunomide for the treatment of rheumatoid arthr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2047.</w:t>
            </w:r>
            <w:r w:rsidR="00A46A1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stelo RWJG, Costa LOP, Maher CG, de Vet HCW, van Tulder MW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ehabilitation after lumbar disc surger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300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wers DS, Webster AC, Strippoli GFM, Kable K, Hodson EM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e-emptive treatment for cytomegalovirus viraemia to prevent cytomegalovirus disease in solid organ transplant recipi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513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Özek E, Soll R, Schimmel MS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Partial exchange transfusion to prevent neurodevelopmental disability in infants with polycythemia.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ochraneDatabase of Systematic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>Reviews 1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: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D005089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adwal RS, Rucker D, Li SK, Curioni C, Lau DCW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ong-term pharmacotherapy for obesity and overweight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409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arantainen A, Verbeek JH, Lavoie MC, Pahwa M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lunt versus sharp suture needles for preventing percutaneous exposure incidents in surgical staff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1: CD00917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arker MJ, Griffiths R, Appadu B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erve blocks (subcostal, lateral cutaneous, femoral, triple, psoas) for hip fractur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: CD001159.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Pepas L, Kaushik S, Bryant A,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Nordin A,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Dickinson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HO.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dical interventions for high grade vulval intraepithelial neoplas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792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Petrucci N, Iacovelli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ung protective ventilation strategy for the acute respiratory distress syndrom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384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idala J, Djulbegovic B, Anasetti C, Kharfan-Dabaja M, Kumar A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llogeneic hematopoietic cell transplantation for adult acute lymphoblastic leukemia (ALL) in first complete remiss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0: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D00881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oropat G, Giljaca V, Stimac D, Gluud C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ile acids for liver-transplanted pati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544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3844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oustie VJ, Smyth RL, Watling RM.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(199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ral protein calorie supplementation for children with chronic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1914. DOI: 10.1002/14651858.CD00191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6E16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ince M, Christensen E, Gluud C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lucocorticosteroids for primary biliary cirrho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377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ctor M, Latthe P, Farquhar C, Khan K, Johnson N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urgical interruption of pelvic nerve pathways for primary and secondary dysmenorrhoe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189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utsky G, Domecq JP, Salazar CA, Accinelli R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fibrinolytic therapy to reduce haemoptysis from any cau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871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ucci E, Giuliani G, Solari A, Simi S, Minozzi S, </w:t>
            </w:r>
            <w:r w:rsidR="003844F9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atalizumab for relapsing remitting multiple sclero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0: CD007621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E16C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ulman J, Hemming K, Marson AG. </w:t>
            </w:r>
            <w:r w:rsidR="006E16C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egabalin add-on for drug-resistant partial epileps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E16C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5612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9319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ambaldi A, Jacobs BP, Gluud C. </w:t>
            </w:r>
            <w:r w:rsidR="0069319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ilk thistle for alcoholic and/or hepatitis B or C virus liver diseas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9319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362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9319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eda AA, Kotz D, Evers SMAA, van Schayck CP. </w:t>
            </w:r>
            <w:r w:rsidR="0069319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ealthcare financing systems for increasing the use of tobacco dependence treatment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9319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6: CD004305</w:t>
            </w:r>
            <w:r w:rsidR="0069319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9319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eda S, Rowett M, Makhoul S. </w:t>
            </w:r>
            <w:r w:rsidR="0069319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mpts to encourage appointment attendance for people with serious mental illnes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9319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208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6931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ReiterM, Bucek R, Stümpflen A,</w:t>
            </w:r>
            <w:r w:rsidR="0069319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inar E. </w:t>
            </w:r>
            <w:r w:rsidR="0069319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stanoids for intermittent claudic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9319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098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693190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RenfrewMJ,</w:t>
            </w:r>
            <w:r w:rsidR="0069319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cCormick FM,</w:t>
            </w:r>
            <w:r w:rsidR="0069319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ade A, Quinn B, Dowswell T. </w:t>
            </w:r>
            <w:r w:rsidR="00693190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upport for healthy breastfeeding mothers with healthy term babi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69319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5: CD00114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24931" w:rsidRDefault="00814329" w:rsidP="00724931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ied K, Sullivan TR, Fakler P, Frank OR, Stocks NP. </w:t>
            </w:r>
            <w:r w:rsidR="0072493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fect of cocoa on blood pressur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012,  8: CD00889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2493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iemsma RP, Kirwan JR, Taal E, Rasker HJJ. </w:t>
            </w:r>
            <w:r w:rsidR="0072493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atient education for adults with rheumatoid arthr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24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3688.</w:t>
            </w:r>
            <w:r w:rsidR="00724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2493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oberts L, Ahmed I, Hall S. </w:t>
            </w:r>
            <w:r w:rsidR="0072493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cessory prayer for the alleviation of ill health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24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036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2493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oberts NP, Kitchiner NJ, Kenardy J, Bisson JI. </w:t>
            </w:r>
            <w:r w:rsidR="0072493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arly psychological interventions to treat acute traumatic stress symptom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24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794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2493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Roos YB, RinkelGJE,</w:t>
            </w:r>
            <w:r w:rsidR="005E4EE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Vermeulen</w:t>
            </w:r>
            <w:r w:rsidR="005E4EE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, Algra A, vanGijn J. </w:t>
            </w:r>
            <w:r w:rsidR="0072493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fibrinolytic therapy for aneurysmal subarachnoid haemorrhag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24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124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2493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Rosa DD,</w:t>
            </w:r>
            <w:r w:rsidR="008E7365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deiros LRF, EdelweissMI, Pohlmann PR, Stein AT. </w:t>
            </w:r>
            <w:r w:rsidR="0072493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djuvant platinum-based chemotherapy for early stage cervical cance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24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6: CD00534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2493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ose SC, Bisson J, Churchill R, Wessely S. </w:t>
            </w:r>
            <w:r w:rsidR="0072493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sychological debriefing for preventing post traumatic stress disorder (PTSD)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24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0560.</w:t>
            </w:r>
            <w:r w:rsidR="00724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2493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Rosti-Otajärvi EM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Hämäläinen PI.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="0072493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Neuropsychological rehabilitation for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ultiple sclero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249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11: CD00913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oth L, MacDonald JK, McDonald JWD, Chande N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argramostim (GM-CSF) for induction of remission in Crohn’s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1: CD00853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Rowe BH, Bretzlaff J, Bourdon C, Bota G, Blitz S,</w:t>
            </w:r>
            <w:r w:rsidR="008E7365" w:rsidRPr="008143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E736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gnesium sulfate for treating exacerbations of acute asthma in the emergency department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1490.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50412F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Rowe BH, Spooner C,</w:t>
            </w:r>
            <w:r w:rsidR="008E7365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ucharme F, Bretzlaff J, BotaG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Early emergency department treatment of acute asthma with systemic corticosteroid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217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udic JS, Poropat G, Krstic MN, Bjelakovic G, Gluud C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ezafibrate for primary biliary cirrhos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914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ahar T, Cohen MJ, Ne’eman V, Kandel L, Odebiyi DO, </w:t>
            </w:r>
            <w:r w:rsidR="008E736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soles for prevention and treatment of back pai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527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andercock PAG, Counsell C, Gubitz GJ, Tseng MC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platelet therapy for acute ischaemic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002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andercock PAG, Gibson LM, Liu M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coagulants for preventing recurrence following presumed non-cardioembolic ischaemic stroke or transient ischaemic attack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024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andercock PAG, Soane T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rticosteroids for acute ischaemic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9: CD00006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Sauerland S, Jaschinski T,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Neugebauer EAM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aparoscopic versus open surgery for suspected appendic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0: CD00154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hah PS, Kaufman DA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staphylococcal immunoglobulins to prevent staphylococcal infection in very low birth weight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644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Shah SS, Ohlsson A,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alliday HL, Shah VS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haled versus systemic corticosteroids for the treatment of chronic lung disease in ventilated very low birth weight preterm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5: CD00205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harma P, Blackburn RC, Parke CL, McCullough K, Marks A, Black C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giotensin-converting enzyme inhibitors and angiotensin receptor blockers for adults with early (stage 1 to 3) non-diabetic chronic kidney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0: CD00775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Simpson TC, Needleman I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Wild SH,Moles DR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ills EJ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eatment of periodontal disease for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glycaemic control in people with diabet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: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D00471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inclair D, Abba K, Zaman K, Qadri F, Graves PM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ral vaccines for preventing choler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860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4239F5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ingh H, Poluha W, Cheang M, Choptain N, Inegbu E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pofol for sedation during colonoscop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626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irtori V, Corbetta D, Moja L, Gatti R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nstraint-induced movement therapy for upper extremities in stroke patie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443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4239F5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medslund G, Berg RC, Hammerstrøm KT, Steiro A, Leiknes KA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otivational interviewing for substance abuse. CochraneDatabase of Syst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>ematic Reviews 5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:CD008063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Pr="0050412F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mith FB, Bradbury A, Fowkes G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ravenous naftidrofuryl for critical limb ischaem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7: CD00207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mith HJ, Meremikwu MM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ron-chelating agents for treating malar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1474.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50412F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nidvongs K, Kalish L, Sacks R, Craig JC, Harvey RJ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opical steroid for chronic rhinosinusitis without polyp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8: CD009274.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814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o PS, Jiang JY, Qin Y. </w:t>
            </w:r>
            <w:r w:rsidR="0050412F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ouch therapies for pain relief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50412F">
              <w:rPr>
                <w:rFonts w:ascii="Calibri" w:eastAsia="Times New Roman" w:hAnsi="Calibri" w:cs="Times New Roman"/>
                <w:color w:val="000000"/>
              </w:rPr>
              <w:t xml:space="preserve"> 4: CD006535.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E8" w:rsidRDefault="00CA42E8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0A07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Soltani</w:t>
            </w:r>
            <w:r w:rsidR="001560C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H, Poulose</w:t>
            </w:r>
            <w:r w:rsidR="001560C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TA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Hutchon</w:t>
            </w:r>
            <w:r w:rsidR="001560C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R. </w:t>
            </w:r>
            <w:r w:rsidR="00160A07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Placental cord drainage after vaginal delivery as part of the</w:t>
            </w:r>
            <w:r w:rsidR="001560C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anagement of the third stage of labou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0A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9: CD00466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2" w:rsidRDefault="001560C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0A07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Sommerfield T, Price J,</w:t>
            </w:r>
            <w:r w:rsidR="00160A07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HiattWR.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="00160A07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Omega-3 fatty acids for intermittent claudic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0A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3833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2" w:rsidRDefault="001560C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0A07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purling GKP, Del Mar CB, Dooley L, Foxlee R. </w:t>
            </w:r>
            <w:r w:rsidR="00160A07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elayed antibiotics for respiratory infection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0A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441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2" w:rsidRDefault="001560C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0A07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teinhart AH, Ewe K, Griffiths AM, Modigliani R, Thomsen OO. </w:t>
            </w:r>
            <w:r w:rsidR="00160A07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rticosteroids for maintenance of remission in Crohn’s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0A07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0301.</w:t>
            </w:r>
            <w:r w:rsidR="00160A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2" w:rsidRDefault="001560C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160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Steward</w:t>
            </w:r>
            <w:r w:rsidR="001560C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DL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Grisel J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inzen-Derr J. </w:t>
            </w:r>
            <w:r w:rsidR="00160A07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teroids for improving recovery following tonsillectomy in childr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0A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8: CD003997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0C2" w:rsidRDefault="001560C2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160A07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Stewart L, Burdett S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Glioma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="00160A07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eta-analysis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Trialists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roup (GMT).Chemotherapy for high-grade gliom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160A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3913.</w:t>
            </w:r>
            <w:r w:rsidR="00160A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Straube S, Derry S,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oore RA,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Wiffen PJ,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cQuay HJ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ingle dose oral gabapentin for established acute postoperative pain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5: CD00818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uarez-Almazor ME, Belseck E, Shea B, Tugwell P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199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ulfasalazine for treating rheumatoid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arthr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0958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ubramaniam P, Henderson-Smart DJ, Davis PG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phylactic nasal continuous positive airways pressure for preventing morbidity and mortality in very preterm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CD00124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814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zatmári S, Whitehouse P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inpocetine for cognitive impairment and dement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3119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Tacklind J, MacDonald R, Rutks</w:t>
            </w:r>
            <w:r w:rsidR="009157AD">
              <w:rPr>
                <w:rFonts w:ascii="Calibri" w:eastAsia="Times New Roman" w:hAnsi="Calibri" w:cs="Times New Roman"/>
                <w:color w:val="000000"/>
              </w:rPr>
              <w:t xml:space="preserve"> I, Stanke JU, Wilt TJ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="009157AD">
              <w:rPr>
                <w:rFonts w:ascii="Calibri" w:eastAsia="Times New Roman" w:hAnsi="Calibri" w:cs="Times New Roman"/>
                <w:color w:val="000000"/>
              </w:rPr>
              <w:t>Serenoa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epens for benign prostatic hyperplas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 12: CD00142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ang H, Hunter T, Hu Y, Zhai SD, Sheng X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abergoline for preventing ovarian hyperstimulation syndrom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860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aramarcaz P, Gibson PG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ranasal corticosteroids for asthma control in people with coexisting asthma and rhin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3570.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aylor MJ, Wilder H, Bhagwagar Z, Geddes J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ositol for depressive disorder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404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haler K, Delivuk M, Chapman A, Gaynes BN, Kaminski A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econd-generation antidepressants for seasonal affective disorder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2: CD00859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he Prophylactic Cranial Irradiation Overview Collaborative Group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ranial irradiation for preventing brain metastases of small cell lung cancer in patients in complete remiss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2805.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heologou T, Bashir M, Rengarajan A, Khan O, Spyt T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11)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Preoperative intra aortic balloon pumps in patients undergoing coronary artery bypass grafting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1: CD004472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Thomas LH, Cross S, Barrett J, French B, Leathley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eatment of urinary incontinence after stroke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1: CD00446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homas RE, Lorenzetti D, Spragins W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ntoring adolescents to prevent drug and alcohol u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1: CD00738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hompson RL, Summerbell CD, Hooper L, Higgins JPT, Little P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ietary advice given by a dietitian versus other health professional or self-help resources to reduce blood cholesterol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3: CD00136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hongprasom K, Carrozzo M, Furness S, Lodi G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treating oral lichen planu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7: CD00116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immer A, McDonald JWD, Tsoulis DJ, MacDonald JK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zathioprine and 6-mercaptopurine for maintenance of remission in ulcerative col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9: CD00047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immer A, Preiss JC, Motschall E, Rücker G, Jantschek G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sychological interventions for treatment of inflammatory bowel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691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orvaldsen S, Roberts CL, Bell JC, Raynes-Greenow CH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4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iscontinuation of epidural analgesia late in labour for reducing the adverse delivery outcomes associated with epidural analges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4: CD00445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8143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raa MX, Derry S, Moore RA. 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ingle dose oral fenoprofen for acute postoperative pain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2: CD007556.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972F62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TristanM,Orozco LJ, Steed A, Ramírez-Morera A, Stone P.</w:t>
            </w:r>
            <w:r w:rsidR="00972F62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ifepristone for uterine fibroid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972F6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8: CD00768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DC41A4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soi DT, Porwal M, Webster AC. </w:t>
            </w:r>
            <w:r w:rsidR="00DC41A4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smoking cessation and reduction in individuals with schizophren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C41A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6: CD007253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DC41A4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ungpunkom P, Maayan N, Soares-Weiser K. </w:t>
            </w:r>
            <w:r w:rsidR="00DC41A4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Life skills programmes for chronic mental illness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C41A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038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DC41A4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Turner S, Arthur G, Lyons RA, Weightman AL, Mann MK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DC41A4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odification of the home environment for the reduction of injuri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C41A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360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DC41A4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ale N, Nordmann AJ, Schwartz GG, de Lemos J, Colivicchi F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DC41A4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tatins for acute coronary syndrom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C41A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6: CD00687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DC41A4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an Hilten, Ramaker CC, Stowe R, Ives N. </w:t>
            </w:r>
            <w:r w:rsidR="00DC41A4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Bromocriptine/levodopa combined versus levodopa alone for early Parkinson’s diseas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C41A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3634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DC41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an Tulder MW, Touray T, Furlan AD, Solway S, Bouter LM. </w:t>
            </w:r>
            <w:r w:rsidR="00DC41A4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uscle relaxants for non-specific low-back pai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C41A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4252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DC41A4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an Wyk BE, Pillay-Van Wyk V. </w:t>
            </w:r>
            <w:r w:rsidR="00DC41A4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eventive staff-support interventions for health worker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C41A4">
              <w:rPr>
                <w:rFonts w:ascii="Calibri" w:eastAsia="Times New Roman" w:hAnsi="Calibri" w:cs="Times New Roman"/>
                <w:color w:val="000000"/>
              </w:rPr>
              <w:t xml:space="preserve"> 3: CD003541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DC41A4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enekamp RP, Thompson MJ, Hayward G, Heneghan CJ, Del Mar CB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DC41A4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Systemic corticosteroids for acute sinus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C41A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2: CD008115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DC41A4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erma R, Nelson RL. </w:t>
            </w:r>
            <w:r w:rsidR="00DC41A4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rophylactic nasogastric decompression after abdominal surger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DC41A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3: CD004929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7E0251">
              <w:rPr>
                <w:rFonts w:ascii="Calibri" w:eastAsia="Times New Roman" w:hAnsi="Calibri" w:cs="Times New Roman"/>
                <w:color w:val="000000"/>
              </w:rPr>
              <w:t xml:space="preserve">Verner AM, McGuire W, Craig JS. </w:t>
            </w:r>
            <w:r w:rsidR="007E02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7) </w:t>
            </w:r>
            <w:r w:rsidRPr="007E0251">
              <w:rPr>
                <w:rFonts w:ascii="Calibri" w:eastAsia="Times New Roman" w:hAnsi="Calibri" w:cs="Times New Roman"/>
                <w:color w:val="000000"/>
              </w:rPr>
              <w:t>Effect of taurine supplementation on growth and development in</w:t>
            </w:r>
            <w:r w:rsidR="007E02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preterm or low birth weight infan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 w:rsidRP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7E02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4</w:t>
            </w:r>
            <w:r w:rsidR="007E0251" w:rsidRPr="007E0251">
              <w:rPr>
                <w:rFonts w:ascii="Calibri" w:eastAsia="Times New Roman" w:hAnsi="Calibri" w:cs="Times New Roman"/>
                <w:color w:val="000000"/>
              </w:rPr>
              <w:t>: CD006</w:t>
            </w:r>
            <w:r w:rsidR="007E0251" w:rsidRP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072</w:t>
            </w:r>
            <w:r w:rsidR="007E0251" w:rsidRPr="007E0251">
              <w:rPr>
                <w:rFonts w:ascii="Calibri" w:eastAsia="Times New Roman" w:hAnsi="Calibri" w:cs="Times New Roman"/>
                <w:color w:val="000000"/>
              </w:rPr>
              <w:t>.</w:t>
            </w:r>
          </w:p>
          <w:p w:rsidR="007E0251" w:rsidRPr="007E0251" w:rsidRDefault="007E0251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Vidal L, Gafter-Gvili A, Leibovici L, ShpilbergO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9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Rituximab as maintenance therapy for patients with follicular lymphom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655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ales PW, Nasr A, de Silva N, Yamada J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Human growth hormone and glutamine for patients with short bowel syndrom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6: CD006321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estendorp WF, Vermeij JD, Vermeij F, Den HertogHM, Dippel DWJ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biotic therapy for preventing infections in patients with acute stroke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8530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hite AR, Rampes H, Liu JP, Stead LF, Campbell J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cupuncture and related interventions for smoking cess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: CD000009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814329" w:rsidRDefault="00814329" w:rsidP="007E02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ijkstra J, Lijmer J, Balk F, Geddes J, Nolen WA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harmacological treatment for psychotic depress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4: CD004044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ilkinsM, Indar A,Wormald R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5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Intraoperative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itomycin C for glaucoma surgery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4: CD00289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Wilkinson D, Ramjee G, Tholandi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, Rutherford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GW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Nonoxynol-9 for preventing vaginal acquisition ofHIV infection by women from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: CD003936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>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illiams ACDC, Eccleston C, Morley S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Psychological therapies for the management of chronic pain (excluding headache)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1: CD007407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illiams Jr JW, Aguilar C, Cornell J, Chiquette E. Dolor RJ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(2003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Antibiotics for acute maxillary sinusiti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0243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Pr="007E0251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ong PF, Chong LY, Mikhailidis DP, Robless P, Stansby G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ntiplatelet agents for intermittent claudicatio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11: CD00127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Woods B, Aguirre E, Spector AE,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Orrell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2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ognitive stimulation to improve cognitive functioning in people with dement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2012,  2: CD00556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7E0251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oolfenden S, Williams KJ, Peat J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Family and parenting interventions in children and adolescents with conduct disorder and delinquency aged 10-17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2: CD003015.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7E0251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Yang W, Liu M, Teng J, Hao Z, Wu B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Almitrine-Raubasine combination for dementi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 3: CD00806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Yang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, Yan Y, Yin X,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Wang BY,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u T, </w:t>
            </w:r>
            <w:r w:rsidR="004239F5">
              <w:rPr>
                <w:rFonts w:ascii="Calibri" w:hAnsi="Calibri" w:cs="Times New Roman" w:hint="eastAsia"/>
                <w:color w:val="000000"/>
                <w:lang w:eastAsia="zh-HK"/>
              </w:rPr>
              <w:t>et al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Chest physiotherapy for pneumonia in adult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6338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Yeung SS, Yeung EW, Gillespie LD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1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nterventions for preventing lower limb soft-t running injuries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7: CD001256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Zehetner AA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Orr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N, Buckmaster A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Williams K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Wheeler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M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1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Iron supplementation for breath-holding attacks in childr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5: CD008132. </w:t>
            </w: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7AD" w:rsidRDefault="009157AD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  <w:p w:rsidR="00814329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>Zhu X, Proctor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M, Bensoussan A,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Wu E, Smith CA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8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>Chinese herbal</w:t>
            </w:r>
            <w:r w:rsidR="009157AD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medicine for primary dysmenorrhoea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2: CD005288. </w:t>
            </w:r>
          </w:p>
          <w:p w:rsidR="007E0251" w:rsidRPr="007E0251" w:rsidRDefault="007E0251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</w:p>
        </w:tc>
      </w:tr>
      <w:tr w:rsidR="00814329" w:rsidRPr="00814329" w:rsidTr="00814329">
        <w:trPr>
          <w:trHeight w:val="300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329" w:rsidRPr="007E0251" w:rsidRDefault="00814329" w:rsidP="00814329">
            <w:pPr>
              <w:spacing w:after="0" w:line="240" w:lineRule="auto"/>
              <w:rPr>
                <w:rFonts w:ascii="Calibri" w:eastAsia="PMingLiU" w:hAnsi="Calibri" w:cs="Times New Roman"/>
                <w:color w:val="000000"/>
                <w:lang w:eastAsia="zh-HK"/>
              </w:rPr>
            </w:pP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Zoritch B, Roberts I, Oakley A. </w:t>
            </w:r>
            <w:r w:rsidR="007E0251">
              <w:rPr>
                <w:rFonts w:ascii="Calibri" w:eastAsia="PMingLiU" w:hAnsi="Calibri" w:cs="Times New Roman" w:hint="eastAsia"/>
                <w:color w:val="000000"/>
                <w:lang w:eastAsia="zh-HK"/>
              </w:rPr>
              <w:t xml:space="preserve">(2000)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Day care for pre-school children. </w:t>
            </w:r>
            <w:r w:rsidR="00BE4145">
              <w:rPr>
                <w:rFonts w:ascii="Calibri" w:eastAsia="Times New Roman" w:hAnsi="Calibri" w:cs="Times New Roman"/>
                <w:color w:val="000000"/>
              </w:rPr>
              <w:t>Cochrane Database Syst Rev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t xml:space="preserve">3: </w:t>
            </w:r>
            <w:r w:rsidRPr="00814329">
              <w:rPr>
                <w:rFonts w:ascii="Calibri" w:eastAsia="Times New Roman" w:hAnsi="Calibri" w:cs="Times New Roman"/>
                <w:color w:val="000000"/>
              </w:rPr>
              <w:lastRenderedPageBreak/>
              <w:t>CD000564.</w:t>
            </w:r>
            <w:r w:rsidR="007E02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</w:tbl>
    <w:p w:rsidR="00814329" w:rsidRPr="007E0251" w:rsidRDefault="00814329">
      <w:pPr>
        <w:rPr>
          <w:rFonts w:eastAsia="PMingLiU"/>
          <w:lang w:eastAsia="zh-HK"/>
        </w:rPr>
      </w:pPr>
    </w:p>
    <w:sectPr w:rsidR="00814329" w:rsidRPr="007E0251" w:rsidSect="00310A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1D3C" w:rsidRDefault="00551D3C" w:rsidP="0040148B">
      <w:pPr>
        <w:spacing w:after="0" w:line="240" w:lineRule="auto"/>
      </w:pPr>
      <w:r>
        <w:separator/>
      </w:r>
    </w:p>
  </w:endnote>
  <w:endnote w:type="continuationSeparator" w:id="0">
    <w:p w:rsidR="00551D3C" w:rsidRDefault="00551D3C" w:rsidP="00401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1D3C" w:rsidRDefault="00551D3C" w:rsidP="0040148B">
      <w:pPr>
        <w:spacing w:after="0" w:line="240" w:lineRule="auto"/>
      </w:pPr>
      <w:r>
        <w:separator/>
      </w:r>
    </w:p>
  </w:footnote>
  <w:footnote w:type="continuationSeparator" w:id="0">
    <w:p w:rsidR="00551D3C" w:rsidRDefault="00551D3C" w:rsidP="00401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14329"/>
    <w:rsid w:val="000037C8"/>
    <w:rsid w:val="0001794F"/>
    <w:rsid w:val="00043FCE"/>
    <w:rsid w:val="00047B3C"/>
    <w:rsid w:val="000C79FC"/>
    <w:rsid w:val="000E70F5"/>
    <w:rsid w:val="001462A8"/>
    <w:rsid w:val="001560C2"/>
    <w:rsid w:val="00160A07"/>
    <w:rsid w:val="0016445E"/>
    <w:rsid w:val="002277F4"/>
    <w:rsid w:val="00234962"/>
    <w:rsid w:val="002349C9"/>
    <w:rsid w:val="00270CB2"/>
    <w:rsid w:val="00292472"/>
    <w:rsid w:val="002D67FB"/>
    <w:rsid w:val="002D7A75"/>
    <w:rsid w:val="002F7F6A"/>
    <w:rsid w:val="00310AB7"/>
    <w:rsid w:val="00350C3A"/>
    <w:rsid w:val="00355220"/>
    <w:rsid w:val="003844F9"/>
    <w:rsid w:val="003F6B6C"/>
    <w:rsid w:val="0040148B"/>
    <w:rsid w:val="004239F5"/>
    <w:rsid w:val="00496931"/>
    <w:rsid w:val="004C5C51"/>
    <w:rsid w:val="004F3C4E"/>
    <w:rsid w:val="0050412F"/>
    <w:rsid w:val="00551D3C"/>
    <w:rsid w:val="0055208F"/>
    <w:rsid w:val="0056008C"/>
    <w:rsid w:val="00566653"/>
    <w:rsid w:val="005670E1"/>
    <w:rsid w:val="005C55C8"/>
    <w:rsid w:val="005C5C5D"/>
    <w:rsid w:val="005E4EEF"/>
    <w:rsid w:val="005E6F14"/>
    <w:rsid w:val="0060383A"/>
    <w:rsid w:val="00607797"/>
    <w:rsid w:val="006250A3"/>
    <w:rsid w:val="006470BD"/>
    <w:rsid w:val="00693190"/>
    <w:rsid w:val="006D59C7"/>
    <w:rsid w:val="006E16C1"/>
    <w:rsid w:val="00710743"/>
    <w:rsid w:val="00714063"/>
    <w:rsid w:val="00724931"/>
    <w:rsid w:val="00765DD8"/>
    <w:rsid w:val="00786457"/>
    <w:rsid w:val="007E0251"/>
    <w:rsid w:val="00810BA1"/>
    <w:rsid w:val="00814329"/>
    <w:rsid w:val="00866789"/>
    <w:rsid w:val="00880737"/>
    <w:rsid w:val="008E7365"/>
    <w:rsid w:val="00905758"/>
    <w:rsid w:val="009157AD"/>
    <w:rsid w:val="00963695"/>
    <w:rsid w:val="00972F62"/>
    <w:rsid w:val="009C50C1"/>
    <w:rsid w:val="00A32F2D"/>
    <w:rsid w:val="00A46A10"/>
    <w:rsid w:val="00A76FD2"/>
    <w:rsid w:val="00AF7BF5"/>
    <w:rsid w:val="00B72FD5"/>
    <w:rsid w:val="00B75A18"/>
    <w:rsid w:val="00BB096D"/>
    <w:rsid w:val="00BB63EB"/>
    <w:rsid w:val="00BE4145"/>
    <w:rsid w:val="00C35151"/>
    <w:rsid w:val="00C37A8B"/>
    <w:rsid w:val="00CA42E8"/>
    <w:rsid w:val="00CB2793"/>
    <w:rsid w:val="00CC71DA"/>
    <w:rsid w:val="00D40BBE"/>
    <w:rsid w:val="00DC17CE"/>
    <w:rsid w:val="00DC41A4"/>
    <w:rsid w:val="00DF7E2F"/>
    <w:rsid w:val="00E9292B"/>
    <w:rsid w:val="00E92FB8"/>
    <w:rsid w:val="00ED6490"/>
    <w:rsid w:val="00F141BF"/>
    <w:rsid w:val="00F1790B"/>
    <w:rsid w:val="00F50E07"/>
    <w:rsid w:val="00F8375F"/>
    <w:rsid w:val="00FD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CCF292-0503-452F-A088-5187646D2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14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48B"/>
  </w:style>
  <w:style w:type="paragraph" w:styleId="Footer">
    <w:name w:val="footer"/>
    <w:basedOn w:val="Normal"/>
    <w:link w:val="FooterChar"/>
    <w:uiPriority w:val="99"/>
    <w:unhideWhenUsed/>
    <w:rsid w:val="004014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35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0</Pages>
  <Words>15061</Words>
  <Characters>85850</Characters>
  <Application>Microsoft Office Word</Application>
  <DocSecurity>0</DocSecurity>
  <Lines>715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</dc:creator>
  <cp:lastModifiedBy>Tam Wai San Wilson</cp:lastModifiedBy>
  <cp:revision>5</cp:revision>
  <dcterms:created xsi:type="dcterms:W3CDTF">2014-09-20T01:46:00Z</dcterms:created>
  <dcterms:modified xsi:type="dcterms:W3CDTF">2014-11-06T02:34:00Z</dcterms:modified>
</cp:coreProperties>
</file>